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103EF" w:rsidR="0016230D" w:rsidP="0016230D" w:rsidRDefault="003202BF" w14:paraId="37DA254E" w14:textId="0AD7A175">
      <w:pPr>
        <w:spacing w:after="0" w:line="240" w:lineRule="auto"/>
        <w:textAlignment w:val="baseline"/>
        <w:rPr>
          <w:rFonts w:ascii="Arial" w:hAnsi="Arial" w:eastAsia="Times New Roman" w:cs="Arial"/>
          <w:sz w:val="28"/>
          <w:szCs w:val="28"/>
          <w:lang w:eastAsia="en-GB"/>
        </w:rPr>
      </w:pPr>
      <w:r w:rsidRPr="3D3F0C8B" w:rsidR="003202BF">
        <w:rPr>
          <w:rFonts w:ascii="Arial" w:hAnsi="Arial" w:eastAsia="Times New Roman" w:cs="Arial"/>
          <w:b w:val="1"/>
          <w:bCs w:val="1"/>
          <w:lang w:eastAsia="en-GB"/>
        </w:rPr>
        <w:t xml:space="preserve">Supplementary </w:t>
      </w:r>
      <w:r w:rsidRPr="3D3F0C8B" w:rsidR="7C024D9D">
        <w:rPr>
          <w:rFonts w:ascii="Arial" w:hAnsi="Arial" w:eastAsia="Times New Roman" w:cs="Arial"/>
          <w:b w:val="1"/>
          <w:bCs w:val="1"/>
          <w:lang w:eastAsia="en-GB"/>
        </w:rPr>
        <w:t xml:space="preserve">File </w:t>
      </w:r>
      <w:r w:rsidRPr="3D3F0C8B" w:rsidR="00A03887">
        <w:rPr>
          <w:rFonts w:ascii="Arial" w:hAnsi="Arial" w:eastAsia="Times New Roman" w:cs="Arial"/>
          <w:b w:val="1"/>
          <w:bCs w:val="1"/>
          <w:lang w:eastAsia="en-GB"/>
        </w:rPr>
        <w:t xml:space="preserve">6 - </w:t>
      </w:r>
      <w:r w:rsidRPr="3D3F0C8B" w:rsidR="0016230D">
        <w:rPr>
          <w:rFonts w:ascii="Arial" w:hAnsi="Arial" w:eastAsia="Times New Roman" w:cs="Arial"/>
          <w:b w:val="1"/>
          <w:bCs w:val="1"/>
          <w:lang w:eastAsia="en-GB"/>
        </w:rPr>
        <w:t xml:space="preserve">Table S3. </w:t>
      </w:r>
      <w:r w:rsidRPr="3D3F0C8B" w:rsidR="0016230D">
        <w:rPr>
          <w:rFonts w:ascii="Arial" w:hAnsi="Arial" w:eastAsia="Times New Roman" w:cs="Arial"/>
          <w:lang w:eastAsia="en-GB"/>
        </w:rPr>
        <w:t>Study Characteristics</w:t>
      </w:r>
    </w:p>
    <w:p w:rsidRPr="003103EF" w:rsidR="0016230D" w:rsidP="0016230D" w:rsidRDefault="0016230D" w14:paraId="46D5F69B" w14:textId="77777777">
      <w:pPr>
        <w:spacing w:after="0" w:line="240" w:lineRule="auto"/>
        <w:textAlignment w:val="baseline"/>
        <w:rPr>
          <w:rFonts w:ascii="Arial" w:hAnsi="Arial" w:eastAsia="Times New Roman" w:cs="Arial"/>
          <w:sz w:val="28"/>
          <w:szCs w:val="28"/>
          <w:lang w:eastAsia="en-GB"/>
        </w:rPr>
      </w:pPr>
    </w:p>
    <w:tbl>
      <w:tblPr>
        <w:tblStyle w:val="TableGrid"/>
        <w:tblpPr w:leftFromText="180" w:rightFromText="180" w:vertAnchor="text" w:tblpX="-993" w:tblpY="1"/>
        <w:tblOverlap w:val="never"/>
        <w:tblW w:w="16019" w:type="dxa"/>
        <w:tblLayout w:type="fixed"/>
        <w:tblLook w:val="04A0" w:firstRow="1" w:lastRow="0" w:firstColumn="1" w:lastColumn="0" w:noHBand="0" w:noVBand="1"/>
      </w:tblPr>
      <w:tblGrid>
        <w:gridCol w:w="1419"/>
        <w:gridCol w:w="1984"/>
        <w:gridCol w:w="1417"/>
        <w:gridCol w:w="1276"/>
        <w:gridCol w:w="1984"/>
        <w:gridCol w:w="2126"/>
        <w:gridCol w:w="2835"/>
        <w:gridCol w:w="2978"/>
      </w:tblGrid>
      <w:tr w:rsidRPr="003103EF" w:rsidR="0016230D" w:rsidTr="00493AAC" w14:paraId="1E10C711" w14:textId="77777777">
        <w:trPr>
          <w:trHeight w:val="496"/>
          <w:tblHeader/>
        </w:trPr>
        <w:tc>
          <w:tcPr>
            <w:tcW w:w="1419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196266E9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Study</w:t>
            </w:r>
          </w:p>
        </w:tc>
        <w:tc>
          <w:tcPr>
            <w:tcW w:w="1984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6F12C0DF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0844FA">
              <w:rPr>
                <w:rFonts w:ascii="Arial" w:hAnsi="Arial" w:eastAsia="Times New Roman" w:cs="Arial"/>
                <w:b/>
                <w:bCs/>
                <w:i/>
                <w:iCs/>
                <w:sz w:val="24"/>
                <w:szCs w:val="24"/>
                <w:lang w:eastAsia="en-GB"/>
              </w:rPr>
              <w:t>Design</w:t>
            </w: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 xml:space="preserve"> and timing of stress; pain measurement</w:t>
            </w:r>
          </w:p>
        </w:tc>
        <w:tc>
          <w:tcPr>
            <w:tcW w:w="2693" w:type="dxa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3D7E2F1C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Participants</w:t>
            </w:r>
          </w:p>
        </w:tc>
        <w:tc>
          <w:tcPr>
            <w:tcW w:w="1984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2CE22801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Stress marker</w:t>
            </w:r>
          </w:p>
        </w:tc>
        <w:tc>
          <w:tcPr>
            <w:tcW w:w="2126" w:type="dxa"/>
            <w:vMerge w:val="restart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7B25783D" w14:textId="0022C28C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 xml:space="preserve">Pain </w:t>
            </w:r>
            <w:r w:rsidR="002E5478"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o</w:t>
            </w: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utcome</w:t>
            </w:r>
          </w:p>
        </w:tc>
        <w:tc>
          <w:tcPr>
            <w:tcW w:w="5813" w:type="dxa"/>
            <w:gridSpan w:val="2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6782C01B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  <w:t>Separate results</w:t>
            </w:r>
          </w:p>
        </w:tc>
      </w:tr>
      <w:tr w:rsidRPr="003103EF" w:rsidR="0016230D" w:rsidTr="00493AAC" w14:paraId="0BA34FD2" w14:textId="77777777">
        <w:trPr>
          <w:trHeight w:val="77"/>
          <w:tblHeader/>
        </w:trPr>
        <w:tc>
          <w:tcPr>
            <w:tcW w:w="1419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6230D" w:rsidP="00A13C9F" w:rsidRDefault="0016230D" w14:paraId="04B1A94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6230D" w:rsidP="00A13C9F" w:rsidRDefault="0016230D" w14:paraId="2EB8A57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="0016230D" w:rsidP="00A13C9F" w:rsidRDefault="0016230D" w14:paraId="7CAFE246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P</w:t>
            </w:r>
          </w:p>
          <w:p w:rsidRPr="003103EF" w:rsidR="0016230D" w:rsidP="00A13C9F" w:rsidRDefault="0016230D" w14:paraId="02888BCC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(loc/ws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6230D" w:rsidP="00A13C9F" w:rsidRDefault="0016230D" w14:paraId="4B67C808" w14:textId="77777777">
            <w:pPr>
              <w:jc w:val="center"/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C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6230D" w:rsidP="00A13C9F" w:rsidRDefault="0016230D" w14:paraId="6771BA37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6230D" w:rsidP="00A13C9F" w:rsidRDefault="0016230D" w14:paraId="1101C2A0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6230D" w:rsidP="00A13C9F" w:rsidRDefault="0016230D" w14:paraId="0B942428" w14:textId="77777777">
            <w:pPr>
              <w:jc w:val="center"/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</w:t>
            </w:r>
          </w:p>
        </w:tc>
        <w:tc>
          <w:tcPr>
            <w:tcW w:w="297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16230D" w:rsidP="00A13C9F" w:rsidRDefault="0016230D" w14:paraId="4D3BD691" w14:textId="77777777">
            <w:pPr>
              <w:jc w:val="center"/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AIN</w:t>
            </w:r>
          </w:p>
        </w:tc>
      </w:tr>
      <w:tr w:rsidRPr="003103EF" w:rsidR="0016230D" w:rsidTr="00493AAC" w14:paraId="02CA86A7" w14:textId="77777777">
        <w:trPr>
          <w:trHeight w:val="77"/>
        </w:trPr>
        <w:tc>
          <w:tcPr>
            <w:tcW w:w="1419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1339E84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ndeira et al. (2021)</w:t>
            </w:r>
          </w:p>
        </w:tc>
        <w:tc>
          <w:tcPr>
            <w:tcW w:w="1984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0844FA" w:rsidR="0016230D" w:rsidP="00A13C9F" w:rsidRDefault="0016230D" w14:paraId="2F90E674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0844FA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64E5B0E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5ABF7F2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="0016230D" w:rsidP="00A13C9F" w:rsidRDefault="0016230D" w14:paraId="7F7EE09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 min.)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), during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 min.)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2) and aft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 min.)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3) passive visualization ta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 and after stressor</w:t>
            </w:r>
          </w:p>
          <w:p w:rsidR="0016230D" w:rsidP="00A13C9F" w:rsidRDefault="0016230D" w14:paraId="417A519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0C985D1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Stress reactivity and recovery; </w:t>
            </w:r>
          </w:p>
          <w:p w:rsidRPr="001A46FD" w:rsidR="0016230D" w:rsidP="00A13C9F" w:rsidRDefault="0016230D" w14:paraId="4C379897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ain after stressor</w:t>
            </w:r>
          </w:p>
          <w:p w:rsidR="0016230D" w:rsidP="00A13C9F" w:rsidRDefault="0016230D" w14:paraId="0BE5A7E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5010F2" w:rsidR="0016230D" w:rsidP="00A13C9F" w:rsidRDefault="0016230D" w14:paraId="04673AF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8F17FE" w:rsidR="0016230D" w:rsidP="00A13C9F" w:rsidRDefault="0016230D" w14:paraId="074DB46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CLBP (loc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47 (26F/21M); 46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0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(9.6) y</w:t>
            </w:r>
          </w:p>
        </w:tc>
        <w:tc>
          <w:tcPr>
            <w:tcW w:w="1276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4B0DABE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47 (25F/22M); 46.4 (8.68) y</w:t>
            </w:r>
          </w:p>
        </w:tc>
        <w:tc>
          <w:tcPr>
            <w:tcW w:w="1984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6687AAE1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V (LF, HF, LF/HF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Polar H7 Bluetooth portable heart rate monitor fitted below V6</w:t>
            </w:r>
          </w:p>
        </w:tc>
        <w:tc>
          <w:tcPr>
            <w:tcW w:w="2126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7DB37943" w14:textId="599D41A0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t </w:t>
            </w:r>
            <w:r w:rsidR="00D1164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apeziu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uscl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elbow, lumbar spine and suprapatellar reg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digital algometer</w:t>
            </w:r>
          </w:p>
        </w:tc>
        <w:tc>
          <w:tcPr>
            <w:tcW w:w="2835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6940056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Group difference compared to baseline:</w:t>
            </w:r>
          </w:p>
          <w:p w:rsidRPr="003103EF" w:rsidR="0016230D" w:rsidP="00A13C9F" w:rsidRDefault="0016230D" w14:paraId="581B7F28" w14:textId="2A243973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</w:t>
            </w:r>
            <w:r w:rsidR="00054F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HRV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</w:t>
            </w:r>
          </w:p>
          <w:p w:rsidRPr="003103EF" w:rsidR="0016230D" w:rsidP="00A13C9F" w:rsidRDefault="0016230D" w14:paraId="31E9F35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2) </w:t>
            </w:r>
            <w:r w:rsidRPr="006C6B21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2</w:t>
            </w:r>
          </w:p>
          <w:p w:rsidRPr="003103EF" w:rsidR="0016230D" w:rsidP="00A13C9F" w:rsidRDefault="0016230D" w14:paraId="7729AB0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3) </w:t>
            </w:r>
            <w:r w:rsidRPr="006C6B21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88</w:t>
            </w:r>
          </w:p>
          <w:p w:rsidRPr="003103EF" w:rsidR="0016230D" w:rsidP="00A13C9F" w:rsidRDefault="0016230D" w14:paraId="1492CB2A" w14:textId="5F37EC8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</w:t>
            </w:r>
            <w:r w:rsidR="00054F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HRV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2) </w:t>
            </w:r>
            <w:r w:rsidRPr="006C6B21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</w:p>
          <w:p w:rsidRPr="00CD5519" w:rsidR="0016230D" w:rsidP="00A13C9F" w:rsidRDefault="0016230D" w14:paraId="5E88D6E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3) </w:t>
            </w:r>
            <w:r w:rsidRPr="006C6B21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212</w:t>
            </w:r>
          </w:p>
          <w:p w:rsidRPr="003103EF" w:rsidR="0016230D" w:rsidP="00A13C9F" w:rsidRDefault="0016230D" w14:paraId="42A97B8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/HF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2) </w:t>
            </w:r>
            <w:r w:rsidRPr="006C6B21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</w:p>
          <w:p w:rsidR="0016230D" w:rsidP="00A13C9F" w:rsidRDefault="0016230D" w14:paraId="7AF44CB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3) </w:t>
            </w:r>
            <w:r w:rsidRPr="006C6B21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828</w:t>
            </w:r>
          </w:p>
          <w:p w:rsidR="0016230D" w:rsidP="00A13C9F" w:rsidRDefault="0016230D" w14:paraId="0931146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3AE8852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C5256C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hange in LF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; </w:t>
            </w:r>
            <w:r w:rsidRPr="00C5256C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F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; </w:t>
            </w:r>
            <w:r w:rsidRPr="00C5256C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LF/HF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 from baseline to during stress</w:t>
            </w:r>
            <w:r w:rsidRPr="00C5256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05497C9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: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>
              <w:rPr>
                <w:rFonts w:ascii="Arial" w:hAnsi="Arial" w:cs="Arial"/>
                <w:color w:val="040C28"/>
                <w:sz w:val="28"/>
                <w:szCs w:val="28"/>
              </w:rPr>
              <w:t xml:space="preserve">;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color w:val="040C28"/>
                <w:sz w:val="28"/>
                <w:szCs w:val="28"/>
              </w:rPr>
              <w:t xml:space="preserve">*;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>
              <w:rPr>
                <w:rFonts w:ascii="Arial" w:hAnsi="Arial" w:cs="Arial"/>
                <w:color w:val="040C28"/>
                <w:sz w:val="28"/>
                <w:szCs w:val="28"/>
              </w:rPr>
              <w:t>*</w:t>
            </w:r>
          </w:p>
          <w:p w:rsidRPr="00C5256C" w:rsidR="0016230D" w:rsidP="00A13C9F" w:rsidRDefault="0016230D" w14:paraId="6F3E838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C: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;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>
              <w:rPr>
                <w:rFonts w:ascii="Arial" w:hAnsi="Arial" w:cs="Arial"/>
                <w:color w:val="040C28"/>
                <w:sz w:val="28"/>
                <w:szCs w:val="28"/>
              </w:rPr>
              <w:t xml:space="preserve">;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</w:p>
          <w:p w:rsidRPr="003103EF" w:rsidR="0016230D" w:rsidP="00A13C9F" w:rsidRDefault="0016230D" w14:paraId="4C47B7F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766A53B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ifference between 1-2; 1-3 in CP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681AF935" w14:textId="3C2FF19F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</w:t>
            </w:r>
            <w:r w:rsidR="00054F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HRV</w:t>
            </w:r>
          </w:p>
          <w:p w:rsidRPr="003103EF" w:rsidR="0016230D" w:rsidP="00A13C9F" w:rsidRDefault="0016230D" w14:paraId="6DD7632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22A8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.008; </w:t>
            </w:r>
            <w:r w:rsidRPr="00222A8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58</w:t>
            </w:r>
          </w:p>
          <w:p w:rsidRPr="003103EF" w:rsidR="0016230D" w:rsidP="00A13C9F" w:rsidRDefault="0016230D" w14:paraId="7B03EDDD" w14:textId="78E451D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</w:t>
            </w:r>
            <w:r w:rsidR="00054F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HRV</w:t>
            </w:r>
          </w:p>
          <w:p w:rsidRPr="00CD5519" w:rsidR="0016230D" w:rsidP="00A13C9F" w:rsidRDefault="0016230D" w14:paraId="60C92CB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222A8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17</w:t>
            </w:r>
          </w:p>
          <w:p w:rsidRPr="003103EF" w:rsidR="0016230D" w:rsidP="00A13C9F" w:rsidRDefault="0016230D" w14:paraId="20C49AC8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/HF</w:t>
            </w:r>
          </w:p>
          <w:p w:rsidRPr="003103EF" w:rsidR="0016230D" w:rsidP="00A13C9F" w:rsidRDefault="0016230D" w14:paraId="3172B6A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.001; </w:t>
            </w:r>
            <w:r w:rsidRPr="00E14D61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71</w:t>
            </w:r>
          </w:p>
          <w:p w:rsidRPr="003103EF" w:rsidR="0016230D" w:rsidP="00A13C9F" w:rsidRDefault="0016230D" w14:paraId="18D545B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8E111D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ifference between 1-2; 1-3 in H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7D755491" w14:textId="5D6BFA36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</w:t>
            </w:r>
            <w:r w:rsidR="00054F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HRV</w:t>
            </w:r>
          </w:p>
          <w:p w:rsidRPr="003103EF" w:rsidR="0016230D" w:rsidP="00A13C9F" w:rsidRDefault="0016230D" w14:paraId="193A301F" w14:textId="3DD436CE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7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="0093767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 .99</w:t>
            </w:r>
          </w:p>
          <w:p w:rsidRPr="003103EF" w:rsidR="0016230D" w:rsidP="00A13C9F" w:rsidRDefault="0016230D" w14:paraId="6854C909" w14:textId="17E39AFD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</w:t>
            </w:r>
            <w:r w:rsidR="00054FE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HRV</w:t>
            </w:r>
          </w:p>
          <w:p w:rsidRPr="003103EF" w:rsidR="0016230D" w:rsidP="00A13C9F" w:rsidRDefault="0016230D" w14:paraId="17B14BD1" w14:textId="1427A52D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0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="0093767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 .99</w:t>
            </w:r>
          </w:p>
          <w:p w:rsidRPr="003103EF" w:rsidR="0016230D" w:rsidP="00A13C9F" w:rsidRDefault="0016230D" w14:paraId="07B659D6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/HF</w:t>
            </w:r>
          </w:p>
          <w:p w:rsidRPr="003103EF" w:rsidR="0016230D" w:rsidP="00A13C9F" w:rsidRDefault="0016230D" w14:paraId="79A1101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7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3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</w:p>
          <w:p w:rsidRPr="003103EF" w:rsidR="0016230D" w:rsidP="00A13C9F" w:rsidRDefault="0016230D" w14:paraId="32F3997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ignificant main effects for grou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4653A3A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or LF (</w:t>
            </w: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); CPP&gt;HC and HF</w:t>
            </w:r>
          </w:p>
          <w:p w:rsidRPr="003103EF" w:rsidR="0016230D" w:rsidP="00A13C9F" w:rsidRDefault="0016230D" w14:paraId="11BB133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); CPP&lt;HC</w:t>
            </w:r>
          </w:p>
          <w:p w:rsidRPr="003103EF" w:rsidR="0016230D" w:rsidP="00A13C9F" w:rsidRDefault="0016230D" w14:paraId="50DC157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63162A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ost stimulu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Pr="003103EF" w:rsidR="0016230D" w:rsidP="00A13C9F" w:rsidRDefault="0016230D" w14:paraId="4FA39A3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5 for diff from baseline</w:t>
            </w:r>
          </w:p>
          <w:p w:rsidRPr="003103EF" w:rsidR="0016230D" w:rsidP="00A13C9F" w:rsidRDefault="0016230D" w14:paraId="5260AE4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or LF, HF and</w:t>
            </w:r>
          </w:p>
          <w:p w:rsidR="0016230D" w:rsidP="00A13C9F" w:rsidRDefault="0016230D" w14:paraId="620B131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F/HF within-group</w:t>
            </w:r>
          </w:p>
          <w:p w:rsidRPr="003103EF" w:rsidR="0016230D" w:rsidP="00A13C9F" w:rsidRDefault="0016230D" w14:paraId="5DE83AC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single" w:color="auto" w:sz="18" w:space="0"/>
              <w:left w:val="nil"/>
              <w:bottom w:val="nil"/>
              <w:right w:val="nil"/>
            </w:tcBorders>
          </w:tcPr>
          <w:p w:rsidRPr="003103EF" w:rsidR="0016230D" w:rsidP="00A13C9F" w:rsidRDefault="0016230D" w14:paraId="312329C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Group difference after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Pr="001032E2" w:rsidR="0016230D" w:rsidP="00A13C9F" w:rsidRDefault="0016230D" w14:paraId="2D06701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rapezius 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rapezius 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bow 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bow 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1032E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umbar R, Lumbar L, Suprapatellar R, Suprapatellar L</w:t>
            </w:r>
          </w:p>
          <w:p w:rsidRPr="005010F2" w:rsidR="0016230D" w:rsidP="00A13C9F" w:rsidRDefault="0016230D" w14:paraId="6B06F00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A350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</w:p>
          <w:p w:rsidRPr="003103EF" w:rsidR="0016230D" w:rsidP="00A13C9F" w:rsidRDefault="0016230D" w14:paraId="043430C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</w:p>
          <w:p w:rsidRPr="003103EF" w:rsidR="0016230D" w:rsidP="00A13C9F" w:rsidRDefault="0016230D" w14:paraId="614077D8" w14:textId="16F5561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hange in PPT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 (</w:t>
            </w:r>
            <w:r w:rsidRPr="003103EF">
              <w:rPr>
                <w:rFonts w:ascii="Calibri" w:hAnsi="Calibri" w:eastAsia="Times New Roman" w:cs="Calibri"/>
                <w:sz w:val="20"/>
                <w:szCs w:val="20"/>
                <w:u w:val="single"/>
                <w:lang w:eastAsia="en-GB"/>
              </w:rPr>
              <w:t xml:space="preserve">&gt; for HC; &lt; for CPP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stressor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rapezius R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P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5</w:t>
            </w:r>
          </w:p>
          <w:p w:rsidRPr="00EC1F29" w:rsidR="0016230D" w:rsidP="00A13C9F" w:rsidRDefault="0016230D" w14:paraId="014277B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Trapezius L</w:t>
            </w:r>
            <w:r w:rsidRPr="005010F2">
              <w:rPr>
                <w:lang w:val="fr-BE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val="fr-BE" w:eastAsia="en-GB"/>
              </w:rPr>
              <w:t>CP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: </w:t>
            </w:r>
            <w:r w:rsidRPr="001032E2">
              <w:rPr>
                <w:rFonts w:ascii="Arial" w:hAnsi="Arial" w:eastAsia="Times New Roman" w:cs="Arial"/>
                <w:i/>
                <w:sz w:val="20"/>
                <w:szCs w:val="20"/>
                <w:lang w:val="fr-BE"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001</w:t>
            </w:r>
            <w:r w:rsidRPr="00EC1F29">
              <w:rPr>
                <w:lang w:val="fr-BE"/>
              </w:rPr>
              <w:br/>
            </w:r>
            <w:r w:rsidRPr="00EC1F29">
              <w:rPr>
                <w:rFonts w:ascii="Arial" w:hAnsi="Arial" w:eastAsia="Times New Roman" w:cs="Arial"/>
                <w:sz w:val="20"/>
                <w:szCs w:val="20"/>
                <w:u w:val="single"/>
                <w:lang w:val="fr-BE" w:eastAsia="en-GB"/>
              </w:rPr>
              <w:t>HC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: </w:t>
            </w:r>
            <w:r w:rsidRPr="001032E2">
              <w:rPr>
                <w:rFonts w:ascii="Arial" w:hAnsi="Arial" w:eastAsia="Times New Roman" w:cs="Arial"/>
                <w:i/>
                <w:sz w:val="20"/>
                <w:szCs w:val="20"/>
                <w:lang w:val="fr-BE" w:eastAsia="en-GB"/>
              </w:rPr>
              <w:t xml:space="preserve"> p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004</w:t>
            </w:r>
          </w:p>
          <w:p w:rsidRPr="00EC1F29" w:rsidR="0016230D" w:rsidP="00A13C9F" w:rsidRDefault="0016230D" w14:paraId="6DF807B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</w:pPr>
          </w:p>
          <w:p w:rsidRPr="00EC1F29" w:rsidR="0016230D" w:rsidP="00A13C9F" w:rsidRDefault="0016230D" w14:paraId="5F4DD07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Elbow R</w:t>
            </w:r>
            <w:r w:rsidRPr="00EC1F29"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  <w:br/>
            </w:r>
            <w:r w:rsidRPr="00EC1F29">
              <w:rPr>
                <w:rFonts w:ascii="Arial" w:hAnsi="Arial" w:eastAsia="Times New Roman" w:cs="Arial"/>
                <w:sz w:val="20"/>
                <w:szCs w:val="20"/>
                <w:u w:val="single"/>
                <w:lang w:val="fr-BE" w:eastAsia="en-GB"/>
              </w:rPr>
              <w:t>CPP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: </w:t>
            </w:r>
            <w:r w:rsidRPr="001032E2">
              <w:rPr>
                <w:rFonts w:ascii="Arial" w:hAnsi="Arial" w:eastAsia="Times New Roman" w:cs="Arial"/>
                <w:i/>
                <w:sz w:val="20"/>
                <w:szCs w:val="20"/>
                <w:lang w:val="fr-BE" w:eastAsia="en-GB"/>
              </w:rPr>
              <w:t xml:space="preserve"> p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001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EC1F29">
              <w:rPr>
                <w:rFonts w:ascii="Arial" w:hAnsi="Arial" w:eastAsia="Times New Roman" w:cs="Arial"/>
                <w:sz w:val="20"/>
                <w:szCs w:val="20"/>
                <w:u w:val="single"/>
                <w:lang w:val="fr-BE" w:eastAsia="en-GB"/>
              </w:rPr>
              <w:t>HC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: </w:t>
            </w:r>
            <w:r w:rsidRPr="001032E2">
              <w:rPr>
                <w:rFonts w:ascii="Arial" w:hAnsi="Arial" w:eastAsia="Times New Roman" w:cs="Arial"/>
                <w:i/>
                <w:sz w:val="20"/>
                <w:szCs w:val="20"/>
                <w:lang w:val="fr-BE" w:eastAsia="en-GB"/>
              </w:rPr>
              <w:t xml:space="preserve"> p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004</w:t>
            </w:r>
          </w:p>
          <w:p w:rsidRPr="005010F2" w:rsidR="0016230D" w:rsidP="00A13C9F" w:rsidRDefault="0016230D" w14:paraId="4742BBA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bow L</w:t>
            </w:r>
          </w:p>
          <w:p w:rsidR="0016230D" w:rsidP="00A13C9F" w:rsidRDefault="0016230D" w14:paraId="66258A0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P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C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</w:p>
          <w:p w:rsidRPr="005010F2" w:rsidR="00B86857" w:rsidP="00A13C9F" w:rsidRDefault="00B86857" w14:paraId="52F7AA8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5010F2" w:rsidR="0016230D" w:rsidP="00A13C9F" w:rsidRDefault="0016230D" w14:paraId="492DD7C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umbar R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P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C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</w:p>
          <w:p w:rsidR="0016230D" w:rsidP="00A13C9F" w:rsidRDefault="0016230D" w14:paraId="7EBC034C" w14:textId="60309B4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umbar L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P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C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97</w:t>
            </w:r>
          </w:p>
          <w:p w:rsidRPr="005010F2" w:rsidR="00B86857" w:rsidP="00A13C9F" w:rsidRDefault="00B86857" w14:paraId="7ECE34C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5010F2" w:rsidR="0016230D" w:rsidP="00A13C9F" w:rsidRDefault="0016230D" w14:paraId="0DD76D2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uprapatellar R</w:t>
            </w:r>
          </w:p>
          <w:p w:rsidRPr="005010F2" w:rsidR="0016230D" w:rsidP="00A13C9F" w:rsidRDefault="0016230D" w14:paraId="1C8426D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P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C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</w:p>
          <w:p w:rsidRPr="003103EF" w:rsidR="0016230D" w:rsidP="00A13C9F" w:rsidRDefault="0016230D" w14:paraId="14D321F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uprapatellar L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P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010F2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C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p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5010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1</w:t>
            </w:r>
          </w:p>
        </w:tc>
      </w:tr>
      <w:tr w:rsidRPr="003103EF" w:rsidR="0016230D" w:rsidTr="4F20A673" w14:paraId="76D7CFA7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E9C758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ossenger et al. (20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0844FA" w:rsidR="0016230D" w:rsidP="00A13C9F" w:rsidRDefault="0016230D" w14:paraId="4356ADF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0844FA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6F5CC45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54E5B8EA" w14:textId="464CE14D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Baseline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5 min.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nd during isometric contraction of the </w:t>
            </w:r>
            <w:r w:rsidR="00FD3B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uadriceps </w:t>
            </w:r>
            <w:r w:rsidR="00FD3B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uscle;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E6470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seline and during isometric contraction</w:t>
            </w:r>
          </w:p>
          <w:p w:rsidR="0016230D" w:rsidP="00A13C9F" w:rsidRDefault="0016230D" w14:paraId="0BF3CB8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22D4418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Stress reactivity; </w:t>
            </w:r>
          </w:p>
          <w:p w:rsidRPr="001A46FD" w:rsidR="0016230D" w:rsidP="00A13C9F" w:rsidRDefault="0016230D" w14:paraId="43E1B99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ain during stressor</w:t>
            </w:r>
          </w:p>
          <w:p w:rsidRPr="003103EF" w:rsidR="0016230D" w:rsidP="00A13C9F" w:rsidRDefault="0016230D" w14:paraId="4598E95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63D47A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3 (13F/0M)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47 (14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7F3050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5 (11F/4M); 53 (10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115715A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F HRV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E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CG on each side of the neck and on each side of the thorax,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lectrodes on index and middle fin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EAA7B49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n 2 cm distal of patella and volar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handheld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D48877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 HRV</w:t>
            </w:r>
          </w:p>
          <w:p w:rsidRPr="003103EF" w:rsidR="0016230D" w:rsidP="00A13C9F" w:rsidRDefault="0016230D" w14:paraId="5280F7C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3)</w:t>
            </w:r>
          </w:p>
          <w:p w:rsidRPr="003103EF" w:rsidR="0016230D" w:rsidP="00A13C9F" w:rsidRDefault="0016230D" w14:paraId="38AE858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EP</w:t>
            </w:r>
            <w:r>
              <w:br/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43)</w:t>
            </w:r>
          </w:p>
          <w:p w:rsidRPr="003103EF" w:rsidR="0016230D" w:rsidP="00A13C9F" w:rsidRDefault="0016230D" w14:paraId="1A466085" w14:textId="1227F50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L</w:t>
            </w:r>
            <w:r>
              <w:br/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&gt;HC </w:t>
            </w:r>
            <w:r w:rsidRPr="005F486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02)</w:t>
            </w:r>
          </w:p>
          <w:p w:rsidRPr="003103EF" w:rsidR="0016230D" w:rsidP="00A13C9F" w:rsidRDefault="0016230D" w14:paraId="18F1902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R</w:t>
            </w:r>
            <w:r>
              <w:br/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8)</w:t>
            </w:r>
          </w:p>
          <w:p w:rsidRPr="003103EF" w:rsidR="0016230D" w:rsidP="00A13C9F" w:rsidRDefault="0016230D" w14:paraId="0635019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3A8ABF4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77D8837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 HRV</w:t>
            </w:r>
          </w:p>
          <w:p w:rsidRPr="003103EF" w:rsidR="0016230D" w:rsidP="00A13C9F" w:rsidRDefault="0016230D" w14:paraId="4839794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group diff </w:t>
            </w:r>
            <w:r>
              <w:br/>
            </w:r>
            <w:r w:rsidRPr="282B8D3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EP</w:t>
            </w:r>
          </w:p>
          <w:p w:rsidR="0016230D" w:rsidP="00A13C9F" w:rsidRDefault="0016230D" w14:paraId="5FEE600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group diff </w:t>
            </w:r>
          </w:p>
          <w:p w:rsidRPr="003103EF" w:rsidR="0016230D" w:rsidP="00A13C9F" w:rsidRDefault="0016230D" w14:paraId="56E7A29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L</w:t>
            </w:r>
            <w:r>
              <w:br/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</w:p>
          <w:p w:rsidRPr="003103EF" w:rsidR="0016230D" w:rsidP="00A13C9F" w:rsidRDefault="0016230D" w14:paraId="0F55933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282B8D3D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R</w:t>
            </w:r>
            <w:r>
              <w:br/>
            </w:r>
            <w:r w:rsidRPr="282B8D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group diff </w:t>
            </w:r>
          </w:p>
          <w:p w:rsidRPr="003103EF" w:rsidR="0016230D" w:rsidP="00A13C9F" w:rsidRDefault="0016230D" w14:paraId="60FC567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B8E6F72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 compared to 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 HRV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01) and HC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01)</w:t>
            </w:r>
          </w:p>
          <w:p w:rsidRPr="003103EF" w:rsidR="0016230D" w:rsidP="00A13C9F" w:rsidRDefault="0016230D" w14:paraId="32563C2F" w14:textId="77777777">
            <w:pPr>
              <w:textAlignment w:val="baseline"/>
              <w:rPr>
                <w:rFonts w:ascii="Arial" w:hAnsi="Arial" w:eastAsia="Times New Roman" w:cs="Arial"/>
                <w:sz w:val="14"/>
                <w:szCs w:val="14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E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3) and HC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09)</w:t>
            </w:r>
          </w:p>
          <w:p w:rsidRPr="00CD5519" w:rsidR="0016230D" w:rsidP="00A13C9F" w:rsidRDefault="0016230D" w14:paraId="314FB3C3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L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>
              <w:rPr>
                <w:rFonts w:ascii="Arial" w:hAnsi="Arial" w:cs="Arial"/>
                <w:color w:val="040C28"/>
                <w:sz w:val="28"/>
                <w:szCs w:val="28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01) and HC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&lt;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01)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R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CPP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&lt;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.001) and HC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&lt;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.001)</w:t>
            </w:r>
            <w:r w:rsidRPr="003103EF"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hanges in A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59B00DC4" w14:textId="77777777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HF HRV</w:t>
            </w:r>
          </w:p>
          <w:p w:rsidRPr="003103EF" w:rsidR="0016230D" w:rsidP="00A13C9F" w:rsidRDefault="0016230D" w14:paraId="520CEE72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PP&lt;HC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063)</w:t>
            </w:r>
          </w:p>
          <w:p w:rsidRPr="003103EF" w:rsidR="0016230D" w:rsidP="00A13C9F" w:rsidRDefault="0016230D" w14:paraId="552467E0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EP</w:t>
            </w:r>
          </w:p>
          <w:p w:rsidRPr="003103EF" w:rsidR="0016230D" w:rsidP="00A13C9F" w:rsidRDefault="0016230D" w14:paraId="70B1DBC2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S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53)</w:t>
            </w:r>
          </w:p>
          <w:p w:rsidRPr="003103EF" w:rsidR="0016230D" w:rsidP="00A13C9F" w:rsidRDefault="0016230D" w14:paraId="72488414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CL</w:t>
            </w:r>
          </w:p>
          <w:p w:rsidRPr="003103EF" w:rsidR="0016230D" w:rsidP="00A13C9F" w:rsidRDefault="0016230D" w14:paraId="62FFF4F7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NS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.16)</w:t>
            </w:r>
          </w:p>
          <w:p w:rsidRPr="003103EF" w:rsidR="0016230D" w:rsidP="00A13C9F" w:rsidRDefault="0016230D" w14:paraId="106591C2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SCR</w:t>
            </w:r>
          </w:p>
          <w:p w:rsidR="0016230D" w:rsidP="00A13C9F" w:rsidRDefault="0016230D" w14:paraId="239573C7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NS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.20)</w:t>
            </w:r>
          </w:p>
          <w:p w:rsidRPr="00CD5519" w:rsidR="0016230D" w:rsidP="00A13C9F" w:rsidRDefault="0016230D" w14:paraId="37876AE4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93767B" w:rsidR="0016230D" w:rsidP="00A13C9F" w:rsidRDefault="0016230D" w14:paraId="611C7F3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</w:pPr>
            <w:r w:rsidRPr="0093767B">
              <w:rPr>
                <w:rFonts w:ascii="Arial" w:hAnsi="Arial" w:eastAsia="Times New Roman" w:cs="Arial"/>
                <w:sz w:val="20"/>
                <w:szCs w:val="20"/>
                <w:u w:val="single"/>
                <w:lang w:val="en-US" w:eastAsia="en-GB"/>
              </w:rPr>
              <w:t>Baseline</w:t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  <w:t>:</w:t>
            </w:r>
          </w:p>
          <w:p w:rsidRPr="0093767B" w:rsidR="0016230D" w:rsidP="00A13C9F" w:rsidRDefault="0016230D" w14:paraId="1D4A8C99" w14:textId="152D3DE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</w:pPr>
            <w:r w:rsidRPr="0093767B">
              <w:rPr>
                <w:rFonts w:ascii="Arial" w:hAnsi="Arial" w:eastAsia="Times New Roman" w:cs="Arial"/>
                <w:b/>
                <w:bCs/>
                <w:sz w:val="20"/>
                <w:szCs w:val="20"/>
                <w:lang w:val="en-US" w:eastAsia="en-GB"/>
              </w:rPr>
              <w:t>PPT</w:t>
            </w:r>
            <w:r w:rsidRPr="0093767B" w:rsidR="001D1C26">
              <w:rPr>
                <w:rFonts w:ascii="Arial" w:hAnsi="Arial" w:eastAsia="Times New Roman" w:cs="Arial"/>
                <w:b/>
                <w:bCs/>
                <w:sz w:val="20"/>
                <w:szCs w:val="20"/>
                <w:lang w:val="en-US" w:eastAsia="en-GB"/>
              </w:rPr>
              <w:t>h</w:t>
            </w:r>
            <w:r w:rsidRPr="0093767B">
              <w:rPr>
                <w:rFonts w:ascii="Arial" w:hAnsi="Arial" w:eastAsia="Times New Roman" w:cs="Arial"/>
                <w:b/>
                <w:bCs/>
                <w:sz w:val="20"/>
                <w:szCs w:val="20"/>
                <w:lang w:val="en-US" w:eastAsia="en-GB"/>
              </w:rPr>
              <w:t xml:space="preserve"> patella</w:t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  <w:t xml:space="preserve"> </w:t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  <w:br/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  <w:t>CPP&lt;HC (</w:t>
            </w:r>
            <w:r w:rsidRPr="0093767B">
              <w:rPr>
                <w:rFonts w:ascii="Arial" w:hAnsi="Arial" w:eastAsia="Times New Roman" w:cs="Arial"/>
                <w:i/>
                <w:sz w:val="20"/>
                <w:szCs w:val="20"/>
                <w:lang w:val="en-US" w:eastAsia="en-GB"/>
              </w:rPr>
              <w:t>p</w:t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en-US" w:eastAsia="en-GB"/>
              </w:rPr>
              <w:t xml:space="preserve"> = .01)</w:t>
            </w:r>
          </w:p>
          <w:p w:rsidRPr="003103EF" w:rsidR="0016230D" w:rsidP="00A13C9F" w:rsidRDefault="0016230D" w14:paraId="500094F6" w14:textId="03AB823C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 w:rsidR="001D1C2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forearm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group diff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83)</w:t>
            </w:r>
          </w:p>
          <w:p w:rsidRPr="003103EF" w:rsidR="0016230D" w:rsidP="00A13C9F" w:rsidRDefault="0016230D" w14:paraId="415F70D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</w:p>
          <w:p w:rsidRPr="003103EF" w:rsidR="0016230D" w:rsidP="00A13C9F" w:rsidRDefault="0016230D" w14:paraId="0579C3C7" w14:textId="65AFF2B0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 w:rsidR="001D1C2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patella</w:t>
            </w:r>
          </w:p>
          <w:p w:rsidRPr="0082308E" w:rsidR="0016230D" w:rsidP="00A13C9F" w:rsidRDefault="0016230D" w14:paraId="2B585594" w14:textId="4B92184E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HC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01),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S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diff for CPP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6)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 w:rsidR="001D1C2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forearm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)</w:t>
            </w:r>
          </w:p>
        </w:tc>
      </w:tr>
      <w:tr w:rsidRPr="003103EF" w:rsidR="0016230D" w:rsidTr="4F20A673" w14:paraId="2E54D8AF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0461F0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alaye et al. 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5D3F7C" w:rsidR="0016230D" w:rsidP="00A13C9F" w:rsidRDefault="0016230D" w14:paraId="2D21E00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5D3F7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79D6AF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3D1DD64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Baseline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2 min.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during CPT</w:t>
            </w:r>
          </w:p>
          <w:p w:rsidR="0016230D" w:rsidP="00A13C9F" w:rsidRDefault="0016230D" w14:paraId="3CB168D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5D3F7C" w:rsidR="0016230D" w:rsidP="00A13C9F" w:rsidRDefault="0016230D" w14:paraId="7D10935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  <w:p w:rsidRPr="003103EF" w:rsidR="0016230D" w:rsidP="00A13C9F" w:rsidRDefault="0016230D" w14:paraId="7FF06AA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4537AB6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(ws)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10 (10F/0M); 46.7 (7.1) y</w:t>
            </w:r>
          </w:p>
          <w:p w:rsidRPr="00EC1F29" w:rsidR="0016230D" w:rsidP="00A13C9F" w:rsidRDefault="0016230D" w14:paraId="03B6A30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IBS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(loc)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13 (13F/0M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37 (15.8) y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099D20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0 (10F/0M); 41 (8.5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81B7277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HRV (LF, HF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standard 3-lead montag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0033F35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: immersion of fingers, wrist, elbow and shoulder in circulating cold water (12°C) for 2 mi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79CB76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4234105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Pr="003103EF" w:rsidR="0016230D" w:rsidP="00A13C9F" w:rsidRDefault="0016230D" w14:paraId="62644028" w14:textId="1020EAD4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FM: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(</w:t>
            </w:r>
            <w:r w:rsidRPr="005F48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.02)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IBS and HC: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p &gt;</w:t>
            </w:r>
            <w:r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16)</w:t>
            </w:r>
          </w:p>
          <w:p w:rsidRPr="003103EF" w:rsidR="0016230D" w:rsidP="00A13C9F" w:rsidRDefault="0016230D" w14:paraId="3AFE3B36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LF HRV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FM: </w:t>
            </w:r>
            <w:r w:rsidRPr="003103EF">
              <w:rPr>
                <w:rFonts w:ascii="Arial" w:hAnsi="Arial" w:cs="Arial"/>
                <w:color w:val="040C28"/>
                <w:sz w:val="30"/>
                <w:szCs w:val="30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143)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IBS: </w:t>
            </w:r>
            <w:r w:rsidRPr="003103EF">
              <w:rPr>
                <w:rFonts w:ascii="Arial" w:hAnsi="Arial" w:cs="Arial"/>
                <w:color w:val="202124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125)</w:t>
            </w:r>
          </w:p>
          <w:p w:rsidRPr="003103EF" w:rsidR="0016230D" w:rsidP="00A13C9F" w:rsidRDefault="0016230D" w14:paraId="46326A0C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HC: </w:t>
            </w:r>
            <w:r w:rsidRPr="003103EF">
              <w:rPr>
                <w:rFonts w:ascii="Arial" w:hAnsi="Arial" w:cs="Arial"/>
                <w:color w:val="202124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19)</w:t>
            </w:r>
          </w:p>
          <w:p w:rsidRPr="003103EF" w:rsidR="0016230D" w:rsidP="00A13C9F" w:rsidRDefault="0016230D" w14:paraId="171B29A0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F HRV</w:t>
            </w:r>
          </w:p>
          <w:p w:rsidRPr="003103EF" w:rsidR="0016230D" w:rsidP="00A13C9F" w:rsidRDefault="0016230D" w14:paraId="08189BBF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FM: </w:t>
            </w:r>
            <w:r w:rsidRPr="003103EF">
              <w:rPr>
                <w:rFonts w:ascii="Arial" w:hAnsi="Arial" w:cs="Arial"/>
                <w:color w:val="202124"/>
                <w:sz w:val="28"/>
                <w:szCs w:val="28"/>
                <w:shd w:val="clear" w:color="auto" w:fill="FFFFFF"/>
              </w:rPr>
              <w:t>↓</w:t>
            </w:r>
            <w:r w:rsidRPr="003103EF">
              <w:rPr>
                <w:rFonts w:ascii="Arial" w:hAnsi="Arial" w:cs="Arial"/>
                <w:color w:val="040C28"/>
                <w:sz w:val="30"/>
                <w:szCs w:val="3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6)</w:t>
            </w:r>
          </w:p>
          <w:p w:rsidRPr="003103EF" w:rsidR="0016230D" w:rsidP="00A13C9F" w:rsidRDefault="0016230D" w14:paraId="331B9FD7" w14:textId="2272462C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IBS: </w:t>
            </w:r>
            <w:r w:rsidR="00F83033">
              <w:rPr>
                <w:rFonts w:ascii="Arial" w:hAnsi="Arial" w:cs="Arial"/>
                <w:color w:val="040C28"/>
                <w:sz w:val="20"/>
                <w:szCs w:val="20"/>
              </w:rPr>
              <w:t>NS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="00F83033">
              <w:rPr>
                <w:rFonts w:ascii="Arial" w:hAnsi="Arial" w:cs="Arial"/>
                <w:color w:val="040C28"/>
                <w:sz w:val="20"/>
                <w:szCs w:val="20"/>
              </w:rPr>
              <w:t>diff</w:t>
            </w:r>
          </w:p>
          <w:p w:rsidRPr="003103EF" w:rsidR="0016230D" w:rsidP="00A13C9F" w:rsidRDefault="0016230D" w14:paraId="45CFD073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HC: </w:t>
            </w:r>
            <w:r w:rsidRPr="003103EF">
              <w:rPr>
                <w:rFonts w:ascii="Arial" w:hAnsi="Arial" w:cs="Arial"/>
                <w:color w:val="040C28"/>
                <w:sz w:val="30"/>
                <w:szCs w:val="30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6)</w:t>
            </w:r>
          </w:p>
          <w:p w:rsidRPr="003103EF" w:rsidR="0016230D" w:rsidP="00A13C9F" w:rsidRDefault="0016230D" w14:paraId="507CA158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  <w:p w:rsidRPr="003103EF" w:rsidR="0016230D" w:rsidP="00A13C9F" w:rsidRDefault="0016230D" w14:paraId="58469771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>Change in ANS</w:t>
            </w:r>
            <w:r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>:</w:t>
            </w:r>
          </w:p>
          <w:p w:rsidRPr="003103EF" w:rsidR="0016230D" w:rsidP="00A13C9F" w:rsidRDefault="0016230D" w14:paraId="272CA82A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LF HRV</w:t>
            </w: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PP&lt;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17)</w:t>
            </w:r>
          </w:p>
          <w:p w:rsidRPr="003103EF" w:rsidR="0016230D" w:rsidP="00A13C9F" w:rsidRDefault="0016230D" w14:paraId="773C0C20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F HRV</w:t>
            </w:r>
          </w:p>
          <w:p w:rsidR="0016230D" w:rsidP="00A13C9F" w:rsidRDefault="0016230D" w14:paraId="55AA22A8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NS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group diff</w:t>
            </w:r>
          </w:p>
          <w:p w:rsidRPr="003103EF" w:rsidR="0016230D" w:rsidP="00A13C9F" w:rsidRDefault="0016230D" w14:paraId="7B006AC2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A0C8B9C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in in FM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)</w:t>
            </w:r>
          </w:p>
        </w:tc>
      </w:tr>
      <w:tr w:rsidRPr="003103EF" w:rsidR="0016230D" w:rsidTr="4F20A673" w14:paraId="5E6CBA1D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809727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alaye et al. 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6D78FE3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5D3F7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55BE878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0961712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2 min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during CPT</w:t>
            </w:r>
          </w:p>
          <w:p w:rsidR="0016230D" w:rsidP="00A13C9F" w:rsidRDefault="0016230D" w14:paraId="7A3EA05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9A0C62" w:rsidR="0016230D" w:rsidP="00A13C9F" w:rsidRDefault="0016230D" w14:paraId="4F9AD64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21BD23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;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3 (23F/0M); 49.3 (2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05D439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5 (25F/0); 48.4 (1.7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4F6614F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standard 3-lead montag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BRS noninvasively with Nexfin monitor (finger cuff on middle phalanx of left index or middle finge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AFFC452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M,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; HPTh, HPTo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immersion of right arm (up to the elbow) in circulating cold water (12°C) for 2 mi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11B694F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>Baseline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:</w:t>
            </w:r>
          </w:p>
          <w:p w:rsidRPr="003103EF" w:rsidR="0016230D" w:rsidP="00A13C9F" w:rsidRDefault="0016230D" w14:paraId="23A3EEA4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R</w:t>
            </w: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P</w:t>
            </w:r>
            <w:r w:rsidRPr="0032431B">
              <w:rPr>
                <w:rFonts w:ascii="Arial" w:hAnsi="Arial" w:cs="Arial"/>
                <w:color w:val="040C28"/>
                <w:sz w:val="20"/>
                <w:szCs w:val="20"/>
              </w:rPr>
              <w:t>P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&gt;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1)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BP and BRS</w:t>
            </w:r>
          </w:p>
          <w:p w:rsidRPr="003103EF" w:rsidR="0016230D" w:rsidP="00A13C9F" w:rsidRDefault="0016230D" w14:paraId="6306D57B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color w:val="040C28"/>
                <w:sz w:val="20"/>
                <w:szCs w:val="20"/>
              </w:rPr>
              <w:t>NS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group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diff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g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5)</w:t>
            </w:r>
          </w:p>
          <w:p w:rsidR="0016230D" w:rsidP="00A13C9F" w:rsidRDefault="0016230D" w14:paraId="1838A99A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  <w:p w:rsidRPr="003103EF" w:rsidR="0016230D" w:rsidP="00A13C9F" w:rsidRDefault="0016230D" w14:paraId="50CF2B3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</w:t>
            </w:r>
            <w:r w:rsidRPr="007357D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&gt;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5)</w:t>
            </w:r>
          </w:p>
          <w:p w:rsidRPr="003103EF" w:rsidR="0016230D" w:rsidP="00A13C9F" w:rsidRDefault="0016230D" w14:paraId="36B9FEF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19) </w:t>
            </w:r>
          </w:p>
          <w:p w:rsidR="0016230D" w:rsidP="00A13C9F" w:rsidRDefault="0016230D" w14:paraId="18778B6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RS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13) </w:t>
            </w:r>
          </w:p>
          <w:p w:rsidRPr="003103EF" w:rsidR="0016230D" w:rsidP="00A13C9F" w:rsidRDefault="0016230D" w14:paraId="3D2C767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6DC990F7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>Change in ANS</w:t>
            </w:r>
            <w:r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>:</w:t>
            </w:r>
          </w:p>
          <w:p w:rsidRPr="003103EF" w:rsidR="0016230D" w:rsidP="00A13C9F" w:rsidRDefault="0016230D" w14:paraId="68CB367C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R</w:t>
            </w:r>
          </w:p>
          <w:p w:rsidRPr="00D7111C" w:rsidR="0016230D" w:rsidP="00A13C9F" w:rsidRDefault="0016230D" w14:paraId="56F61C7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)</w:t>
            </w:r>
          </w:p>
          <w:p w:rsidRPr="003103EF" w:rsidR="0016230D" w:rsidP="00A13C9F" w:rsidRDefault="0016230D" w14:paraId="3AAF173D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BP</w:t>
            </w:r>
          </w:p>
          <w:p w:rsidRPr="003103EF" w:rsidR="0016230D" w:rsidP="00A13C9F" w:rsidRDefault="0016230D" w14:paraId="6A1B4B5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 weaker S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7) and D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) incline</w:t>
            </w:r>
          </w:p>
          <w:p w:rsidRPr="003103EF" w:rsidR="0016230D" w:rsidP="00A13C9F" w:rsidRDefault="0016230D" w14:paraId="3426FE36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BRS</w:t>
            </w:r>
          </w:p>
          <w:p w:rsidR="0016230D" w:rsidP="00A13C9F" w:rsidRDefault="0016230D" w14:paraId="56F325C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9)</w:t>
            </w:r>
          </w:p>
          <w:p w:rsidRPr="003103EF" w:rsidR="0016230D" w:rsidP="00A13C9F" w:rsidRDefault="0016230D" w14:paraId="48FCF3B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B1DDA8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3355C90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2)</w:t>
            </w:r>
          </w:p>
          <w:p w:rsidRPr="003103EF" w:rsidR="0016230D" w:rsidP="00A13C9F" w:rsidRDefault="0016230D" w14:paraId="7D0E1D2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o</w:t>
            </w:r>
          </w:p>
          <w:p w:rsidRPr="003103EF" w:rsidR="0016230D" w:rsidP="00A13C9F" w:rsidRDefault="0016230D" w14:paraId="21808A6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3103EF" w:rsidR="0016230D" w:rsidP="00A13C9F" w:rsidRDefault="0016230D" w14:paraId="5B4A5E5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ain intensity during CPT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4)</w:t>
            </w:r>
          </w:p>
          <w:p w:rsidRPr="003103EF" w:rsidR="0016230D" w:rsidP="00A13C9F" w:rsidRDefault="0016230D" w14:paraId="4F132AE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M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fficiency</w:t>
            </w:r>
          </w:p>
          <w:p w:rsidRPr="003103EF" w:rsidR="0016230D" w:rsidP="00A13C9F" w:rsidRDefault="0016230D" w14:paraId="2D61588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9)</w:t>
            </w:r>
          </w:p>
          <w:p w:rsidRPr="003103EF" w:rsidR="0016230D" w:rsidP="00A13C9F" w:rsidRDefault="0016230D" w14:paraId="0A8D010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2E1E89" w:rsidR="0016230D" w:rsidTr="4F20A673" w14:paraId="40645AA1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C2CC53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hen et al. (2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2C96072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A0C62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129C290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0BDF83B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5 min.)</w:t>
            </w:r>
          </w:p>
          <w:p w:rsidR="0016230D" w:rsidP="00A13C9F" w:rsidRDefault="0016230D" w14:paraId="18CC822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78A921D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  <w:p w:rsidRPr="0037315F" w:rsidR="0016230D" w:rsidP="00A13C9F" w:rsidRDefault="0016230D" w14:paraId="0B847753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3E2576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2 (22F/0M); 47 (7.1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D41249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2 (22F/0M); 47(7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72500E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HRV (LF, HF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lead II E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1A18905" w14:textId="1FCDEFAA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enderness assessment measured with involuntary verbal or facial expressions on 18 tender points by thumb palpation and dolori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D12677F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R</w:t>
            </w:r>
          </w:p>
          <w:p w:rsidRPr="003103EF" w:rsidR="0016230D" w:rsidP="00A13C9F" w:rsidRDefault="0016230D" w14:paraId="76195571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PP&gt;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57)</w:t>
            </w:r>
          </w:p>
          <w:p w:rsidRPr="003103EF" w:rsidR="0016230D" w:rsidP="00A13C9F" w:rsidRDefault="0016230D" w14:paraId="44EFB5E1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RV</w:t>
            </w:r>
          </w:p>
          <w:p w:rsidRPr="003103EF" w:rsidR="0016230D" w:rsidP="00A13C9F" w:rsidRDefault="0016230D" w14:paraId="3B214CE2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PP&lt;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12)</w:t>
            </w:r>
          </w:p>
          <w:p w:rsidRPr="003103EF" w:rsidR="0016230D" w:rsidP="00A13C9F" w:rsidRDefault="0016230D" w14:paraId="078F5345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LF HRV</w:t>
            </w:r>
          </w:p>
          <w:p w:rsidRPr="003103EF" w:rsidR="0016230D" w:rsidP="00A13C9F" w:rsidRDefault="0016230D" w14:paraId="207A3764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PP&gt;HC 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01)</w:t>
            </w:r>
          </w:p>
          <w:p w:rsidRPr="003103EF" w:rsidR="0016230D" w:rsidP="00A13C9F" w:rsidRDefault="0016230D" w14:paraId="0BABA916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F HRV</w:t>
            </w:r>
          </w:p>
          <w:p w:rsidR="0016230D" w:rsidP="00A13C9F" w:rsidRDefault="0016230D" w14:paraId="5382557B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PP&lt;HC 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p</w:t>
            </w:r>
            <w:r w:rsidRPr="00C71AEC">
              <w:rPr>
                <w:rFonts w:ascii="Arial" w:hAnsi="Arial" w:cs="Arial"/>
                <w:color w:val="040C28"/>
                <w:sz w:val="20"/>
                <w:szCs w:val="20"/>
              </w:rPr>
              <w:t xml:space="preserve">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01)</w:t>
            </w:r>
          </w:p>
          <w:p w:rsidRPr="003103EF" w:rsidR="0016230D" w:rsidP="00A13C9F" w:rsidRDefault="0016230D" w14:paraId="4A163B21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1E74CF6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ender point counts</w:t>
            </w:r>
          </w:p>
          <w:p w:rsidRPr="003103EF" w:rsidR="0016230D" w:rsidP="00A13C9F" w:rsidRDefault="0016230D" w14:paraId="3180496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 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905349" w14:paraId="218C5ADF" w14:textId="27497EA9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ean tenderness</w:t>
            </w:r>
          </w:p>
          <w:p w:rsidRPr="003103EF" w:rsidR="0016230D" w:rsidP="00A13C9F" w:rsidRDefault="0016230D" w14:paraId="2086D2D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16230D" w14:paraId="6F523912" w14:textId="77777777">
            <w:pPr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3103EF" w:rsidR="0016230D" w:rsidTr="4F20A673" w14:paraId="5EDB6FF9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4F5AC5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rettaz et al.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FE0E43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7315F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ross-sectional</w:t>
            </w:r>
          </w:p>
          <w:p w:rsidR="0016230D" w:rsidP="00A13C9F" w:rsidRDefault="0016230D" w14:paraId="319EDED4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36D7393E" w14:textId="0FB811C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0 min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during and after TSS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immediately &amp; after 30 min., 20 min. after pain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;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 and after TSS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immediately for 10</w:t>
            </w:r>
            <w:r w:rsidR="00073F3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in.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70</w:t>
            </w:r>
            <w:r w:rsidR="00073F3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in.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fter TSST)</w:t>
            </w:r>
          </w:p>
          <w:p w:rsidR="0016230D" w:rsidP="00A13C9F" w:rsidRDefault="0016230D" w14:paraId="79BBCB4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7315F" w:rsidR="0016230D" w:rsidP="00A13C9F" w:rsidRDefault="0016230D" w14:paraId="34722EC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; pain after stress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B791C9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3 (13F/0M); 49.85 (10.55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04AFC0B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0 (10F/0M); 27.70 (5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7B3D90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SVB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2-channel EC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999FA19" w14:textId="7880500A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 with a TSA 2001-II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 with a pressure gauge </w:t>
            </w:r>
            <w:r w:rsidR="009556B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vic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M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 an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UR with pinprick stimuli at medial forear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31C6407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in CPP 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1) and 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13)</w:t>
            </w:r>
          </w:p>
          <w:p w:rsidRPr="003103EF" w:rsidR="0016230D" w:rsidP="00A13C9F" w:rsidRDefault="0016230D" w14:paraId="53363D4E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SVB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NS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 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CPP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6) and 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12)</w:t>
            </w:r>
          </w:p>
          <w:p w:rsidRPr="003103EF" w:rsidR="0016230D" w:rsidP="00A13C9F" w:rsidRDefault="0016230D" w14:paraId="62DAAE3A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A5ADF8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Th, 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, 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, M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1;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07;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01;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4 respectively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stressor (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up to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10’ and 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70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’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0B3F276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10D8362D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HC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57), mainly after 9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min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nd CPP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6)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PTh</w:t>
            </w:r>
          </w:p>
          <w:p w:rsidRPr="0082308E" w:rsidR="0016230D" w:rsidP="00A13C9F" w:rsidRDefault="0016230D" w14:paraId="51A30AF4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HC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8) and CPP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07) mainly after 1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min.</w:t>
            </w:r>
          </w:p>
          <w:p w:rsidRPr="003F2B91" w:rsidR="0016230D" w:rsidP="00A13C9F" w:rsidRDefault="0016230D" w14:paraId="76E80BBA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F2B91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PTh</w:t>
            </w:r>
          </w:p>
          <w:p w:rsidR="0016230D" w:rsidP="00A13C9F" w:rsidRDefault="0016230D" w14:paraId="3F16DDA6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04) mainly after 10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min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but not in HC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MPT</w:t>
            </w: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h</w:t>
            </w: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, WUR</w:t>
            </w: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br/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o change</w:t>
            </w:r>
          </w:p>
          <w:p w:rsidRPr="003103EF" w:rsidR="0016230D" w:rsidP="00A13C9F" w:rsidRDefault="0016230D" w14:paraId="6B42058A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</w:tc>
      </w:tr>
      <w:tr w:rsidRPr="007357DC" w:rsidR="0016230D" w:rsidTr="4F20A673" w14:paraId="0728CF41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363929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E80CEA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avydov et al. (20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DFAF98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8D23A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6044827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8D23A6" w:rsidR="0016230D" w:rsidP="00A13C9F" w:rsidRDefault="0016230D" w14:paraId="3F4F07A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5E61A8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48 (48F/0M); 52.35 (8.95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794FDC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7 (37F/0M); 49.84 (6.65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9D9308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air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5 cm hair in length, ±150 strands with enzyme-linked immunosorbent 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C27BEE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&amp; PPTo on fingernail and SRE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ressure algomete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4A353A" w:rsidR="0016230D" w:rsidP="00A13C9F" w:rsidRDefault="0016230D" w14:paraId="6BD27FAC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  <w:lang w:val="fr-BE"/>
              </w:rPr>
            </w:pPr>
            <w:r w:rsidRPr="004A353A">
              <w:rPr>
                <w:rFonts w:ascii="Arial" w:hAnsi="Arial" w:cs="Arial"/>
                <w:color w:val="040C28"/>
                <w:sz w:val="20"/>
                <w:szCs w:val="20"/>
                <w:u w:val="single"/>
                <w:lang w:val="fr-BE"/>
              </w:rPr>
              <w:t>Baseline</w:t>
            </w:r>
            <w:r w:rsidRPr="004A353A">
              <w:rPr>
                <w:rFonts w:ascii="Arial" w:hAnsi="Arial" w:cs="Arial"/>
                <w:color w:val="040C28"/>
                <w:sz w:val="20"/>
                <w:szCs w:val="20"/>
                <w:lang w:val="fr-BE"/>
              </w:rPr>
              <w:t>:</w:t>
            </w:r>
          </w:p>
          <w:p w:rsidRPr="004A353A" w:rsidR="0016230D" w:rsidP="00A13C9F" w:rsidRDefault="0016230D" w14:paraId="0578E3B2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  <w:lang w:val="fr-BE"/>
              </w:rPr>
            </w:pPr>
            <w:r w:rsidRPr="004A353A">
              <w:rPr>
                <w:rFonts w:ascii="Arial" w:hAnsi="Arial" w:cs="Arial"/>
                <w:b/>
                <w:bCs/>
                <w:color w:val="040C28"/>
                <w:sz w:val="20"/>
                <w:szCs w:val="20"/>
                <w:lang w:val="fr-BE"/>
              </w:rPr>
              <w:t>Cortisol</w:t>
            </w:r>
          </w:p>
          <w:p w:rsidRPr="004A353A" w:rsidR="0016230D" w:rsidP="00A13C9F" w:rsidRDefault="0016230D" w14:paraId="09C3E10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4A353A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</w:t>
            </w:r>
            <w:r w:rsidRPr="004A353A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121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4A353A" w:rsidR="0016230D" w:rsidP="00A13C9F" w:rsidRDefault="0016230D" w14:paraId="3A9CC0A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</w:pPr>
            <w:r w:rsidRPr="004A353A"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  <w:t>PPTh</w:t>
            </w:r>
          </w:p>
          <w:p w:rsidRPr="004A353A" w:rsidR="0016230D" w:rsidP="00A13C9F" w:rsidRDefault="0016230D" w14:paraId="2A98A5B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4A353A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</w:t>
            </w:r>
            <w:r w:rsidRPr="004A353A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001)</w:t>
            </w:r>
          </w:p>
          <w:p w:rsidRPr="004A353A" w:rsidR="0016230D" w:rsidP="00A13C9F" w:rsidRDefault="0016230D" w14:paraId="3D19EA1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</w:pPr>
            <w:r w:rsidRPr="004A353A"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  <w:t>PPTo</w:t>
            </w:r>
          </w:p>
          <w:p w:rsidRPr="004A353A" w:rsidR="0016230D" w:rsidP="00A13C9F" w:rsidRDefault="0016230D" w14:paraId="26357BC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4A353A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</w:t>
            </w:r>
            <w:r w:rsidRPr="004A353A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001)</w:t>
            </w:r>
          </w:p>
          <w:p w:rsidRPr="007357DC" w:rsidR="0016230D" w:rsidP="00A13C9F" w:rsidRDefault="0016230D" w14:paraId="6CDB10F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</w:pPr>
            <w:r w:rsidRPr="007357DC"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  <w:t>SREP</w:t>
            </w:r>
          </w:p>
          <w:p w:rsidRPr="007357DC" w:rsidR="0016230D" w:rsidP="00A13C9F" w:rsidRDefault="0016230D" w14:paraId="2B275F2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7357DC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</w:t>
            </w:r>
            <w:r w:rsidRPr="007357DC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001)</w:t>
            </w:r>
          </w:p>
          <w:p w:rsidRPr="007357DC" w:rsidR="0016230D" w:rsidP="00A13C9F" w:rsidRDefault="0016230D" w14:paraId="207A194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</w:tc>
      </w:tr>
      <w:tr w:rsidRPr="003103EF" w:rsidR="0016230D" w:rsidTr="4F20A673" w14:paraId="625E3931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E11F68" w:rsidR="0016230D" w:rsidP="00A13C9F" w:rsidRDefault="0016230D" w14:paraId="43A399E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nl-NL" w:eastAsia="en-GB"/>
              </w:rPr>
            </w:pP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De Abreu Freitas et al. </w:t>
            </w:r>
            <w:r w:rsidRPr="00E11F68">
              <w:rPr>
                <w:rFonts w:ascii="Arial" w:hAnsi="Arial" w:eastAsia="Times New Roman" w:cs="Arial"/>
                <w:sz w:val="20"/>
                <w:szCs w:val="20"/>
                <w:lang w:val="nl-NL" w:eastAsia="en-GB"/>
              </w:rPr>
              <w:t>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7653E99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C2C49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C361CC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C2C49" w:rsidR="0016230D" w:rsidP="00A13C9F" w:rsidRDefault="0016230D" w14:paraId="12FBCC8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0E2FC2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7 (17F/0M); 53 (7.98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EF0A0E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9 (19F/0M); 53.32 (6.46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7E076D" w:rsidR="0016230D" w:rsidP="00A13C9F" w:rsidRDefault="0016230D" w14:paraId="7059F9B0" w14:textId="266917E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rum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HEA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8</w:t>
            </w:r>
            <w:r w:rsidR="00312B2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00 -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:30 with Immulite 1000 Immunoassay Syste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6CCB645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&amp; PPTo at 18 tender poi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6794D1C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>Baseline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:</w:t>
            </w:r>
          </w:p>
          <w:p w:rsidRPr="0082308E" w:rsidR="0016230D" w:rsidP="00A13C9F" w:rsidRDefault="0016230D" w14:paraId="668FEF0E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Cortisol &amp; DHEA</w:t>
            </w:r>
          </w:p>
          <w:p w:rsidRPr="003103EF" w:rsidR="0016230D" w:rsidP="00A13C9F" w:rsidRDefault="0016230D" w14:paraId="3AD2DBA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 in cortisol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25) and</w:t>
            </w:r>
          </w:p>
          <w:p w:rsidR="0016230D" w:rsidP="00A13C9F" w:rsidRDefault="0016230D" w14:paraId="4641814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HEA-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94) between CPP and HC</w:t>
            </w:r>
          </w:p>
          <w:p w:rsidRPr="003103EF" w:rsidR="0016230D" w:rsidP="00A13C9F" w:rsidRDefault="0016230D" w14:paraId="5A08E13F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F83FAF" w:rsidP="00A13C9F" w:rsidRDefault="0016230D" w14:paraId="6A02AA9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F17FE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h and PPTo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Pr="003103EF" w:rsidR="0016230D" w:rsidP="00A13C9F" w:rsidRDefault="0016230D" w14:paraId="21B61C09" w14:textId="5214260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01)</w:t>
            </w:r>
          </w:p>
        </w:tc>
      </w:tr>
      <w:tr w:rsidRPr="003103EF" w:rsidR="0016230D" w:rsidTr="4F20A673" w14:paraId="454DFFEF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3C5084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 Bruijn et al. (2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48DB992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C2C49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ross-sectional</w:t>
            </w:r>
          </w:p>
          <w:p w:rsidR="0016230D" w:rsidP="00A13C9F" w:rsidRDefault="0016230D" w14:paraId="2B90708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5F3A87D8" w14:textId="77A1246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Baseline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N.A.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nd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fter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rgobicycle tes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ver a 1 m</w:t>
            </w:r>
            <w:r w:rsidR="00BB7B4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.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erio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;</w:t>
            </w:r>
          </w:p>
          <w:p w:rsidR="0016230D" w:rsidP="00A13C9F" w:rsidRDefault="0016230D" w14:paraId="637A534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  <w:p w:rsidR="0016230D" w:rsidP="00A13C9F" w:rsidRDefault="0016230D" w14:paraId="66D943D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380BD39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covery</w:t>
            </w:r>
          </w:p>
          <w:p w:rsidRPr="00180154" w:rsidR="0016230D" w:rsidP="00A13C9F" w:rsidRDefault="0016230D" w14:paraId="38C1FF5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56D3CC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8 (18F/0M); 37.3 (7.7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AC1F437" w14:textId="77777777">
            <w:pPr>
              <w:textAlignment w:val="baseline"/>
              <w:rPr>
                <w:rFonts w:ascii="Arial" w:hAnsi="Arial" w:eastAsia="Times New Roman" w:cs="Arial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791D65" w:rsidR="0016230D" w:rsidP="00A13C9F" w:rsidRDefault="0016230D" w14:paraId="0DC2ABDD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791D6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R(R), SBP, DBP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047F483" w14:textId="06B4A784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 with a </w:t>
            </w:r>
            <w:r w:rsidRPr="00AD49CC">
              <w:t>9</w:t>
            </w:r>
            <w:r w:rsidRPr="00AD49C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-cm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AD49C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eltier-based ATS thermod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t thenar/foo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n algometer,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 with weighted pinprick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ermal WU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contact heat-</w:t>
            </w:r>
            <w:r w:rsidR="00EF016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voke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otential stimu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815240" w:rsidR="0016230D" w:rsidP="00A13C9F" w:rsidRDefault="0016230D" w14:paraId="637BF40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magenta"/>
                <w:lang w:eastAsia="en-GB"/>
              </w:rPr>
            </w:pPr>
            <w:r w:rsidRPr="005F7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815240" w:rsidR="0016230D" w:rsidP="00A13C9F" w:rsidRDefault="0016230D" w14:paraId="254E3B8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magenta"/>
                <w:lang w:eastAsia="en-GB"/>
              </w:rPr>
            </w:pPr>
            <w:r w:rsidRPr="005F7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 w:rsidRPr="003103EF" w:rsidR="0016230D" w:rsidTr="4F20A673" w14:paraId="7427C217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E11F68" w:rsidR="0016230D" w:rsidP="00A13C9F" w:rsidRDefault="0016230D" w14:paraId="5C604A8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nl-NL" w:eastAsia="en-GB"/>
              </w:rPr>
            </w:pP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De La Coba et al. </w:t>
            </w:r>
            <w:r w:rsidRPr="00E11F68">
              <w:rPr>
                <w:rFonts w:ascii="Arial" w:hAnsi="Arial" w:eastAsia="Times New Roman" w:cs="Arial"/>
                <w:sz w:val="20"/>
                <w:szCs w:val="20"/>
                <w:lang w:val="nl-NL" w:eastAsia="en-GB"/>
              </w:rPr>
              <w:t>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751789D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C2C49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2310A9F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C2C49" w:rsidR="0016230D" w:rsidP="00A13C9F" w:rsidRDefault="0016230D" w14:paraId="5154677A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 min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E12A6D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0 (30F/0M); 52 (9.57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C98233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7 (27F/0M); 51.4 (9.94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138B879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BP, D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ontinuously with a Task Force Monitor at the first phalange of the second and third finger of the left hand</w:t>
            </w:r>
          </w:p>
          <w:p w:rsidRPr="003103EF" w:rsidR="0016230D" w:rsidP="00A13C9F" w:rsidRDefault="0016230D" w14:paraId="6ADC7AF3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7659BBD" w14:textId="1D703E0C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PTh, PPTo SREP on </w:t>
            </w:r>
            <w:r w:rsidRPr="003103EF" w:rsidR="00036D1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ingernai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964133" w:rsidR="0016230D" w:rsidP="00A13C9F" w:rsidRDefault="0016230D" w14:paraId="0014650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297455F9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4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69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F12ED2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4421B5E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3103EF" w:rsidR="0016230D" w:rsidP="00A13C9F" w:rsidRDefault="0016230D" w14:paraId="5C4C681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o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2)</w:t>
            </w:r>
          </w:p>
          <w:p w:rsidRPr="003103EF" w:rsidR="0016230D" w:rsidP="00A13C9F" w:rsidRDefault="0016230D" w14:paraId="7A42EA6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REP sensitization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</w:p>
        </w:tc>
      </w:tr>
      <w:tr w:rsidRPr="003103EF" w:rsidR="0016230D" w:rsidTr="4F20A673" w14:paraId="3AA7CB77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44DE79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l Paso et al. (2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F1E10" w:rsidR="0016230D" w:rsidP="00A13C9F" w:rsidRDefault="0016230D" w14:paraId="2BBB443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F1E10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Pr="009D3796" w:rsidR="0016230D" w:rsidP="00A13C9F" w:rsidRDefault="0016230D" w14:paraId="4A356F3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9D3796" w:rsidR="0016230D" w:rsidP="00A13C9F" w:rsidRDefault="0016230D" w14:paraId="7EF94EE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9D3796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9D379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0 min.)</w:t>
            </w:r>
            <w:r w:rsidRPr="009D379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during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</w:t>
            </w:r>
            <w:r w:rsidRPr="009D379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recover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5 min. after CPT</w:t>
            </w:r>
          </w:p>
          <w:p w:rsidRPr="009D3796" w:rsidR="0016230D" w:rsidP="00A13C9F" w:rsidRDefault="0016230D" w14:paraId="3D54C24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9D3796" w:rsidR="0016230D" w:rsidP="00A13C9F" w:rsidRDefault="0016230D" w14:paraId="77AE911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9D3796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F00CAA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5 (32F/3M); 50.5 (6.7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C6BB54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9 (27F/2M); 49.4 (9.4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B1700D9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very) LF HRV, HF HRV, LF/HF, RRI with ECG, with 4 electrodes (Einthoven I and II), SBP, DBP oscillometrically from right brachial artery and continuously at first phalange of second and third finger of left h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C884F50" w14:textId="55149EB0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, CPTo by immersing hand and forearm in ice-cold water (1-3°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45778A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2ABD125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RI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16230D" w14:paraId="32753B6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Very LF and HF HRV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 HRV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9)</w:t>
            </w:r>
          </w:p>
          <w:p w:rsidRPr="003103EF" w:rsidR="0016230D" w:rsidP="00A13C9F" w:rsidRDefault="0016230D" w14:paraId="5674567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/HF HRV</w:t>
            </w:r>
          </w:p>
          <w:p w:rsidRPr="003103EF" w:rsidR="0016230D" w:rsidP="00A13C9F" w:rsidRDefault="0016230D" w14:paraId="4826566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16230D" w14:paraId="01CE276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5CC98C4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3B176A0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RI</w:t>
            </w:r>
          </w:p>
          <w:p w:rsidRPr="003103EF" w:rsidR="0016230D" w:rsidP="00A13C9F" w:rsidRDefault="0016230D" w14:paraId="0C4C0835" w14:textId="77777777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r w:rsidRPr="00C71AE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&lt;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)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SBP-DBP</w:t>
            </w:r>
          </w:p>
          <w:p w:rsidRPr="003103EF" w:rsidR="0016230D" w:rsidP="00A13C9F" w:rsidRDefault="0016230D" w14:paraId="5BE3956C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1)</w:t>
            </w:r>
          </w:p>
          <w:p w:rsidRPr="003103EF" w:rsidR="0016230D" w:rsidP="00A13C9F" w:rsidRDefault="0016230D" w14:paraId="44E8249B" w14:textId="77777777">
            <w:pPr>
              <w:textAlignment w:val="baseline"/>
              <w:rPr>
                <w:rFonts w:ascii="Arial" w:hAnsi="Arial" w:cs="Arial"/>
                <w:sz w:val="28"/>
                <w:szCs w:val="28"/>
                <w:shd w:val="clear" w:color="auto" w:fill="FFFFFF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LF/HF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 </w:t>
            </w: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RV</w:t>
            </w: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CPP only 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5)</w:t>
            </w:r>
          </w:p>
          <w:p w:rsidRPr="003103EF" w:rsidR="0016230D" w:rsidP="00A13C9F" w:rsidRDefault="0016230D" w14:paraId="18D1160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8466AC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Recovery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307B072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RI</w:t>
            </w:r>
          </w:p>
          <w:p w:rsidRPr="003103EF" w:rsidR="0016230D" w:rsidP="00A13C9F" w:rsidRDefault="0016230D" w14:paraId="7ACEE345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1)</w:t>
            </w:r>
          </w:p>
          <w:p w:rsidRPr="003103EF" w:rsidR="0016230D" w:rsidP="00A13C9F" w:rsidRDefault="0016230D" w14:paraId="6DF1C86C" w14:textId="77777777">
            <w:pPr>
              <w:textAlignment w:val="baseline"/>
              <w:rPr>
                <w:rFonts w:ascii="Arial" w:hAnsi="Arial" w:cs="Arial"/>
                <w:color w:val="040C28"/>
                <w:sz w:val="28"/>
                <w:szCs w:val="28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SBP-DBP</w:t>
            </w:r>
          </w:p>
          <w:p w:rsidRPr="003103EF" w:rsidR="0016230D" w:rsidP="00A13C9F" w:rsidRDefault="0016230D" w14:paraId="6FA2C8E6" w14:textId="3265EA96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p</w:t>
            </w:r>
            <w:r w:rsidRPr="00C71AE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 &lt;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)</w:t>
            </w:r>
          </w:p>
          <w:p w:rsidRPr="003103EF" w:rsidR="0016230D" w:rsidP="00A13C9F" w:rsidRDefault="0016230D" w14:paraId="53020E86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 HRV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ompared to baseline for HC only 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5)</w:t>
            </w:r>
          </w:p>
          <w:p w:rsidR="0016230D" w:rsidP="00A13C9F" w:rsidRDefault="0016230D" w14:paraId="10F404F9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CD551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/HF HRV</w:t>
            </w: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ompared to baseline for CPP only 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5)</w:t>
            </w:r>
          </w:p>
          <w:p w:rsidRPr="003103EF" w:rsidR="0016230D" w:rsidP="00A13C9F" w:rsidRDefault="0016230D" w14:paraId="7C6F7335" w14:textId="77777777">
            <w:pPr>
              <w:textAlignment w:val="baseline"/>
              <w:rPr>
                <w:rFonts w:ascii="Arial" w:hAnsi="Arial" w:cs="Arial"/>
                <w:sz w:val="28"/>
                <w:szCs w:val="28"/>
                <w:shd w:val="clear" w:color="auto" w:fill="FFFFFF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AA3C5A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Th</w:t>
            </w:r>
          </w:p>
          <w:p w:rsidR="0016230D" w:rsidP="00A13C9F" w:rsidRDefault="0016230D" w14:paraId="57E21B7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16230D" w14:paraId="18456E5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To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</w:tc>
      </w:tr>
      <w:tr w:rsidRPr="003103EF" w:rsidR="0016230D" w:rsidTr="4F20A673" w14:paraId="02434F34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2355A5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7ABC962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l Paso et al. (2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63D87C39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D379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32279C4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5CA60C9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9144EB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9144E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0 min.)</w:t>
            </w:r>
            <w:r w:rsidRPr="009144E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during pain, during mental stress task (Uchida-Kraepelin), recover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ver a 5 min. period after stressor</w:t>
            </w:r>
          </w:p>
          <w:p w:rsidR="0016230D" w:rsidP="00A13C9F" w:rsidRDefault="0016230D" w14:paraId="693F275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D36A6F" w:rsidR="0016230D" w:rsidP="00A13C9F" w:rsidRDefault="0016230D" w14:paraId="36D56E47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4F477A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ithout depression; 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6 (25F/1M); 51.12 (7.29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1A0188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9 (27F/2M); 49.34 (9.53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5DA472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F HRV, IBI, PEP with ECG with 4 electrodes (Einthoven I and II), BRS, BP oscillometrically from left brachial artery, and continuously at first phalange of the second and third finger of the right h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1E8F8B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yellow"/>
                <w:lang w:eastAsia="en-GB"/>
              </w:rPr>
            </w:pPr>
            <w:r w:rsidRPr="000774C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, CPTo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uring CPT immersing hand and forearm (temperature of 1-3°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527C2C" w:rsidR="0016230D" w:rsidP="00A13C9F" w:rsidRDefault="0016230D" w14:paraId="119A51E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527C2C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pain</w:t>
            </w:r>
            <w:r w:rsidRPr="00527C2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6844170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DF551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BI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:rsidR="0016230D" w:rsidP="00A13C9F" w:rsidRDefault="0016230D" w14:paraId="17335B4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&amp; HC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="0016230D" w:rsidP="00A13C9F" w:rsidRDefault="0016230D" w14:paraId="28418B6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26)</w:t>
            </w:r>
          </w:p>
          <w:p w:rsidR="0016230D" w:rsidP="00A13C9F" w:rsidRDefault="0016230D" w14:paraId="758EF69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P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&amp; HC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="0016230D" w:rsidP="00A13C9F" w:rsidRDefault="0016230D" w14:paraId="0896F3D2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775D74">
              <w:rPr>
                <w:rFonts w:ascii="Arial" w:hAnsi="Arial" w:cs="Arial"/>
                <w:color w:val="040C28"/>
                <w:sz w:val="20"/>
                <w:szCs w:val="20"/>
              </w:rPr>
              <w:t>Change of BP:</w:t>
            </w:r>
            <w:r w:rsidRPr="00775D74">
              <w:rPr>
                <w:rFonts w:ascii="Arial" w:hAnsi="Arial" w:cs="Arial"/>
                <w:color w:val="040C28"/>
                <w:sz w:val="14"/>
                <w:szCs w:val="14"/>
              </w:rPr>
              <w:t xml:space="preserve"> </w:t>
            </w:r>
            <w:r w:rsidRPr="000B2A1D">
              <w:rPr>
                <w:rFonts w:ascii="Arial" w:hAnsi="Arial" w:cs="Arial"/>
                <w:color w:val="040C28"/>
                <w:sz w:val="20"/>
                <w:szCs w:val="20"/>
              </w:rPr>
              <w:t>CPP&lt;HC (</w:t>
            </w:r>
            <w:r w:rsidRPr="00C71AE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0B2A1D">
              <w:rPr>
                <w:rFonts w:ascii="Arial" w:hAnsi="Arial" w:cs="Arial"/>
                <w:color w:val="040C28"/>
                <w:sz w:val="20"/>
                <w:szCs w:val="20"/>
              </w:rPr>
              <w:t>001)</w:t>
            </w:r>
          </w:p>
          <w:p w:rsidR="0016230D" w:rsidP="00A13C9F" w:rsidRDefault="0016230D" w14:paraId="22148799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PEP</w:t>
            </w:r>
          </w:p>
          <w:p w:rsidR="0016230D" w:rsidP="00A13C9F" w:rsidRDefault="0016230D" w14:paraId="08A2B6ED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&amp; HC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br/>
            </w:r>
            <w:r w:rsidRPr="00F203A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r w:rsidRPr="00C71AE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&lt;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F203A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01)</w:t>
            </w:r>
          </w:p>
          <w:p w:rsidR="0016230D" w:rsidP="00A13C9F" w:rsidRDefault="0016230D" w14:paraId="65505A5E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S group diff</w:t>
            </w:r>
          </w:p>
          <w:p w:rsidR="0016230D" w:rsidP="00A13C9F" w:rsidRDefault="0016230D" w14:paraId="56A7B1CC" w14:textId="77777777">
            <w:pPr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BRS</w:t>
            </w:r>
          </w:p>
          <w:p w:rsidR="0016230D" w:rsidP="00A13C9F" w:rsidRDefault="0016230D" w14:paraId="7A5CBD4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&amp; HC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)</w:t>
            </w:r>
          </w:p>
          <w:p w:rsidRPr="00DD02D9" w:rsidR="0016230D" w:rsidP="00A13C9F" w:rsidRDefault="0016230D" w14:paraId="52D6CC7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30)</w:t>
            </w:r>
          </w:p>
          <w:p w:rsidRPr="003B1E8C" w:rsidR="0016230D" w:rsidP="00A13C9F" w:rsidRDefault="0016230D" w14:paraId="156E285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u w:val="single"/>
                <w:lang w:eastAsia="en-GB"/>
              </w:rPr>
            </w:pPr>
          </w:p>
          <w:p w:rsidR="0016230D" w:rsidP="00A13C9F" w:rsidRDefault="0016230D" w14:paraId="3E0DDC1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27C2C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mental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 </w:t>
            </w:r>
            <w:r w:rsidRPr="00527C2C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task</w:t>
            </w:r>
            <w:r w:rsidRPr="00527C2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AF25C5" w:rsidR="0016230D" w:rsidP="00A13C9F" w:rsidRDefault="0016230D" w14:paraId="34C1DD7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DF551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IBI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:rsidRPr="00964133" w:rsidR="0016230D" w:rsidP="00A13C9F" w:rsidRDefault="0016230D" w14:paraId="0C5ACA8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&amp; HC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="0016230D" w:rsidP="00A13C9F" w:rsidRDefault="0016230D" w14:paraId="121910F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775D7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hange of IBI: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.001) </w:t>
            </w:r>
          </w:p>
          <w:p w:rsidR="0016230D" w:rsidP="00A13C9F" w:rsidRDefault="0016230D" w14:paraId="66AB83E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49)</w:t>
            </w:r>
          </w:p>
          <w:p w:rsidR="0016230D" w:rsidP="00A13C9F" w:rsidRDefault="0016230D" w14:paraId="5CEF2D8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P</w:t>
            </w:r>
          </w:p>
          <w:p w:rsidRPr="00964133" w:rsidR="0016230D" w:rsidP="00A13C9F" w:rsidRDefault="0016230D" w14:paraId="5EB23EE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&amp; HC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74484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="0016230D" w:rsidP="00A13C9F" w:rsidRDefault="0016230D" w14:paraId="7723F9DC" w14:textId="6507332E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4F6240">
              <w:rPr>
                <w:rFonts w:ascii="Arial" w:hAnsi="Arial" w:cs="Arial"/>
                <w:color w:val="040C28"/>
                <w:sz w:val="20"/>
                <w:szCs w:val="20"/>
              </w:rPr>
              <w:t xml:space="preserve">Change of </w:t>
            </w:r>
            <w:r w:rsidRPr="004F6240">
              <w:rPr>
                <w:rFonts w:ascii="Arial" w:hAnsi="Arial" w:cs="Arial"/>
                <w:color w:val="040C28"/>
                <w:sz w:val="14"/>
                <w:szCs w:val="14"/>
              </w:rPr>
              <w:t>BP</w:t>
            </w:r>
            <w:r w:rsidRPr="000B2A1D">
              <w:rPr>
                <w:rFonts w:ascii="Arial" w:hAnsi="Arial" w:cs="Arial"/>
                <w:color w:val="040C28"/>
                <w:sz w:val="20"/>
                <w:szCs w:val="20"/>
              </w:rPr>
              <w:t>: CPP&lt;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002)</w:t>
            </w:r>
          </w:p>
          <w:p w:rsidR="0016230D" w:rsidP="00A13C9F" w:rsidRDefault="0016230D" w14:paraId="3A3553E0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6A2143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SBP</w:t>
            </w: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CPP&lt;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013)</w:t>
            </w:r>
          </w:p>
          <w:p w:rsidR="0016230D" w:rsidP="00A13C9F" w:rsidRDefault="0016230D" w14:paraId="2ADF8208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D</w:t>
            </w:r>
            <w:r w:rsidRPr="006A2143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BP</w:t>
            </w:r>
            <w:r w:rsidRPr="006A2143"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 xml:space="preserve">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CPP&lt;HC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005)</w:t>
            </w:r>
          </w:p>
          <w:p w:rsidR="0016230D" w:rsidP="00A13C9F" w:rsidRDefault="0016230D" w14:paraId="5B8C3596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PEP</w:t>
            </w:r>
          </w:p>
          <w:p w:rsidRPr="00B00529" w:rsidR="0016230D" w:rsidP="00A13C9F" w:rsidRDefault="0016230D" w14:paraId="2CF09CA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&amp; HC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br/>
            </w:r>
            <w:r w:rsidRPr="00F203A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r w:rsidRPr="00C71AE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&lt;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F203A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01)</w:t>
            </w:r>
          </w:p>
          <w:p w:rsidR="0016230D" w:rsidP="00A13C9F" w:rsidRDefault="0016230D" w14:paraId="25B762E1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color w:val="040C28"/>
                <w:sz w:val="20"/>
                <w:szCs w:val="20"/>
              </w:rPr>
              <w:t>NS group diff</w:t>
            </w:r>
          </w:p>
          <w:p w:rsidR="0016230D" w:rsidP="00A13C9F" w:rsidRDefault="0016230D" w14:paraId="075916E7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BRS</w:t>
            </w:r>
          </w:p>
          <w:p w:rsidR="0016230D" w:rsidP="00A13C9F" w:rsidRDefault="0016230D" w14:paraId="7FD04221" w14:textId="68B44273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color w:val="040C28"/>
                <w:sz w:val="20"/>
                <w:szCs w:val="20"/>
              </w:rPr>
              <w:t>N</w:t>
            </w:r>
            <w:r w:rsidR="00971BC6">
              <w:rPr>
                <w:rFonts w:ascii="Arial" w:hAnsi="Arial" w:cs="Arial"/>
                <w:color w:val="040C28"/>
                <w:sz w:val="20"/>
                <w:szCs w:val="20"/>
              </w:rPr>
              <w:t>S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 diff in BRS</w:t>
            </w:r>
          </w:p>
          <w:p w:rsidR="0016230D" w:rsidP="00A13C9F" w:rsidRDefault="0016230D" w14:paraId="7385DE40" w14:textId="2ABCEFF2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F</w:t>
            </w:r>
            <w:r w:rsidR="002C32AA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RV</w:t>
            </w:r>
          </w:p>
          <w:p w:rsidRPr="00E45657" w:rsidR="0016230D" w:rsidP="00A13C9F" w:rsidRDefault="0016230D" w14:paraId="71AC3D99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40C28"/>
                <w:sz w:val="20"/>
                <w:szCs w:val="20"/>
              </w:rPr>
              <w:t xml:space="preserve">HC: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E456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E456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02)</w:t>
            </w:r>
          </w:p>
          <w:p w:rsidRPr="00964133" w:rsidR="0016230D" w:rsidP="00A13C9F" w:rsidRDefault="0016230D" w14:paraId="77C41CA0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456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PP: =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E456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)</w:t>
            </w:r>
          </w:p>
          <w:p w:rsidR="0016230D" w:rsidP="00A13C9F" w:rsidRDefault="0016230D" w14:paraId="398B24AE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E456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NS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group diff</w:t>
            </w:r>
            <w:r w:rsidRPr="00E456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E4565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77)</w:t>
            </w:r>
          </w:p>
          <w:p w:rsidRPr="00E45657" w:rsidR="0016230D" w:rsidP="00A13C9F" w:rsidRDefault="0016230D" w14:paraId="2A0AF91C" w14:textId="77777777">
            <w:pPr>
              <w:textAlignment w:val="baseline"/>
              <w:rPr>
                <w:rFonts w:ascii="Arial" w:hAnsi="Arial" w:cs="Arial"/>
                <w:color w:val="040C28"/>
                <w:sz w:val="14"/>
                <w:szCs w:val="14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02036F1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B1E8C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B1E8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="0016230D" w:rsidP="00A13C9F" w:rsidRDefault="0016230D" w14:paraId="58CA20A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Th, CPTo</w:t>
            </w:r>
          </w:p>
          <w:p w:rsidRPr="003B1E8C" w:rsidR="0016230D" w:rsidP="00A13C9F" w:rsidRDefault="0016230D" w14:paraId="5D54335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highlight w:val="yellow"/>
                <w:u w:val="single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lt; .05)</w:t>
            </w:r>
          </w:p>
        </w:tc>
      </w:tr>
      <w:tr w:rsidRPr="003103EF" w:rsidR="0016230D" w:rsidTr="4F20A673" w14:paraId="5393E91B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B423E4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armer et al. 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675B1E94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031BD9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2DB0F1F4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783EDD7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 min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during (ANS)/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2 min.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fter (HPA) pain</w:t>
            </w:r>
          </w:p>
          <w:p w:rsidR="0016230D" w:rsidP="00A13C9F" w:rsidRDefault="0016230D" w14:paraId="1EC3883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642FCC" w:rsidR="0016230D" w:rsidP="00A13C9F" w:rsidRDefault="0016230D" w14:paraId="4E4E2376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8F17FE" w:rsidR="0016230D" w:rsidP="00A13C9F" w:rsidRDefault="0016230D" w14:paraId="26B3528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FCP (loc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20 (11F/9M); 38.7 (28-59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87153F7" w14:textId="7CAF405A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11F/9M,</w:t>
            </w:r>
            <w:r w:rsidRPr="003103EF" w:rsidR="00C65AD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thnicity-matched); 38.2 (</w:t>
            </w:r>
            <w:r w:rsidRPr="717A0E2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4-49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EAF058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photoplethysmography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SC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lectrodes at distal digit of the right index and ring finger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CVT,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R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CG at right and left subclavicular areas and cardiac apex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serum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14:00 – 16: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5B74850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omatic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PTo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ith a strain gauge,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Pr="003103EF" w:rsidR="0016230D" w:rsidP="00A13C9F" w:rsidRDefault="0016230D" w14:paraId="20204E16" w14:textId="1D14967F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visceral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To with an </w:t>
            </w:r>
            <w:r w:rsidR="00971BC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esophagea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ath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260751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1978B7B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 and SC</w:t>
            </w:r>
          </w:p>
          <w:p w:rsidRPr="003103EF" w:rsidR="0016230D" w:rsidP="00A13C9F" w:rsidRDefault="0016230D" w14:paraId="472BCDF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4)</w:t>
            </w:r>
          </w:p>
          <w:p w:rsidRPr="003103EF" w:rsidR="0016230D" w:rsidP="00A13C9F" w:rsidRDefault="0016230D" w14:paraId="7688DC8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VT</w:t>
            </w:r>
          </w:p>
          <w:p w:rsidRPr="003103EF" w:rsidR="0016230D" w:rsidP="00A13C9F" w:rsidRDefault="0016230D" w14:paraId="7B80636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3)</w:t>
            </w:r>
          </w:p>
          <w:p w:rsidRPr="003103EF" w:rsidR="0016230D" w:rsidP="00A13C9F" w:rsidRDefault="0016230D" w14:paraId="07717FB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BRS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)</w:t>
            </w:r>
          </w:p>
          <w:p w:rsidRPr="003103EF" w:rsidR="0016230D" w:rsidP="00A13C9F" w:rsidRDefault="0016230D" w14:paraId="283C821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P</w:t>
            </w:r>
          </w:p>
          <w:p w:rsidRPr="003103EF" w:rsidR="0016230D" w:rsidP="00A13C9F" w:rsidRDefault="0016230D" w14:paraId="34578F9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</w:p>
          <w:p w:rsidRPr="003103EF" w:rsidR="0016230D" w:rsidP="00A13C9F" w:rsidRDefault="0016230D" w14:paraId="1E2B4DA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</w:p>
          <w:p w:rsidRPr="003103EF" w:rsidR="0016230D" w:rsidP="00A13C9F" w:rsidRDefault="0016230D" w14:paraId="7E4F887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16230D" w14:paraId="4C3313E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5E9024B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hange in ANS parameters During somatic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 </w:t>
            </w:r>
          </w:p>
          <w:p w:rsidRPr="003103EF" w:rsidR="0016230D" w:rsidP="00A13C9F" w:rsidRDefault="0016230D" w14:paraId="5ADD7478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in CPP &amp; HC </w:t>
            </w:r>
          </w:p>
          <w:p w:rsidRPr="003103EF" w:rsidR="0016230D" w:rsidP="00A13C9F" w:rsidRDefault="0016230D" w14:paraId="7CCA005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16230D" w14:paraId="6C7B5D1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</w:p>
          <w:p w:rsidRPr="003103EF" w:rsidR="0016230D" w:rsidP="00A13C9F" w:rsidRDefault="0016230D" w14:paraId="53AF661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3)</w:t>
            </w:r>
          </w:p>
          <w:p w:rsidRPr="003103EF" w:rsidR="0016230D" w:rsidP="00A13C9F" w:rsidRDefault="0016230D" w14:paraId="0AED653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5051B4E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in CPP &amp; HC </w:t>
            </w:r>
          </w:p>
          <w:p w:rsidRPr="003103EF" w:rsidR="0016230D" w:rsidP="00A13C9F" w:rsidRDefault="0016230D" w14:paraId="69967A7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)</w:t>
            </w:r>
          </w:p>
          <w:p w:rsidRPr="00964133" w:rsidR="0016230D" w:rsidP="00A13C9F" w:rsidRDefault="0016230D" w14:paraId="4CE4A13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VT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↓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2)</w:t>
            </w:r>
          </w:p>
          <w:p w:rsidRPr="003103EF" w:rsidR="0016230D" w:rsidP="00A13C9F" w:rsidRDefault="0016230D" w14:paraId="7A0A669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BRS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↓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</w:p>
          <w:p w:rsidRPr="003103EF" w:rsidR="0016230D" w:rsidP="00A13C9F" w:rsidRDefault="0016230D" w14:paraId="7C0FA3D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</w:t>
            </w:r>
          </w:p>
          <w:p w:rsidRPr="003103EF" w:rsidR="0016230D" w:rsidP="00A13C9F" w:rsidRDefault="0016230D" w14:paraId="7F0D9DC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in CPP &amp; HC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7)</w:t>
            </w:r>
          </w:p>
          <w:p w:rsidRPr="003103EF" w:rsidR="0016230D" w:rsidP="00A13C9F" w:rsidRDefault="0016230D" w14:paraId="486A2B4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C0A990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Change in ANS parameters 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uring visceral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Pr="003103EF" w:rsidR="0016230D" w:rsidP="00A13C9F" w:rsidRDefault="0016230D" w14:paraId="2D9EA79F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</w:p>
          <w:p w:rsidRPr="003103EF" w:rsidR="0016230D" w:rsidP="00A13C9F" w:rsidRDefault="0016230D" w14:paraId="3A914A1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2)</w:t>
            </w:r>
          </w:p>
          <w:p w:rsidRPr="003103EF" w:rsidR="0016230D" w:rsidP="00A13C9F" w:rsidRDefault="0016230D" w14:paraId="72D336B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SBP </w:t>
            </w:r>
          </w:p>
          <w:p w:rsidRPr="003103EF" w:rsidR="0016230D" w:rsidP="00A13C9F" w:rsidRDefault="0016230D" w14:paraId="2BE6910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</w:pP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</w:p>
          <w:p w:rsidRPr="003103EF" w:rsidR="0016230D" w:rsidP="00A13C9F" w:rsidRDefault="0016230D" w14:paraId="47557F5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8)</w:t>
            </w:r>
          </w:p>
          <w:p w:rsidRPr="003103EF" w:rsidR="0016230D" w:rsidP="00A13C9F" w:rsidRDefault="0016230D" w14:paraId="360344B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366FC99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</w:p>
          <w:p w:rsidRPr="003103EF" w:rsidR="0016230D" w:rsidP="00A13C9F" w:rsidRDefault="0016230D" w14:paraId="7996818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6)</w:t>
            </w:r>
          </w:p>
          <w:p w:rsidRPr="00964133" w:rsidR="0016230D" w:rsidP="00A13C9F" w:rsidRDefault="0016230D" w14:paraId="1DF3C45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VT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↓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8)</w:t>
            </w:r>
          </w:p>
          <w:p w:rsidRPr="003103EF" w:rsidR="0016230D" w:rsidP="00A13C9F" w:rsidRDefault="0016230D" w14:paraId="2BBF8B7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RS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↓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</w:p>
          <w:p w:rsidRPr="00964133" w:rsidR="0016230D" w:rsidP="00A13C9F" w:rsidRDefault="0016230D" w14:paraId="6E56B3A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8)</w:t>
            </w:r>
          </w:p>
          <w:p w:rsidRPr="003103EF" w:rsidR="0016230D" w:rsidP="00A13C9F" w:rsidRDefault="0016230D" w14:paraId="0F3773A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14"/>
                <w:szCs w:val="14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,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</w:t>
            </w:r>
          </w:p>
          <w:p w:rsidRPr="003103EF" w:rsidR="0016230D" w:rsidP="00A13C9F" w:rsidRDefault="0016230D" w14:paraId="5D5B862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6)</w:t>
            </w:r>
          </w:p>
          <w:p w:rsidRPr="003103EF" w:rsidR="0016230D" w:rsidP="00A13C9F" w:rsidRDefault="0016230D" w14:paraId="1B35AB5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74FB963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72BE220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</w:p>
          <w:p w:rsidR="0016230D" w:rsidP="00A13C9F" w:rsidRDefault="0016230D" w14:paraId="032D52E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1)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 in absolute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patients</w:t>
            </w:r>
          </w:p>
          <w:p w:rsidRPr="003103EF" w:rsidR="0016230D" w:rsidP="00A13C9F" w:rsidRDefault="0016230D" w14:paraId="7CD2E77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207E31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Somatic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To</w:t>
            </w:r>
          </w:p>
          <w:p w:rsidRPr="003103EF" w:rsidR="0016230D" w:rsidP="00A13C9F" w:rsidRDefault="0016230D" w14:paraId="439F756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01)</w:t>
            </w:r>
          </w:p>
          <w:p w:rsidRPr="003103EF" w:rsidR="0016230D" w:rsidP="00A13C9F" w:rsidRDefault="0016230D" w14:paraId="57686D13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Visceral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To</w:t>
            </w:r>
          </w:p>
          <w:p w:rsidRPr="003103EF" w:rsidR="0016230D" w:rsidP="00A13C9F" w:rsidRDefault="0016230D" w14:paraId="5C2D5E9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9)</w:t>
            </w:r>
          </w:p>
        </w:tc>
      </w:tr>
      <w:tr w:rsidRPr="003103EF" w:rsidR="0016230D" w:rsidTr="4F20A673" w14:paraId="31D95F07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C62878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lor et al. (2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1AF51969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2508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47DC97C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74B87853" w14:textId="215B0EE6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during pain induction</w:t>
            </w:r>
          </w:p>
          <w:p w:rsidR="0016230D" w:rsidP="00A13C9F" w:rsidRDefault="0016230D" w14:paraId="63ECF4B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A84049" w:rsidR="0016230D" w:rsidP="00A13C9F" w:rsidRDefault="0016230D" w14:paraId="14753EB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8F17FE" w:rsidR="0016230D" w:rsidP="00A13C9F" w:rsidRDefault="0016230D" w14:paraId="70F2CBD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CLBP (loc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16 (10F/6M); 42.2 (12.9) y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D82D22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6 (10F/6M); 38.6 (10.2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0EC4A39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cardiotachometer with electrodes on the right clavicula and the left and right lower part of the rib cag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SC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lectrodes at the thenar and hypothenar eminence of the dominant hand</w:t>
            </w:r>
          </w:p>
          <w:p w:rsidRPr="003103EF" w:rsidR="0016230D" w:rsidP="00A13C9F" w:rsidRDefault="0016230D" w14:paraId="28C4C30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F79CD77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PTh and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To on third digi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gold electro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ECC086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</w:p>
          <w:p w:rsidRPr="003103EF" w:rsidR="0016230D" w:rsidP="00A13C9F" w:rsidRDefault="0016230D" w14:paraId="146A22EB" w14:textId="6052DDC4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</w:t>
            </w:r>
            <w:r w:rsidR="0046678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increased with increasing intensity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46CA554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5B358E2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09C664F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7B0DB83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LB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586210A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5264A8F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EPTo </w:t>
            </w:r>
          </w:p>
          <w:p w:rsidRPr="003103EF" w:rsidR="0016230D" w:rsidP="00A13C9F" w:rsidRDefault="0016230D" w14:paraId="6907330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LBP&lt;CMTH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543C8C2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MTH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</w:tc>
      </w:tr>
      <w:tr w:rsidRPr="003103EF" w:rsidR="0016230D" w:rsidTr="4F20A673" w14:paraId="5EE066E0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B1F657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aleazzi et al. (2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7E852CF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A84049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561C22A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106A4FC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8"/>
                <w:szCs w:val="28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ring pain in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 min.)</w:t>
            </w:r>
          </w:p>
          <w:p w:rsidRPr="003103EF" w:rsidR="0016230D" w:rsidP="00A13C9F" w:rsidRDefault="0016230D" w14:paraId="5983BA2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2D89EFE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 and after CPT</w:t>
            </w:r>
          </w:p>
          <w:p w:rsidR="0016230D" w:rsidP="00A13C9F" w:rsidRDefault="0016230D" w14:paraId="1FC4E9B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60474DA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; pain after stressor</w:t>
            </w:r>
          </w:p>
          <w:p w:rsidRPr="00921482" w:rsidR="0016230D" w:rsidP="00A13C9F" w:rsidRDefault="0016230D" w14:paraId="2A79D0C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E4B8ACF" w14:textId="6106D81D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C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0 </w:t>
            </w:r>
            <w:r w:rsidRPr="2B207CC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)</w:t>
            </w:r>
            <w:r w:rsidRPr="2B207CC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; 25-58 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318EE3B" w14:textId="77777777">
            <w:pPr>
              <w:textAlignment w:val="baseline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2 (5F/7M); </w:t>
            </w:r>
            <w:r w:rsidRPr="2B207CC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22-38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E782EC3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3A6ED2B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esophageal 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 with a latex ballo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A06B1D" w:rsidR="0016230D" w:rsidP="00A13C9F" w:rsidRDefault="0016230D" w14:paraId="15E56E0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pai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1DBBC3F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hange in HR</w:t>
            </w:r>
          </w:p>
          <w:p w:rsidRPr="003103EF" w:rsidR="0016230D" w:rsidP="00A13C9F" w:rsidRDefault="0016230D" w14:paraId="475A7D8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7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</w:t>
            </w:r>
          </w:p>
          <w:p w:rsidRPr="003103EF" w:rsidR="0016230D" w:rsidP="00A13C9F" w:rsidRDefault="0016230D" w14:paraId="758E7BD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hange in BP</w:t>
            </w:r>
          </w:p>
          <w:p w:rsidRPr="00A06B1D" w:rsidR="0016230D" w:rsidP="00A13C9F" w:rsidRDefault="0016230D" w14:paraId="76327C4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7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rameters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uring pain in both groups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09D6125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Pr="00A06B1D" w:rsidR="0016230D" w:rsidP="00A13C9F" w:rsidRDefault="0016230D" w14:paraId="748AAB7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esophageal PTh</w:t>
            </w:r>
          </w:p>
          <w:p w:rsidRPr="003103EF" w:rsidR="0016230D" w:rsidP="00A13C9F" w:rsidRDefault="0016230D" w14:paraId="06E1950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171E230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7A31967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A06B1D" w:rsidR="0016230D" w:rsidP="00A13C9F" w:rsidRDefault="0016230D" w14:paraId="5B65F01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Oesophageal PTh</w:t>
            </w:r>
          </w:p>
          <w:p w:rsidRPr="003103EF" w:rsidR="0016230D" w:rsidP="00A13C9F" w:rsidRDefault="0016230D" w14:paraId="70B8068E" w14:textId="4BD74CAF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HC: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(</w:t>
            </w:r>
            <w:r w:rsidRPr="00C71AE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&lt;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5)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PP: </w:t>
            </w:r>
            <w:r w:rsidR="00B0048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S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diff </w:t>
            </w:r>
          </w:p>
        </w:tc>
      </w:tr>
      <w:tr w:rsidRPr="003103EF" w:rsidR="0016230D" w:rsidTr="4F20A673" w14:paraId="58C1AD36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1D791C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arcia-Hernandez et al. (2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2600DA3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DE5BFE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9C10033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DE5BFE" w:rsidR="0016230D" w:rsidP="00A13C9F" w:rsidRDefault="0016230D" w14:paraId="4C31542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6 min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B7756A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9 (29F/0M); 50 (10.71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C434A3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0 (30F/0M); 50.37 (7.54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4C83C147" w14:textId="39F7D045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MP36 </w:t>
            </w:r>
            <w:r w:rsidR="00211A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opac </w:t>
            </w:r>
            <w:r w:rsidR="00211A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olygraph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lectrodes on the thenar and hypothenar areas of the right hand</w:t>
            </w:r>
          </w:p>
          <w:p w:rsidRPr="003103EF" w:rsidR="0016230D" w:rsidP="00A13C9F" w:rsidRDefault="0016230D" w14:paraId="759AA6B1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8F9D5B4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, PPTo and SREP on second fing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A06B1D" w:rsidR="0016230D" w:rsidP="00A13C9F" w:rsidRDefault="0016230D" w14:paraId="3388288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Pr="003103EF" w:rsidR="0016230D" w:rsidP="00A13C9F" w:rsidRDefault="0016230D" w14:paraId="0988214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</w:t>
            </w:r>
          </w:p>
          <w:p w:rsidRPr="003103EF" w:rsidR="0016230D" w:rsidP="00A13C9F" w:rsidRDefault="0016230D" w14:paraId="46719741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45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EC4792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h</w:t>
            </w:r>
          </w:p>
          <w:p w:rsidRPr="003103EF" w:rsidR="0016230D" w:rsidP="00A13C9F" w:rsidRDefault="0016230D" w14:paraId="2267724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3103EF" w:rsidR="0016230D" w:rsidP="00A13C9F" w:rsidRDefault="0016230D" w14:paraId="7598DE38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o</w:t>
            </w:r>
          </w:p>
          <w:p w:rsidRPr="003103EF" w:rsidR="0016230D" w:rsidP="00A13C9F" w:rsidRDefault="0016230D" w14:paraId="0491F9EA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2</w:t>
            </w:r>
            <w:r w:rsidRPr="00CD2D5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</w:t>
            </w:r>
          </w:p>
          <w:p w:rsidRPr="003103EF" w:rsidR="0016230D" w:rsidP="00A13C9F" w:rsidRDefault="0016230D" w14:paraId="6F2D4B5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REP</w:t>
            </w:r>
          </w:p>
          <w:p w:rsidRPr="003103EF" w:rsidR="0016230D" w:rsidP="00A13C9F" w:rsidRDefault="0016230D" w14:paraId="37AF3CF1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</w:tc>
      </w:tr>
      <w:tr w:rsidRPr="003103EF" w:rsidR="0016230D" w:rsidTr="4F20A673" w14:paraId="3D49AAD3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91ECB4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eiss et al. (2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4D695AC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DE5BFE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5DCB708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60A90A1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recovery (</w:t>
            </w:r>
            <w:r w:rsidRPr="00B520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 – 375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in.</w:t>
            </w:r>
            <w:r w:rsidRPr="00B5203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fter PPTh)</w:t>
            </w:r>
          </w:p>
          <w:p w:rsidR="0016230D" w:rsidP="00A13C9F" w:rsidRDefault="0016230D" w14:paraId="4FF5EC4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28762F4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Stress recovery </w:t>
            </w:r>
          </w:p>
          <w:p w:rsidRPr="00FE0C08" w:rsidR="0016230D" w:rsidP="00A13C9F" w:rsidRDefault="0016230D" w14:paraId="59011F5F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B1D522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2 (12F/0M); 50 (2.7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EE5AFC8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5 (15F/0M); 41 (2.98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C957108" w14:textId="36F07EB4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ith resolved fluorescence immunoassay) and norepinephrine (with high-performance liquid chromatography with electrochemical detection) at +15, 30, 45, 60 min. after awakening; 8:00 – 11:00; 16:30 (30 min. before PPTh); 20: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C1E36E4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t 4 tender poi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CE6396" w:rsidR="0016230D" w:rsidP="00A13C9F" w:rsidRDefault="0016230D" w14:paraId="5E2CB3C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CE6396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CE639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73F8AE6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 (CAR-day)</w:t>
            </w:r>
          </w:p>
          <w:p w:rsidR="0016230D" w:rsidP="00A13C9F" w:rsidRDefault="0016230D" w14:paraId="2646B31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group diff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4)</w:t>
            </w:r>
          </w:p>
          <w:p w:rsidRPr="003103EF" w:rsidR="0016230D" w:rsidP="00A13C9F" w:rsidRDefault="0016230D" w14:paraId="0150D93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15A9C96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Norepinephrine</w:t>
            </w:r>
          </w:p>
          <w:p w:rsidRPr="003103EF" w:rsidR="0016230D" w:rsidP="00A13C9F" w:rsidRDefault="0016230D" w14:paraId="2D9F632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8D751D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 (10’ before PPT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</w:t>
            </w:r>
            <w:r w:rsidRPr="008D751D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)</w:t>
            </w:r>
            <w:r w:rsidRPr="008D751D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56AAECF9" w14:textId="437803B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[F</w:t>
            </w:r>
            <w:r w:rsidRPr="003103EF" w:rsidR="0086467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1,22) = 6.04, 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])</w:t>
            </w:r>
          </w:p>
          <w:p w:rsidRPr="003103EF" w:rsidR="0016230D" w:rsidP="00A13C9F" w:rsidRDefault="0016230D" w14:paraId="7651F7F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41A1B4D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Recovery</w:t>
            </w:r>
            <w:r w:rsidRPr="000262D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73A453B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</w:p>
          <w:p w:rsidR="0016230D" w:rsidP="00A13C9F" w:rsidRDefault="0016230D" w14:paraId="022D17C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fter pain (10 min.)</w:t>
            </w:r>
          </w:p>
          <w:p w:rsidR="0016230D" w:rsidP="00A13C9F" w:rsidRDefault="0016230D" w14:paraId="16F62E6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C71AE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1)</w:t>
            </w:r>
          </w:p>
          <w:p w:rsidR="0016230D" w:rsidP="00A13C9F" w:rsidRDefault="0016230D" w14:paraId="7D5EB14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fter pain (60 min.)</w:t>
            </w:r>
          </w:p>
          <w:p w:rsidR="0016230D" w:rsidP="00A13C9F" w:rsidRDefault="0016230D" w14:paraId="34C3164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&gt; .05)</w:t>
            </w:r>
          </w:p>
          <w:p w:rsidRPr="009C6872" w:rsidR="0016230D" w:rsidP="00A13C9F" w:rsidRDefault="0016230D" w14:paraId="3B3A91D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50F8A13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pain (10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 min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E515A7" w:rsidR="0016230D" w:rsidP="00A13C9F" w:rsidRDefault="0016230D" w14:paraId="6D4EA8B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Norepinephrine</w:t>
            </w:r>
          </w:p>
          <w:p w:rsidRPr="003103EF" w:rsidR="0016230D" w:rsidP="00A13C9F" w:rsidRDefault="0016230D" w14:paraId="7DAAF1C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</w:t>
            </w:r>
          </w:p>
          <w:p w:rsidR="0016230D" w:rsidP="00A13C9F" w:rsidRDefault="0016230D" w14:paraId="220A712E" w14:textId="00A87CC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[</w:t>
            </w:r>
            <w:r w:rsidRPr="003103EF" w:rsidR="00985B2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 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1,22) = 13.08,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2])</w:t>
            </w:r>
          </w:p>
          <w:p w:rsidRPr="003103EF" w:rsidR="0016230D" w:rsidP="00A13C9F" w:rsidRDefault="0016230D" w14:paraId="05A4BE5E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C27C8A9" w14:textId="35F0593A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</w:tc>
      </w:tr>
      <w:tr w:rsidRPr="003103EF" w:rsidR="0016230D" w:rsidTr="4F20A673" w14:paraId="59BCE58C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E2B39A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anot et al. (2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6B5026D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FE0C08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7CEFF30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1C4A5DF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 min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ring (1 min.) an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fter pain in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 min.)</w:t>
            </w:r>
          </w:p>
          <w:p w:rsidR="0016230D" w:rsidP="00A13C9F" w:rsidRDefault="0016230D" w14:paraId="6C04405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7A24775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</w:t>
            </w:r>
          </w:p>
          <w:p w:rsidRPr="00AD237B" w:rsidR="0016230D" w:rsidP="00A13C9F" w:rsidRDefault="0016230D" w14:paraId="6402E74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8F17FE" w:rsidR="0016230D" w:rsidP="00A13C9F" w:rsidRDefault="0016230D" w14:paraId="5E702C5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VVS (loc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44 (44F/0M); 27.1 (7.6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0620EBA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41 (41F/0M); 25.4 (5.2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CDBB87C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9C06F3" w:rsidR="0016230D" w:rsidP="00A13C9F" w:rsidRDefault="0016230D" w14:paraId="34412864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eat pain rating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TSA-2001 (30x30 mm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2B758C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0ED5729C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Change in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,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HC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026)</w:t>
            </w:r>
          </w:p>
          <w:p w:rsidRPr="003103EF" w:rsidR="0016230D" w:rsidP="00A13C9F" w:rsidRDefault="0016230D" w14:paraId="2D9A7382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:rsidRPr="003103EF" w:rsidR="0016230D" w:rsidP="00A13C9F" w:rsidRDefault="0016230D" w14:paraId="194E1BD8" w14:textId="5D1876C1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highlight w:val="red"/>
                <w:lang w:eastAsia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Change in </w:t>
            </w:r>
            <w:r w:rsidRPr="003103EF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HR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br/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N</w:t>
            </w:r>
            <w:r w:rsidR="0046678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S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group diff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48EEA3C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eat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6)</w:t>
            </w:r>
          </w:p>
        </w:tc>
      </w:tr>
      <w:tr w:rsidRPr="00E12BBB" w:rsidR="0016230D" w:rsidTr="4F20A673" w14:paraId="4CEB7C94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EBF1F5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Jarrett et al. (2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4521897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FE0C08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32A3A406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4AD8557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Baseline and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mmediately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fter CPM</w:t>
            </w:r>
          </w:p>
          <w:p w:rsidR="0016230D" w:rsidP="00A13C9F" w:rsidRDefault="0016230D" w14:paraId="6852B30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47AB11B9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  <w:p w:rsidRPr="00FE0C08" w:rsidR="0016230D" w:rsidP="00A13C9F" w:rsidRDefault="0016230D" w14:paraId="08D3BB8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DCEE5C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B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20F/0M, 75% white); 27.4 (6.6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55260D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20F/0M, 75% white); 27.6 (5.5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45A8FAC" w14:textId="0538DEF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8:00 – 10:00 with a horseradish peroxidase-</w:t>
            </w:r>
            <w:r w:rsidR="009151D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inke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mmunoassay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146725B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M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sing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heat stimul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ain &amp; Sensory Evaluation System and for test stimulus, and 12°C water bath for conditioning stim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A97848" w:rsidR="0016230D" w:rsidP="00A13C9F" w:rsidRDefault="0016230D" w14:paraId="269DE1B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A97848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A9784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11E98027" w14:textId="2BF1909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16ECD92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16ECD92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94) </w:t>
            </w:r>
          </w:p>
          <w:p w:rsidR="0016230D" w:rsidP="00A13C9F" w:rsidRDefault="0016230D" w14:paraId="45E61B0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27A6D01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A97848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Immediately after pain induction</w:t>
            </w:r>
            <w:r w:rsidRPr="00A9784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458A4E0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38) </w:t>
            </w:r>
          </w:p>
          <w:p w:rsidRPr="003103EF" w:rsidR="0016230D" w:rsidP="00A13C9F" w:rsidRDefault="0016230D" w14:paraId="65DF9763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DBFAA0C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M efficiency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group diff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6)</w:t>
            </w:r>
          </w:p>
        </w:tc>
      </w:tr>
      <w:tr w:rsidRPr="003103EF" w:rsidR="0016230D" w:rsidTr="4F20A673" w14:paraId="7C447E5A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1171B0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Jarrett et al. (20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6E74862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FE0C08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74C53C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FE0C08" w:rsidR="0016230D" w:rsidP="00A13C9F" w:rsidRDefault="0016230D" w14:paraId="1635C53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’ blocks out of 12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27DCA2D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B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54 (54F/0M, 92% white); 28.4 (6.7) y</w:t>
            </w:r>
          </w:p>
          <w:p w:rsidRPr="003103EF" w:rsidR="0016230D" w:rsidP="00A13C9F" w:rsidRDefault="0016230D" w14:paraId="5660826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F7770E6" w14:textId="77777777">
            <w:pPr>
              <w:textAlignment w:val="baseline"/>
              <w:rPr>
                <w:rFonts w:ascii="Arial" w:hAnsi="Arial" w:eastAsia="Times New Roman" w:cs="Arial"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7 (37F/0M, 88% white); 28.6 (6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4330C56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V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3-channel digital Holter E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256CFE7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M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sing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heat stimuli on volar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ain &amp; Sensory Evaluation System as test stimulus, and 46.5°C hot water bath as conditioning stimulus</w:t>
            </w:r>
          </w:p>
          <w:p w:rsidRPr="00965F15" w:rsidR="0016230D" w:rsidP="00A13C9F" w:rsidRDefault="0016230D" w14:paraId="616B9A3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E515A7" w:rsidR="0016230D" w:rsidP="00A13C9F" w:rsidRDefault="0016230D" w14:paraId="7807E82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515A7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E515A7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6262E90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V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079293ED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A04B79" w:rsidP="00A13C9F" w:rsidRDefault="0016230D" w14:paraId="341CE4C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M efficiency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Pr="003103EF" w:rsidR="0016230D" w:rsidP="00A13C9F" w:rsidRDefault="0016230D" w14:paraId="1D41B188" w14:textId="37F1036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Pr="003103EF" w:rsidR="00E34D6E" w:rsidTr="4F20A673" w14:paraId="353A3C90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E34D6E" w:rsidP="00A13C9F" w:rsidRDefault="00E34D6E" w14:paraId="6CBFCCF5" w14:textId="0D61CB5A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Jonsson et al. (2025)</w:t>
            </w:r>
          </w:p>
          <w:p w:rsidRPr="003103EF" w:rsidR="00E34D6E" w:rsidP="00A13C9F" w:rsidRDefault="00E34D6E" w14:paraId="25F1FC1C" w14:textId="088124E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E34D6E" w:rsidP="00A13C9F" w:rsidRDefault="002C4DC6" w14:paraId="2CB5AAF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856D55" w:rsidP="00A13C9F" w:rsidRDefault="00856D55" w14:paraId="6593871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FE0C08" w:rsidR="00856D55" w:rsidP="00A13C9F" w:rsidRDefault="00856D55" w14:paraId="4F617325" w14:textId="4E44B824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A57642" w:rsidR="00E34D6E" w:rsidP="00A13C9F" w:rsidRDefault="00A57642" w14:paraId="688B3C63" w14:textId="2AC9F2CA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FM (ws);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38</w:t>
            </w:r>
            <w:r w:rsidR="006C3F1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38F/0M); </w:t>
            </w:r>
            <w:r w:rsidR="00EE227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4.2 (9.8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34D6E" w:rsidP="00A13C9F" w:rsidRDefault="006C3F1A" w14:paraId="3A80ABF5" w14:textId="0CCE2576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= 44 (44F/0M); </w:t>
            </w:r>
            <w:r w:rsidR="00EE227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0.5 (9.8) y</w:t>
            </w:r>
          </w:p>
          <w:p w:rsidR="006C3F1A" w:rsidP="00A13C9F" w:rsidRDefault="006C3F1A" w14:paraId="4B99ED6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6C3F1A" w:rsidR="006C3F1A" w:rsidP="00A13C9F" w:rsidRDefault="006C3F1A" w14:paraId="40989C06" w14:textId="5BEB0C7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E34D6E" w:rsidP="00A13C9F" w:rsidRDefault="00C65696" w14:paraId="39A667E6" w14:textId="1BEF1AA4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spiration rate with portable intensive care monitor</w:t>
            </w:r>
            <w:r w:rsidR="005D6C0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SBP, DB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E34D6E" w:rsidP="00A13C9F" w:rsidRDefault="00EE227E" w14:paraId="3FECB49A" w14:textId="7B64F19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PTh at 14 paraspinal locations </w:t>
            </w:r>
            <w:r w:rsidR="00E457C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ith a gun-shaped Somedic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5D6C03" w:rsidP="00A13C9F" w:rsidRDefault="00EC542B" w14:paraId="746D421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</w:t>
            </w:r>
          </w:p>
          <w:p w:rsidR="00EC542B" w:rsidP="00A13C9F" w:rsidRDefault="00EC542B" w14:paraId="464376C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.842)</w:t>
            </w:r>
          </w:p>
          <w:p w:rsidR="00EC542B" w:rsidP="00A13C9F" w:rsidRDefault="00EC542B" w14:paraId="58D836C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BP</w:t>
            </w:r>
          </w:p>
          <w:p w:rsidR="00EC542B" w:rsidP="00A13C9F" w:rsidRDefault="00EC542B" w14:paraId="453E440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.168)</w:t>
            </w:r>
          </w:p>
          <w:p w:rsidR="00EC542B" w:rsidP="00A13C9F" w:rsidRDefault="00EC542B" w14:paraId="3EA883C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espiratory rate</w:t>
            </w:r>
          </w:p>
          <w:p w:rsidR="00EC542B" w:rsidP="00A13C9F" w:rsidRDefault="00856D55" w14:paraId="568CB5C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.001)</w:t>
            </w:r>
          </w:p>
          <w:p w:rsidRPr="00856D55" w:rsidR="00856D55" w:rsidP="00A13C9F" w:rsidRDefault="00856D55" w14:paraId="76D94DCF" w14:textId="28BC0C9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E34D6E" w:rsidP="00A13C9F" w:rsidRDefault="008B6E99" w14:paraId="7BCE620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8B6E99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h</w:t>
            </w:r>
          </w:p>
          <w:p w:rsidRPr="008B6E99" w:rsidR="008B6E99" w:rsidP="00A13C9F" w:rsidRDefault="008B6E99" w14:paraId="098B048D" w14:textId="00FFEE3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 w:rsidR="007E22F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.001)</w:t>
            </w:r>
          </w:p>
        </w:tc>
      </w:tr>
      <w:tr w:rsidRPr="003103EF" w:rsidR="0016230D" w:rsidTr="4F20A673" w14:paraId="2B9F2D30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AB03BA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adetoff et al. (2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05EC6FE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AD6B5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5A8E81C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816AA3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N.A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during contraction of max isometric strength test of knee extensor, and recover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immediately, 5 min., 10 min. and 15 min. following contraction)</w:t>
            </w:r>
          </w:p>
          <w:p w:rsidR="0016230D" w:rsidP="00A13C9F" w:rsidRDefault="0016230D" w14:paraId="088C7C1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 and between contractions</w:t>
            </w:r>
          </w:p>
          <w:p w:rsidR="0016230D" w:rsidP="00A13C9F" w:rsidRDefault="0016230D" w14:paraId="108120C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44D2278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; pain after stressor</w:t>
            </w:r>
          </w:p>
          <w:p w:rsidRPr="009D131E" w:rsidR="0016230D" w:rsidP="00A13C9F" w:rsidRDefault="0016230D" w14:paraId="4D439F0A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F71DC6" w:rsidR="0016230D" w:rsidP="00A13C9F" w:rsidRDefault="0016230D" w14:paraId="36392E8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F71DC6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FM (ws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F71DC6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F71DC6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17 (17F/0M); 38.8 (N.A.) (22-56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ABAE076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5B7AA7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7 (17F/0M); 37.4 (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(22-53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E41EC8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digital blood pressure monitor UA-7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21BD2D5" w14:textId="5DF5AF5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t </w:t>
            </w:r>
            <w:r w:rsidR="0035507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uadriceps muscl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nd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toid muscle with a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073FC7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, B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8)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</w:p>
          <w:p w:rsidRPr="003103EF" w:rsidR="0016230D" w:rsidP="00A13C9F" w:rsidRDefault="0016230D" w14:paraId="3CAA0959" w14:textId="63728A79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-</w:t>
            </w:r>
            <w:r w:rsidR="00EC646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DBP 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both groups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1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both groups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 w:rsidRPr="007357DC">
              <w:rPr>
                <w:rFonts w:ascii="Arial" w:hAnsi="Arial" w:cs="Arial"/>
                <w:i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1)</w:t>
            </w:r>
          </w:p>
          <w:p w:rsidRPr="00346A22" w:rsidR="0016230D" w:rsidP="00A13C9F" w:rsidRDefault="0016230D" w14:paraId="62356F2D" w14:textId="70001AB2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 xml:space="preserve">Change in HR </w:t>
            </w:r>
            <w:r w:rsidRPr="00E61081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from baseline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CPP&gt;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 w:rsidRPr="007357DC">
              <w:rPr>
                <w:rFonts w:ascii="Arial" w:hAnsi="Arial" w:cs="Arial"/>
                <w:i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2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6F6F50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01)</w:t>
            </w:r>
          </w:p>
          <w:p w:rsidRPr="003103EF" w:rsidR="0016230D" w:rsidP="00A13C9F" w:rsidRDefault="0016230D" w14:paraId="3B21F12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02DD53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etween contractio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both group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gn change over time in both group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01), but no group-time effect</w:t>
            </w:r>
          </w:p>
          <w:p w:rsidRPr="003103EF" w:rsidR="0016230D" w:rsidP="00A13C9F" w:rsidRDefault="0016230D" w14:paraId="195A5E1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3AD8D63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3103EF" w:rsidR="0016230D" w:rsidTr="4F20A673" w14:paraId="719D07F5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495542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adetoff et al. (2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FCAC54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C50C70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60FEC52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8DD4D6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0 min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during contraction of max isometric strength test of knee extensor, and recover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30 min. after exhaustion)</w:t>
            </w:r>
          </w:p>
          <w:p w:rsidRPr="003103EF" w:rsidR="0016230D" w:rsidP="00A13C9F" w:rsidRDefault="0016230D" w14:paraId="4CEEDD54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u w:val="single"/>
                <w:lang w:eastAsia="en-GB"/>
              </w:rPr>
            </w:pPr>
          </w:p>
          <w:p w:rsidR="0016230D" w:rsidP="00A13C9F" w:rsidRDefault="0016230D" w14:paraId="02ADBDD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, between contractions, recovery</w:t>
            </w:r>
          </w:p>
          <w:p w:rsidR="0016230D" w:rsidP="00A13C9F" w:rsidRDefault="0016230D" w14:paraId="5E5921F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1C7915C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; pain after stressor</w:t>
            </w:r>
          </w:p>
          <w:p w:rsidRPr="009C167D" w:rsidR="0016230D" w:rsidP="00A13C9F" w:rsidRDefault="0016230D" w14:paraId="6C44D58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F71DC6" w:rsidR="0016230D" w:rsidP="00A13C9F" w:rsidRDefault="0016230D" w14:paraId="27C1316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F71DC6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FM (ws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F71DC6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F71DC6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16 (16F/0M); 38.2 (N.A.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9920D3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6 (16F/0M); 38.3 (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6176A0" w:rsidR="0016230D" w:rsidP="00A13C9F" w:rsidRDefault="0016230D" w14:paraId="33120964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6176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digital blood pressure monitor UA-767, </w:t>
            </w:r>
            <w:r w:rsidRPr="006176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rum cortisol eith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r in morning or in afternoon with immunofluoresc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5FF1852" w14:textId="191DAE2B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t </w:t>
            </w:r>
            <w:r w:rsidR="00BD548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</w:t>
            </w:r>
            <w:r w:rsidRPr="003103EF" w:rsidR="00BD548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adriceps an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="008642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toid musc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654D73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="0016230D" w:rsidP="00A13C9F" w:rsidRDefault="0016230D" w14:paraId="6FD0E8CA" w14:textId="54A5197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SBP </w:t>
            </w:r>
            <w:r w:rsidR="00EC646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-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D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or S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7) or D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4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4)</w:t>
            </w:r>
          </w:p>
          <w:p w:rsidRPr="00F44FC8" w:rsidR="0016230D" w:rsidP="00A13C9F" w:rsidRDefault="0016230D" w14:paraId="3C7F73BC" w14:textId="03E7B6C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  <w:r w:rsidR="00BE77D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5)</w:t>
            </w:r>
          </w:p>
          <w:p w:rsidRPr="003103EF" w:rsidR="0016230D" w:rsidP="00A13C9F" w:rsidRDefault="0016230D" w14:paraId="0087D1E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758D811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509EED5B" w14:textId="5EFA5A3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 - DB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both group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01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both groups</w:t>
            </w:r>
          </w:p>
          <w:p w:rsidR="0016230D" w:rsidP="00A13C9F" w:rsidRDefault="0016230D" w14:paraId="7C04ADDF" w14:textId="7EC6909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01)</w:t>
            </w:r>
          </w:p>
          <w:p w:rsidR="0016230D" w:rsidP="00A13C9F" w:rsidRDefault="0016230D" w14:paraId="5A8F40D7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</w:p>
          <w:p w:rsidR="0016230D" w:rsidP="00A13C9F" w:rsidRDefault="0016230D" w14:paraId="44B7699F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>
              <w:rPr>
                <w:rFonts w:ascii="Arial" w:hAnsi="Arial" w:cs="Arial"/>
                <w:color w:val="040C28"/>
                <w:sz w:val="28"/>
                <w:szCs w:val="28"/>
              </w:rPr>
              <w:t xml:space="preserve"> </w:t>
            </w:r>
            <w:r w:rsidRPr="0040607E">
              <w:rPr>
                <w:rFonts w:ascii="Arial" w:hAnsi="Arial" w:cs="Arial"/>
                <w:color w:val="040C28"/>
                <w:sz w:val="20"/>
                <w:szCs w:val="20"/>
              </w:rPr>
              <w:t>at exhaustion in both groups</w:t>
            </w:r>
          </w:p>
          <w:p w:rsidRPr="0040607E" w:rsidR="0016230D" w:rsidP="00A13C9F" w:rsidRDefault="0016230D" w14:paraId="4B5BD9B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DBC4355" w14:textId="78C71373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&lt;HC at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adricep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001) and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ltoid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001)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uscle</w:t>
            </w:r>
          </w:p>
          <w:p w:rsidRPr="003103EF" w:rsidR="0016230D" w:rsidP="00A13C9F" w:rsidRDefault="0016230D" w14:paraId="5A6FE56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11C06BE0" w14:textId="52C9175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ime effect in </w:t>
            </w:r>
            <w:r w:rsidR="008642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adricep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19) or </w:t>
            </w:r>
            <w:r w:rsidR="008642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ltoi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7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muscle</w:t>
            </w:r>
          </w:p>
          <w:p w:rsidRPr="003103EF" w:rsidR="0016230D" w:rsidP="00A13C9F" w:rsidRDefault="0016230D" w14:paraId="1DF7207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CA5D9B0" w14:textId="46298261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teraction between group/time (</w:t>
            </w:r>
            <w:r w:rsidR="008642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uadriceps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p &lt;</w:t>
            </w:r>
            <w:r w:rsidR="0078717A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78, </w:t>
            </w:r>
            <w:r w:rsidR="008642E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ltoid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2)</w:t>
            </w:r>
          </w:p>
        </w:tc>
      </w:tr>
      <w:tr w:rsidRPr="003103EF" w:rsidR="0016230D" w:rsidTr="4F20A673" w14:paraId="56DB3BE5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04725B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Kim et al. (20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47F6E2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032EDD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17B15AE9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09F94B7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6 min.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during pain in MRI</w:t>
            </w:r>
          </w:p>
          <w:p w:rsidR="0016230D" w:rsidP="00A13C9F" w:rsidRDefault="0016230D" w14:paraId="3BD14EF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083CEE" w:rsidR="0016230D" w:rsidP="00A13C9F" w:rsidRDefault="0016230D" w14:paraId="67CEB2F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FB597A1" w14:textId="6BFCEC3C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5 (32F/3M); 44.9 (12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487082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4 (10F/4M); 44.2 (14.3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B4FB193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F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V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CG (MRI-compatible Patient Monitoring Syste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554F9D22" w14:textId="0718350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40/100 pain intensity, TSP with cuff on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strocnemius muscle</w:t>
            </w:r>
          </w:p>
          <w:p w:rsidR="00F02B9C" w:rsidP="00F02B9C" w:rsidRDefault="00F02B9C" w14:paraId="041DA85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F02B9C" w:rsidR="00F02B9C" w:rsidP="00493AAC" w:rsidRDefault="00F02B9C" w14:paraId="3B5C61A5" w14:textId="77777777">
            <w:pPr>
              <w:jc w:val="center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21AB98D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During pain: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Pr="003103EF" w:rsidR="0016230D" w:rsidP="00A13C9F" w:rsidRDefault="0016230D" w14:paraId="364D426C" w14:textId="4DC6015D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F HRV</w:t>
            </w:r>
            <w:r w:rsidRPr="003103EF">
              <w:rPr>
                <w:rFonts w:ascii="Arial" w:hAnsi="Arial" w:eastAsia="Times New Roman" w:cs="Arial"/>
                <w:sz w:val="28"/>
                <w:szCs w:val="28"/>
                <w:lang w:eastAsia="en-GB"/>
              </w:rPr>
              <w:br/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in CPP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&lt; </w:t>
            </w:r>
            <w:r w:rsidRPr="007357DC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) and HC 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5).</w:t>
            </w:r>
          </w:p>
          <w:p w:rsidR="0016230D" w:rsidP="00A13C9F" w:rsidRDefault="0016230D" w14:paraId="4CF9E7CD" w14:textId="6DB2A53B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More robust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over time in CPP (first 2 min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60; middle 2 min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=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7; last 2 min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: 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&lt; </w:t>
            </w:r>
            <w:r w:rsidRPr="007357DC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1)</w:t>
            </w:r>
          </w:p>
          <w:p w:rsidRPr="003103EF" w:rsidR="0016230D" w:rsidP="00A13C9F" w:rsidRDefault="0016230D" w14:paraId="2A3E70A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8746D9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40/100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6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</w:p>
          <w:p w:rsidRPr="003103EF" w:rsidR="0016230D" w:rsidP="00A13C9F" w:rsidRDefault="0016230D" w14:paraId="659D192A" w14:textId="4F8BCCF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S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</w:tc>
      </w:tr>
      <w:tr w:rsidRPr="003103EF" w:rsidR="0016230D" w:rsidTr="4F20A673" w14:paraId="4D8EA722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3959FA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arsson et al. (2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0E1A8CE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032EDD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2B9B6AF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032EDD" w:rsidR="0016230D" w:rsidP="00A13C9F" w:rsidRDefault="0016230D" w14:paraId="0462FCF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48F5FE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ronic neck- and shoulder pai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20F/0M); 43.8 (9.8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B5F086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20F/0M); 45.2 (11.3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7D1DE9D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rinary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rom the night proceeding the experiment and during the experiment with DelFIA techniq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955F14C" w14:textId="6EF4144C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rapezius and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bia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terior </w:t>
            </w:r>
            <w:r w:rsidR="00D0711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sc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116B64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</w:p>
          <w:p w:rsidRPr="003103EF" w:rsidR="0016230D" w:rsidP="00A13C9F" w:rsidRDefault="0016230D" w14:paraId="1F5C323D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 group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diff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F002394" w14:textId="38B7DF6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 w:rsidR="0078717A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on trapezius</w:t>
            </w:r>
            <w:r w:rsidRPr="003103EF">
              <w:rPr>
                <w:rFonts w:ascii="Arial" w:hAnsi="Arial" w:eastAsia="Times New Roman" w:cs="Arial"/>
                <w:b/>
                <w:bCs/>
                <w:sz w:val="28"/>
                <w:szCs w:val="28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examined with microdialysi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3)</w:t>
            </w:r>
          </w:p>
          <w:p w:rsidRPr="003103EF" w:rsidR="0016230D" w:rsidP="00A13C9F" w:rsidRDefault="0016230D" w14:paraId="3361C14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8418D53" w14:textId="728446A5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not examined with microdialysi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  <w:r w:rsidR="000934A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</w:t>
            </w:r>
          </w:p>
          <w:p w:rsidRPr="003103EF" w:rsidR="0016230D" w:rsidP="00A13C9F" w:rsidRDefault="0016230D" w14:paraId="15D787A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087B53EE" w14:textId="01027FF6">
            <w:pPr>
              <w:textAlignment w:val="baseline"/>
              <w:rPr>
                <w:rFonts w:ascii="Arial" w:hAnsi="Arial" w:eastAsia="Times New Roman" w:cs="Arial"/>
                <w:b/>
                <w:bCs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on tibialis anterior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  <w:r w:rsidR="000934A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  <w:r w:rsidR="000934A9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)</w:t>
            </w:r>
          </w:p>
          <w:p w:rsidRPr="003103EF" w:rsidR="0016230D" w:rsidP="00A13C9F" w:rsidRDefault="0016230D" w14:paraId="7E4F918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8"/>
                <w:szCs w:val="28"/>
                <w:lang w:eastAsia="en-GB"/>
              </w:rPr>
            </w:pPr>
          </w:p>
        </w:tc>
      </w:tr>
      <w:tr w:rsidRPr="003103EF" w:rsidR="0016230D" w:rsidTr="4F20A673" w14:paraId="2DA87FAC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4AE9B1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öffler et al. (20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6980B61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032EDD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9D6909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07748FA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Baseline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5 min.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during mental arithmetic task (similar to konzentrations-und leistungstest)</w:t>
            </w:r>
          </w:p>
          <w:p w:rsidRPr="003103EF" w:rsidR="0016230D" w:rsidP="00A13C9F" w:rsidRDefault="0016230D" w14:paraId="1DB6A02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022AC66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 and after stressor</w:t>
            </w:r>
          </w:p>
          <w:p w:rsidR="0016230D" w:rsidP="00A13C9F" w:rsidRDefault="0016230D" w14:paraId="3E09DC7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FB0B0C" w:rsidR="0016230D" w:rsidP="00A13C9F" w:rsidRDefault="0016230D" w14:paraId="1B5ACD6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; pain after stressor</w:t>
            </w:r>
          </w:p>
          <w:p w:rsidRPr="00032EDD" w:rsidR="0016230D" w:rsidP="00A13C9F" w:rsidRDefault="0016230D" w14:paraId="05866D3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118A27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ronic widespread or localized back pai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/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2 (15F/7M); 56.6 (12.4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91C52CA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8 (15F/3M); 52.9 (11.9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EA100C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Criticare 506 N vital signs mon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1A698D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EPTh and EPTo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n back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air of needle electrod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F42812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4FBD1F4D" w14:textId="528FFEF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or HR or 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)</w:t>
            </w:r>
          </w:p>
          <w:p w:rsidRPr="003103EF" w:rsidR="0016230D" w:rsidP="00A13C9F" w:rsidRDefault="0016230D" w14:paraId="2566A2E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group diff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or HR or 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)</w:t>
            </w:r>
          </w:p>
          <w:p w:rsidRPr="003103EF" w:rsidR="0016230D" w:rsidP="00A13C9F" w:rsidRDefault="0016230D" w14:paraId="6D84D1F5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  <w:p w:rsidRPr="003103EF" w:rsidR="0016230D" w:rsidP="00A13C9F" w:rsidRDefault="0016230D" w14:paraId="1B7793E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: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 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S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 and DB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3) was sign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not for HR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3)</w:t>
            </w:r>
          </w:p>
          <w:p w:rsidRPr="003103EF" w:rsidR="0016230D" w:rsidP="00A13C9F" w:rsidRDefault="0016230D" w14:paraId="5570B33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5F974F31" w14:textId="3CC26F82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R, SBP and DBP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both groups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002; 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 w:rsidRPr="007357DC">
              <w:rPr>
                <w:rFonts w:ascii="Arial" w:hAnsi="Arial" w:cs="Arial"/>
                <w:i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001; 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 w:rsidRPr="007357DC">
              <w:rPr>
                <w:rFonts w:ascii="Arial" w:hAnsi="Arial" w:cs="Arial"/>
                <w:i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1)</w:t>
            </w:r>
          </w:p>
          <w:p w:rsidRPr="003103EF" w:rsidR="0016230D" w:rsidP="00A13C9F" w:rsidRDefault="0016230D" w14:paraId="4AC5F653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7879AB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ABC9621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PTh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7ABC962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7ABC962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12) </w:t>
            </w:r>
          </w:p>
          <w:p w:rsidRPr="003103EF" w:rsidR="0016230D" w:rsidP="00A13C9F" w:rsidRDefault="0016230D" w14:paraId="1847C3D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1430C2A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7ABC9621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PTo</w:t>
            </w:r>
            <w:r>
              <w:br/>
            </w:r>
            <w:r w:rsidRPr="7ABC962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7ABC962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4)</w:t>
            </w:r>
          </w:p>
        </w:tc>
      </w:tr>
      <w:tr w:rsidRPr="003103EF" w:rsidR="0016230D" w:rsidTr="4F20A673" w14:paraId="35339716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436BEC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4F0D56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Lòpez-Lòpez</w:t>
            </w:r>
            <w:r w:rsidRPr="003103EF">
              <w:rPr>
                <w:rFonts w:ascii="Arial" w:hAnsi="Arial" w:cs="Arial"/>
                <w:color w:val="000000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t al. (20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340C0B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FB0B0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562DF4B6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3C11C7D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5 min. calculated out of 10 min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during TSST, recovery</w:t>
            </w:r>
          </w:p>
          <w:p w:rsidRPr="003103EF" w:rsidR="0016230D" w:rsidP="00A13C9F" w:rsidRDefault="0016230D" w14:paraId="112CD8F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008BCB8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, during TSST, recover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following 10 min. after TSST)</w:t>
            </w:r>
          </w:p>
          <w:p w:rsidR="0016230D" w:rsidP="00A13C9F" w:rsidRDefault="0016230D" w14:paraId="0E0CC1E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137559" w:rsidR="0016230D" w:rsidP="00A13C9F" w:rsidRDefault="0016230D" w14:paraId="1A789BE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; pain during and after stress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001ED7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8 (18F/0M); 57.1 (6.2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4FF7F5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8 (38F/0M); 48.7 (8.4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8C579B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ontinuously with plethysmograph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ADB7E1F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PPTo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right epicondy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182273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3926DBB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ig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CPP&lt;HC)</w:t>
            </w:r>
          </w:p>
          <w:p w:rsidRPr="003103EF" w:rsidR="0016230D" w:rsidP="00A13C9F" w:rsidRDefault="0016230D" w14:paraId="22C7F5E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6C31E43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510C82B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ig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CPP&lt;HC)</w:t>
            </w:r>
          </w:p>
          <w:p w:rsidRPr="003103EF" w:rsidR="0016230D" w:rsidP="00A13C9F" w:rsidRDefault="0016230D" w14:paraId="67FEBE6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32DB6A28" w14:textId="52DD734C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BP and HR in both group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</w:t>
            </w:r>
            <w:r w:rsidR="00420A9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) </w:t>
            </w:r>
          </w:p>
          <w:p w:rsidR="0016230D" w:rsidP="00A13C9F" w:rsidRDefault="0016230D" w14:paraId="26845A3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3E86007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gn group-time interaction: 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029)</w:t>
            </w:r>
          </w:p>
          <w:p w:rsidRPr="003103EF" w:rsidR="0016230D" w:rsidP="00A13C9F" w:rsidRDefault="0016230D" w14:paraId="35CBD0A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6711970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Recovery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="0016230D" w:rsidP="00A13C9F" w:rsidRDefault="0016230D" w14:paraId="28DCA08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ig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</w:p>
          <w:p w:rsidRPr="003103EF" w:rsidR="0016230D" w:rsidP="00A13C9F" w:rsidRDefault="0016230D" w14:paraId="3306DD2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95E8B3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</w:t>
            </w:r>
          </w:p>
          <w:p w:rsidRPr="003103EF" w:rsidR="0016230D" w:rsidP="00A13C9F" w:rsidRDefault="0016230D" w14:paraId="2B0F8E5B" w14:textId="67AC36D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covery&gt;baseline in both group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</w:t>
            </w:r>
            <w:r w:rsidR="00420A9E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</w:t>
            </w:r>
          </w:p>
          <w:p w:rsidRPr="003103EF" w:rsidR="0016230D" w:rsidP="00A13C9F" w:rsidRDefault="0016230D" w14:paraId="0ED4F69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1B04441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</w:p>
          <w:p w:rsidRPr="003103EF" w:rsidR="0016230D" w:rsidP="00A13C9F" w:rsidRDefault="0016230D" w14:paraId="0DB5D6C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covery&gt;baseline only in CPP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9)</w:t>
            </w:r>
          </w:p>
          <w:p w:rsidRPr="003103EF" w:rsidR="0016230D" w:rsidP="00A13C9F" w:rsidRDefault="0016230D" w14:paraId="13FDDD7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D2544FF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69D4914C" w14:textId="6477533F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Only for HC: </w:t>
            </w:r>
            <w:r w:rsidR="00683C3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seline&gt;during stressor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1)</w:t>
            </w:r>
          </w:p>
          <w:p w:rsidRPr="003103EF" w:rsidR="0016230D" w:rsidP="00A13C9F" w:rsidRDefault="0016230D" w14:paraId="1AD7065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ring stressor&gt;recovery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2)</w:t>
            </w:r>
          </w:p>
          <w:p w:rsidRPr="003103EF" w:rsidR="0016230D" w:rsidP="00A13C9F" w:rsidRDefault="0016230D" w14:paraId="461A5F5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7CC8677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o</w:t>
            </w:r>
          </w:p>
          <w:p w:rsidRPr="003103EF" w:rsidR="0016230D" w:rsidP="00A13C9F" w:rsidRDefault="0016230D" w14:paraId="2F37334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: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ign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baseline and recovery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5) and between stress and recovery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4)</w:t>
            </w:r>
          </w:p>
          <w:p w:rsidRPr="003103EF" w:rsidR="0016230D" w:rsidP="00A13C9F" w:rsidRDefault="0016230D" w14:paraId="73B6F0D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907782" w:rsidR="0016230D" w:rsidP="00A13C9F" w:rsidRDefault="0016230D" w14:paraId="4C42AEA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C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ign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baseline and recovery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5), and sign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stress and recovery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32) </w:t>
            </w:r>
          </w:p>
        </w:tc>
      </w:tr>
      <w:tr w:rsidRPr="003103EF" w:rsidR="0016230D" w:rsidTr="4F20A673" w14:paraId="6CC3EBE7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737ECF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aixner et al. (199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578AFF5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2832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A71D81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4C7BA207" w14:textId="3250E8E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etween 2 pain task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="0016230D" w:rsidP="00A13C9F" w:rsidRDefault="0016230D" w14:paraId="3E03BEC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470210" w:rsidR="0016230D" w:rsidP="00A13C9F" w:rsidRDefault="0016230D" w14:paraId="30BBE3F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326441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41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M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E41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E41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64 (64F/0M, 61 white, 2 black, 1 other minority); 27.2 (1.1) y</w:t>
            </w:r>
          </w:p>
          <w:p w:rsidRPr="00E4110C" w:rsidR="0016230D" w:rsidP="00A13C9F" w:rsidRDefault="0016230D" w14:paraId="5E0FF94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E4110C" w:rsidR="0016230D" w:rsidP="00A13C9F" w:rsidRDefault="0016230D" w14:paraId="25DA21F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E41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3 (23F/0M, 21 white, 1 black, 1 other minority); 28.6 (1.5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C558AB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utomated blood pressure monitor with a pneumatic cuff around the left ank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8B6AE9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 and HPTo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n volar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1-cm diameter contact thermode,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schemic 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 and PTo with pressure cuf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354040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, 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92C984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o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, ischemic 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, ischemic 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To</w:t>
            </w:r>
          </w:p>
          <w:p w:rsidRPr="003103EF" w:rsidR="0016230D" w:rsidP="00A13C9F" w:rsidRDefault="0016230D" w14:paraId="1EDBAE8C" w14:textId="05F2DA7A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</w:tc>
      </w:tr>
      <w:tr w:rsidRPr="003103EF" w:rsidR="0016230D" w:rsidTr="4F20A673" w14:paraId="4C7EF0B5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33DDBD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eeus et al. (2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6728196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28326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086465A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0E9BB51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Before and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immediately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fter pain induction</w:t>
            </w:r>
          </w:p>
          <w:p w:rsidR="0016230D" w:rsidP="00A13C9F" w:rsidRDefault="0016230D" w14:paraId="067E366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07207C" w:rsidR="0016230D" w:rsidP="00A13C9F" w:rsidRDefault="0016230D" w14:paraId="32F8DB9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07207C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00DEE9B" w14:textId="1F24085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1 (21F/10M</w:t>
            </w:r>
            <w:r w:rsidRPr="003103EF" w:rsidR="00B0717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;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42.56 (8.61) y for ascending, 47.27 (8.93) y for descen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187584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1 (21F/10M); 41.13 (12.7) y for ascending; 46.8 (8.2) for descend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0513B9C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fore pain induction with radioimmuno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7689788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M with hot water bath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46°C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28A02C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49446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1398E23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</w:p>
          <w:p w:rsidRPr="003103EF" w:rsidR="0016230D" w:rsidP="00A13C9F" w:rsidRDefault="0016230D" w14:paraId="6B29FBC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, NS</w:t>
            </w:r>
          </w:p>
          <w:p w:rsidR="0016230D" w:rsidP="00A13C9F" w:rsidRDefault="0016230D" w14:paraId="44AC6E1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26091532" w14:textId="77777777">
            <w:pPr>
              <w:textAlignment w:val="baseline"/>
              <w:rPr>
                <w:rStyle w:val="CommentReference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 pain</w:t>
            </w:r>
            <w:r>
              <w:rPr>
                <w:rStyle w:val="CommentReference"/>
              </w:rPr>
              <w:t>:</w:t>
            </w:r>
          </w:p>
          <w:p w:rsidR="0016230D" w:rsidP="00A13C9F" w:rsidRDefault="0016230D" w14:paraId="457EDDA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 both group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NS difference)</w:t>
            </w:r>
          </w:p>
          <w:p w:rsidR="0016230D" w:rsidP="00A13C9F" w:rsidRDefault="0016230D" w14:paraId="2F0A3C3E" w14:textId="77777777">
            <w:pPr>
              <w:textAlignment w:val="baseline"/>
              <w:rPr>
                <w:rFonts w:ascii="Arial" w:hAnsi="Arial" w:cs="Arial"/>
                <w:sz w:val="28"/>
                <w:szCs w:val="28"/>
                <w:shd w:val="clear" w:color="auto" w:fill="FFFFFF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ortisol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>↓</w:t>
            </w:r>
          </w:p>
          <w:p w:rsidR="0016230D" w:rsidP="00A13C9F" w:rsidRDefault="0016230D" w14:paraId="36B5D191" w14:textId="77777777">
            <w:pPr>
              <w:textAlignment w:val="baseline"/>
              <w:rPr>
                <w:rFonts w:ascii="Arial" w:hAnsi="Arial" w:cs="Arial"/>
                <w:sz w:val="28"/>
                <w:szCs w:val="28"/>
                <w:shd w:val="clear" w:color="auto" w:fill="FFFFFF"/>
              </w:rPr>
            </w:pPr>
          </w:p>
          <w:p w:rsidR="0016230D" w:rsidP="00A13C9F" w:rsidRDefault="0016230D" w14:paraId="7835869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e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hange in cortisol wa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6)</w:t>
            </w:r>
          </w:p>
          <w:p w:rsidRPr="00494468" w:rsidR="0016230D" w:rsidP="00A13C9F" w:rsidRDefault="0016230D" w14:paraId="3879EDD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8A5D23B" w14:textId="2293F5FF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in is sign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CPP compared to 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</w:tc>
      </w:tr>
      <w:tr w:rsidRPr="003103EF" w:rsidR="00F24EF0" w:rsidTr="4F20A673" w14:paraId="6C5AA5A0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F24EF0" w:rsidP="00A13C9F" w:rsidRDefault="00F24EF0" w14:paraId="6EE32AD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iyachi et al. (2025)</w:t>
            </w:r>
          </w:p>
          <w:p w:rsidRPr="003103EF" w:rsidR="00F24EF0" w:rsidP="00A13C9F" w:rsidRDefault="00F24EF0" w14:paraId="2892F404" w14:textId="14BF471C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24EF0" w:rsidP="00A13C9F" w:rsidRDefault="00F24EF0" w14:paraId="7ABA5E7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ross-sectional</w:t>
            </w:r>
          </w:p>
          <w:p w:rsidR="00003234" w:rsidP="00A13C9F" w:rsidRDefault="00003234" w14:paraId="20634F2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DC4B0B" w:rsidR="00003234" w:rsidP="00003234" w:rsidRDefault="00003234" w14:paraId="1CE07D10" w14:textId="30F6183A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 w:rsidR="003E301B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 min.)</w:t>
            </w:r>
          </w:p>
          <w:p w:rsidRPr="0028326C" w:rsidR="00003234" w:rsidP="00A13C9F" w:rsidRDefault="00003234" w14:paraId="28A81738" w14:textId="315B0295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F24EF0" w:rsidP="00A13C9F" w:rsidRDefault="00F24EF0" w14:paraId="527B3D3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LBP (loc)</w:t>
            </w:r>
          </w:p>
          <w:p w:rsidR="00F24EF0" w:rsidP="00A13C9F" w:rsidRDefault="00F24EF0" w14:paraId="643E2B45" w14:textId="2E708D9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= </w:t>
            </w:r>
            <w:r w:rsidR="00B102C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6 (</w:t>
            </w:r>
            <w:r w:rsidR="008408B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, mostly women</w:t>
            </w:r>
            <w:r w:rsidR="00B102C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; 67.9 (9.8) y</w:t>
            </w:r>
          </w:p>
          <w:p w:rsidRPr="00F24EF0" w:rsidR="00B102CA" w:rsidP="00A13C9F" w:rsidRDefault="00B102CA" w14:paraId="538F8A0C" w14:textId="27B113DE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8408B1" w:rsidR="00F24EF0" w:rsidP="00A13C9F" w:rsidRDefault="008408B1" w14:paraId="44AFCBDF" w14:textId="5F3AB745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F24EF0" w:rsidP="00A13C9F" w:rsidRDefault="00BE118D" w14:paraId="272CF7DD" w14:textId="759044B4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V with pulse analyz</w:t>
            </w:r>
            <w:r w:rsidR="00F0790A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r (TAS9 VIEW) at index fin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F24EF0" w:rsidP="00A13C9F" w:rsidRDefault="00F0790A" w14:paraId="032DA890" w14:textId="089A1D2F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PTh at lumbar erector spinae muscles </w:t>
            </w:r>
            <w:r w:rsidR="00FE4E7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ith digital algometer (1 cm diameter prob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9C2355" w:rsidR="00F24EF0" w:rsidP="00A13C9F" w:rsidRDefault="009C2355" w14:paraId="09A85689" w14:textId="3473324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9C235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9C2355" w:rsidR="00F24EF0" w:rsidP="00A13C9F" w:rsidRDefault="009C2355" w14:paraId="1A0C7E6C" w14:textId="3F32749E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9C2355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 w:rsidRPr="003103EF" w:rsidR="0016230D" w:rsidTr="4F20A673" w14:paraId="6A54B2CE" w14:textId="77777777">
        <w:trPr>
          <w:trHeight w:val="44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CE5305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ohn et al. (2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F7C324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07207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1AA0A76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041FDD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.5 min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after job interview task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or 3 min.</w:t>
            </w:r>
          </w:p>
          <w:p w:rsidRPr="003103EF" w:rsidR="0016230D" w:rsidP="00A13C9F" w:rsidRDefault="0016230D" w14:paraId="1EB3230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59529C4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 and after job interview task</w:t>
            </w:r>
          </w:p>
          <w:p w:rsidR="0016230D" w:rsidP="00A13C9F" w:rsidRDefault="0016230D" w14:paraId="514325F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181549F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covery; pain after stressor</w:t>
            </w:r>
          </w:p>
          <w:p w:rsidRPr="0027020B" w:rsidR="0016230D" w:rsidP="00A13C9F" w:rsidRDefault="0016230D" w14:paraId="03C2F6D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983C6A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M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5 (25F/0M, 100% white); 35.2 (11.9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F69ECB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5 (25F/0M, 100% white); 33.9 (11.1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DABB4E0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MA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ontinuously with Penaz method (Finapres) at the middle phalanx of the third finger of the left h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F46C16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h and EPTo with 2 electrodes, PPTh and PPTo with pressure algomete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dorsal part of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8775A7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55D5BE2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AP</w:t>
            </w:r>
          </w:p>
          <w:p w:rsidRPr="003103EF" w:rsidR="0016230D" w:rsidP="00A13C9F" w:rsidRDefault="0016230D" w14:paraId="03ED9A5F" w14:textId="3B216923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3103EF" w:rsidR="0016230D" w:rsidP="00A13C9F" w:rsidRDefault="0016230D" w14:paraId="4D47CFB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56F81823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</w:p>
          <w:p w:rsidRPr="003103EF" w:rsidR="0016230D" w:rsidP="00A13C9F" w:rsidRDefault="0016230D" w14:paraId="06C2D83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</w:p>
          <w:p w:rsidRPr="003103EF" w:rsidR="0016230D" w:rsidP="00A13C9F" w:rsidRDefault="0016230D" w14:paraId="7BECDC1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8C3533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Recovery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085C332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AP and HR</w:t>
            </w:r>
          </w:p>
          <w:p w:rsidRPr="003103EF" w:rsidR="0016230D" w:rsidP="00A13C9F" w:rsidRDefault="0016230D" w14:paraId="54226423" w14:textId="0B452D75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gn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05) </w:t>
            </w:r>
          </w:p>
          <w:p w:rsidRPr="003103EF" w:rsidR="0016230D" w:rsidP="00A13C9F" w:rsidRDefault="0016230D" w14:paraId="466862D0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DA3A61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 &amp; after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7A26D89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group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3F4F900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3103EF" w:rsidR="0016230D" w:rsidTr="4F20A673" w14:paraId="2FB7A188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E5C825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uhtz et al.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4E0241D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D1B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47A3B77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6EC1D6B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45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in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60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in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fter pain testing</w:t>
            </w:r>
          </w:p>
          <w:p w:rsidR="0016230D" w:rsidP="00A13C9F" w:rsidRDefault="0016230D" w14:paraId="1D58560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60E8E8B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covery</w:t>
            </w:r>
          </w:p>
          <w:p w:rsidRPr="000E456D" w:rsidR="0016230D" w:rsidP="00A13C9F" w:rsidRDefault="0016230D" w14:paraId="62357C37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8F17FE" w:rsidR="0016230D" w:rsidP="00A13C9F" w:rsidRDefault="0016230D" w14:paraId="38EB36D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CBP (loc), </w:t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20 (12F/8M); 44.9 (14.6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2A4201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3 (21F/12M); 33.3 (12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D70C6F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radioimmuno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A8E9234" w14:textId="76EA4984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in rating for heat stimuli on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TSA</w:t>
            </w:r>
            <w:r w:rsidR="009A506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I (30 x 30 mm thermode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EC1F29" w:rsidR="0016230D" w:rsidP="00A13C9F" w:rsidRDefault="0016230D" w14:paraId="5A8BBAD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EC1F29">
              <w:rPr>
                <w:rFonts w:ascii="Arial" w:hAnsi="Arial" w:eastAsia="Times New Roman" w:cs="Arial"/>
                <w:sz w:val="20"/>
                <w:szCs w:val="20"/>
                <w:u w:val="single"/>
                <w:lang w:val="fr-BE" w:eastAsia="en-GB"/>
              </w:rPr>
              <w:t>Baseline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: 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EC1F29"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  <w:t>AUC cortisol</w:t>
            </w:r>
            <w:r w:rsidRPr="00EC1F29">
              <w:rPr>
                <w:rFonts w:ascii="Arial" w:hAnsi="Arial" w:eastAsia="Times New Roman" w:cs="Arial"/>
                <w:b/>
                <w:bCs/>
                <w:sz w:val="20"/>
                <w:szCs w:val="20"/>
                <w:lang w:val="fr-BE" w:eastAsia="en-GB"/>
              </w:rPr>
              <w:br/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 xml:space="preserve">p &lt; 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.</w:t>
            </w:r>
            <w:r w:rsidRPr="00EC1F29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01)</w:t>
            </w:r>
          </w:p>
          <w:p w:rsidRPr="00EC1F29" w:rsidR="0016230D" w:rsidP="00A13C9F" w:rsidRDefault="0016230D" w14:paraId="3D8CB8A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  <w:p w:rsidRPr="003103EF" w:rsidR="0016230D" w:rsidP="00A13C9F" w:rsidRDefault="0016230D" w14:paraId="5A94CEF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C cortisol</w:t>
            </w:r>
          </w:p>
          <w:p w:rsidRPr="003103EF" w:rsidR="0016230D" w:rsidP="00A13C9F" w:rsidRDefault="0016230D" w14:paraId="19D57E1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across groups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E537C2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ain rating</w:t>
            </w:r>
          </w:p>
          <w:p w:rsidRPr="003103EF" w:rsidR="0016230D" w:rsidP="00A13C9F" w:rsidRDefault="0016230D" w14:paraId="53CE62F8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4)</w:t>
            </w:r>
          </w:p>
        </w:tc>
      </w:tr>
      <w:tr w:rsidRPr="003103EF" w:rsidR="0016230D" w:rsidTr="4F20A673" w14:paraId="1E3D4F36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2BCA54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urray et al. (2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0A1DDB4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D1B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3672130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514FC98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 and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N.A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ring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stress (CPT and psychological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for 10 min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covery for 10 min. after stress</w:t>
            </w:r>
          </w:p>
          <w:p w:rsidR="0016230D" w:rsidP="00A13C9F" w:rsidRDefault="0016230D" w14:paraId="7CF33AC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1A22AC0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</w:t>
            </w:r>
          </w:p>
          <w:p w:rsidRPr="009765F2" w:rsidR="0016230D" w:rsidP="00A13C9F" w:rsidRDefault="0016230D" w14:paraId="3F2D4F6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84BB5E6" w14:textId="045915A4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B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4 (20F/4M, 14 white, 7 </w:t>
            </w:r>
            <w:r w:rsidR="003C6CC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</w:t>
            </w:r>
            <w:r w:rsidRPr="003103EF" w:rsidR="003C6CC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a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3 black); 40 (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B8E1B17" w14:textId="574C63AC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2 (8F/4M, 6 white, 5 </w:t>
            </w:r>
            <w:r w:rsidR="003C6CC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</w:t>
            </w:r>
            <w:r w:rsidRPr="003103EF" w:rsidR="003C6CC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a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1 black); 32 (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5B1EF5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MA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Dinama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6388A7F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anal cana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1-cm bipolar electrode mounted on a a14-gauge Foely cath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225D71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group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diff in HR or MAP </w:t>
            </w:r>
          </w:p>
          <w:p w:rsidRPr="003103EF" w:rsidR="0016230D" w:rsidP="00A13C9F" w:rsidRDefault="0016230D" w14:paraId="40B98CF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96179A8" w14:textId="6FB5BBA6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gn in HR and MAP during CPT in both group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1B84F607" w14:textId="78D6AE8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sign in HR during psychological stress in both groups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&lt; </w:t>
            </w:r>
            <w:r w:rsidRPr="007357DC">
              <w:rPr>
                <w:rFonts w:ascii="Arial" w:hAnsi="Arial" w:cs="Arial"/>
                <w:i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5)</w:t>
            </w:r>
          </w:p>
          <w:p w:rsidRPr="003103EF" w:rsidR="0016230D" w:rsidP="00A13C9F" w:rsidRDefault="0016230D" w14:paraId="56DF35C5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C1EAE7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5018EF2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9)</w:t>
            </w:r>
          </w:p>
          <w:p w:rsidRPr="003103EF" w:rsidR="0016230D" w:rsidP="00A13C9F" w:rsidRDefault="0016230D" w14:paraId="679B09F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1DA83C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:</w:t>
            </w:r>
          </w:p>
          <w:p w:rsidRPr="003103EF" w:rsidR="0016230D" w:rsidP="00A13C9F" w:rsidRDefault="0016230D" w14:paraId="76FD44F9" w14:textId="15067A30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&lt;HC: </w:t>
            </w:r>
            <w:r w:rsidRPr="003103EF">
              <w:rPr>
                <w:rFonts w:ascii="Arial" w:hAnsi="Arial" w:cs="Arial"/>
                <w:sz w:val="28"/>
                <w:szCs w:val="28"/>
                <w:shd w:val="clear" w:color="auto" w:fill="FFFFFF"/>
              </w:rPr>
              <w:t xml:space="preserve">↓ 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(</w:t>
            </w:r>
            <w:r w:rsidRPr="007357DC">
              <w:rPr>
                <w:rFonts w:ascii="Arial" w:hAnsi="Arial" w:cs="Arial"/>
                <w:i/>
                <w:iCs/>
                <w:sz w:val="20"/>
                <w:szCs w:val="20"/>
                <w:shd w:val="clear" w:color="auto" w:fill="FFFFFF"/>
              </w:rPr>
              <w:t xml:space="preserve">p &lt; </w:t>
            </w:r>
            <w:r w:rsidRPr="007357DC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.</w:t>
            </w:r>
            <w:r w:rsidRPr="003103EF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001)</w:t>
            </w:r>
          </w:p>
          <w:p w:rsidRPr="003103EF" w:rsidR="0016230D" w:rsidP="00A13C9F" w:rsidRDefault="0016230D" w14:paraId="6D4BF7B2" w14:textId="77777777">
            <w:pPr>
              <w:textAlignment w:val="baseline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</w:p>
          <w:p w:rsidRPr="003103EF" w:rsidR="0016230D" w:rsidP="00A13C9F" w:rsidRDefault="0016230D" w14:paraId="166A4F9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077C2B4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195DB7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2D119B2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17792997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u w:val="single"/>
                <w:lang w:eastAsia="en-GB"/>
              </w:rPr>
            </w:pPr>
          </w:p>
        </w:tc>
      </w:tr>
      <w:tr w:rsidRPr="00E12BBB" w:rsidR="0016230D" w:rsidTr="4F20A673" w14:paraId="0455EF33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1149DC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ees et al.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DC4B0B" w:rsidR="0016230D" w:rsidP="00A13C9F" w:rsidRDefault="0016230D" w14:paraId="7EF619A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DC4B0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42443D7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DC4B0B" w:rsidR="0016230D" w:rsidP="00A13C9F" w:rsidRDefault="0016230D" w14:paraId="4EF6F7D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  <w:p w:rsidRPr="00DC4B0B" w:rsidR="0016230D" w:rsidP="00A13C9F" w:rsidRDefault="0016230D" w14:paraId="738EC56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8F17FE" w:rsidR="0016230D" w:rsidP="00A13C9F" w:rsidRDefault="0016230D" w14:paraId="4736DEA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BP (loc);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</w:t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22 (12F/10M); 44 (13.23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F085A0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0 (16F/14M); 41.01 (16.21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1E7187B8" w14:textId="5C1CF5A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 throughout the day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+15, 30, 45, 60 min. after awakening; 11:00, 13:00, 15:00, 18:00) with a commercially available </w:t>
            </w:r>
            <w:r w:rsidR="003C6CC1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mmunoassay</w:t>
            </w:r>
          </w:p>
          <w:p w:rsidRPr="003103EF" w:rsidR="0016230D" w:rsidP="00A13C9F" w:rsidRDefault="0016230D" w14:paraId="04706FE5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88153B2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h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H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 with TSA 2001 II (9.0 cm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ontact thermode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pressure gauge devic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UR with pinprick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474B3A6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ortisol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effect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C1CB4EE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Th, 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, 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, WU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effect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</w:tc>
      </w:tr>
      <w:tr w:rsidRPr="003103EF" w:rsidR="0016230D" w:rsidTr="4F20A673" w14:paraId="4C272DDF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FC617B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zgocmen et al. (20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1D89D846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DC4B0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4C3ABFD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DC4B0B" w:rsidR="0016230D" w:rsidP="00A13C9F" w:rsidRDefault="0016230D" w14:paraId="04DE3662" w14:textId="005CD308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BD9059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9 (29F/0M); 39.6 (8.6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FB7A62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2 (22F/0M); 34.6 (9.4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336EFB0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R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equipment from Dantec with 2 electrodes on the chest or alternatively on the dorsum of the han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SR with a standard electromyographic electrode to the palm and the sole</w:t>
            </w:r>
          </w:p>
          <w:p w:rsidRPr="003103EF" w:rsidR="0016230D" w:rsidP="00A13C9F" w:rsidRDefault="0016230D" w14:paraId="43A0AD28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61FB62B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18 tender points and 3 control point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ith mechanical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99C52E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RI, S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</w:t>
            </w:r>
          </w:p>
          <w:p w:rsidRPr="003103EF" w:rsidR="0016230D" w:rsidP="00A13C9F" w:rsidRDefault="0016230D" w14:paraId="4D256C7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effect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FBEF76F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5F7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 w:rsidRPr="003103EF" w:rsidR="0016230D" w:rsidTr="4F20A673" w14:paraId="16567E90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617A7F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ardo et al.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24939469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DC4B0B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4CB1464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7E1EC3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, during and after col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room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xposur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3.5h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Pr="003103EF" w:rsidR="0016230D" w:rsidP="00A13C9F" w:rsidRDefault="0016230D" w14:paraId="4130767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7B3E783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 and after col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room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xposur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="0016230D" w:rsidP="00A13C9F" w:rsidRDefault="0016230D" w14:paraId="2695E763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16230D" w:rsidP="00A13C9F" w:rsidRDefault="0016230D" w14:paraId="5FDA96E8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; pain during/after stressor</w:t>
            </w:r>
          </w:p>
          <w:p w:rsidR="0016230D" w:rsidP="00A13C9F" w:rsidRDefault="0016230D" w14:paraId="5FDC293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  <w:p w:rsidRPr="0052421B" w:rsidR="0016230D" w:rsidP="00A13C9F" w:rsidRDefault="0016230D" w14:paraId="1C26AC4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2ACE71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 (13F/0M, 100% white); 38 (9.58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E29D3B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1 (11F/0M, 100% white); 25.73 (7.07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5AAF69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Spot Vital Signs Model,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serum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using a competitive enzyme immuno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3AC27E55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tender poi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Compact Digital Force Gau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275526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79E6225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P and HR</w:t>
            </w:r>
          </w:p>
          <w:p w:rsidRPr="003103EF" w:rsidR="0016230D" w:rsidP="00A13C9F" w:rsidRDefault="0016230D" w14:paraId="0CC11C6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g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16230D" w14:paraId="676C8F4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4AC1CFD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16230D" w:rsidP="00A13C9F" w:rsidRDefault="0016230D" w14:paraId="08504427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</w:t>
            </w:r>
          </w:p>
          <w:p w:rsidRPr="003103EF" w:rsidR="0016230D" w:rsidP="00A13C9F" w:rsidRDefault="0016230D" w14:paraId="0A53511B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in 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2), not in CPP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7)</w:t>
            </w:r>
          </w:p>
          <w:p w:rsidRPr="003103EF" w:rsidR="0016230D" w:rsidP="00A13C9F" w:rsidRDefault="0016230D" w14:paraId="395B307B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  <w:p w:rsidRPr="003103EF" w:rsidR="0016230D" w:rsidP="00A13C9F" w:rsidRDefault="0016230D" w14:paraId="7A5FB6F2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  <w:u w:val="single"/>
              </w:rPr>
              <w:t>Recovery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:</w:t>
            </w:r>
          </w:p>
          <w:p w:rsidRPr="003103EF" w:rsidR="0016230D" w:rsidP="00A13C9F" w:rsidRDefault="0016230D" w14:paraId="44FA6111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HR-SBP-DBP</w:t>
            </w:r>
          </w:p>
          <w:p w:rsidRPr="003103EF" w:rsidR="0016230D" w:rsidP="00A13C9F" w:rsidRDefault="0016230D" w14:paraId="546AAC74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NS group diff after 1h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br/>
            </w: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DBP</w:t>
            </w:r>
          </w:p>
          <w:p w:rsidRPr="003103EF" w:rsidR="0016230D" w:rsidP="00A13C9F" w:rsidRDefault="0016230D" w14:paraId="1B66D1D5" w14:textId="0C129235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 xml:space="preserve">↑ 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1h after stressor in HC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4) and CPP (</w:t>
            </w:r>
            <w:r w:rsidRPr="007357DC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 xml:space="preserve">p = </w:t>
            </w:r>
            <w:r w:rsidR="00326734">
              <w:rPr>
                <w:rFonts w:ascii="Arial" w:hAnsi="Arial" w:cs="Arial"/>
                <w:i/>
                <w:iCs/>
                <w:color w:val="040C28"/>
                <w:sz w:val="20"/>
                <w:szCs w:val="20"/>
              </w:rPr>
              <w:t>.</w:t>
            </w: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>0013)</w:t>
            </w:r>
          </w:p>
          <w:p w:rsidRPr="003103EF" w:rsidR="0016230D" w:rsidP="00A13C9F" w:rsidRDefault="0016230D" w14:paraId="528C9D3D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  <w:p w:rsidRPr="003103EF" w:rsidR="0016230D" w:rsidP="00A13C9F" w:rsidRDefault="0016230D" w14:paraId="77790439" w14:textId="77777777">
            <w:pPr>
              <w:textAlignment w:val="baseline"/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b/>
                <w:bCs/>
                <w:color w:val="040C28"/>
                <w:sz w:val="20"/>
                <w:szCs w:val="20"/>
              </w:rPr>
              <w:t>Cortisol</w:t>
            </w:r>
          </w:p>
          <w:p w:rsidR="0016230D" w:rsidP="00A13C9F" w:rsidRDefault="0016230D" w14:paraId="78A40174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  <w:r w:rsidRPr="003103EF">
              <w:rPr>
                <w:rFonts w:ascii="Arial" w:hAnsi="Arial" w:cs="Arial"/>
                <w:color w:val="040C28"/>
                <w:sz w:val="20"/>
                <w:szCs w:val="20"/>
              </w:rPr>
              <w:t xml:space="preserve">NS </w:t>
            </w:r>
            <w:r>
              <w:rPr>
                <w:rFonts w:ascii="Arial" w:hAnsi="Arial" w:cs="Arial"/>
                <w:color w:val="040C28"/>
                <w:sz w:val="20"/>
                <w:szCs w:val="20"/>
              </w:rPr>
              <w:t>group diff</w:t>
            </w:r>
          </w:p>
          <w:p w:rsidRPr="000E1371" w:rsidR="0016230D" w:rsidP="00A13C9F" w:rsidRDefault="0016230D" w14:paraId="46D8BDFE" w14:textId="77777777">
            <w:pPr>
              <w:textAlignment w:val="baseline"/>
              <w:rPr>
                <w:rFonts w:ascii="Arial" w:hAnsi="Arial" w:cs="Arial"/>
                <w:color w:val="040C28"/>
                <w:sz w:val="20"/>
                <w:szCs w:val="20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3FDA70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 w:rsidRPr="00592E1C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9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After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34FE2EC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effect of stressor on pain, consistent diff between group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9)</w:t>
            </w:r>
          </w:p>
        </w:tc>
      </w:tr>
      <w:tr w:rsidRPr="003103EF" w:rsidR="0016230D" w:rsidTr="4F20A673" w14:paraId="0D97DD07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F42191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ickering et al. (201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75C9DC86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575E5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5C1DF7F7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575E5C" w:rsidR="0016230D" w:rsidP="00A13C9F" w:rsidRDefault="0016230D" w14:paraId="04BE9F2B" w14:textId="04188C69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FECDF5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4 (24F/0M); 51 (9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D4087E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4 (24F/0M); 51 (10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FA9D84C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1DBA45E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H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CPM with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dvanced thermal stimulator (30 x 30 mm)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thermode on forearm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as test stimulus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warm water bath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46.5°C) as conditioning stimul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23D6BEF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</w:t>
            </w:r>
          </w:p>
          <w:p w:rsidRPr="003103EF" w:rsidR="0016230D" w:rsidP="00A13C9F" w:rsidRDefault="0016230D" w14:paraId="69629C19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3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70B479F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56C75EC0" w14:textId="0152D19F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3103EF" w:rsidR="0016230D" w:rsidP="00A13C9F" w:rsidRDefault="0016230D" w14:paraId="398ACA3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1C7D3B83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16230D" w:rsidP="00A13C9F" w:rsidRDefault="0016230D" w14:paraId="0B60D0A8" w14:textId="00509E7E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3103EF" w:rsidR="0016230D" w:rsidP="00A13C9F" w:rsidRDefault="0016230D" w14:paraId="1C317C2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317388D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M</w:t>
            </w:r>
          </w:p>
          <w:p w:rsidR="0016230D" w:rsidP="00A13C9F" w:rsidRDefault="0016230D" w14:paraId="3855F9F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functional in CPP compared to 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5E588F" w:rsidR="0016230D" w:rsidP="00A13C9F" w:rsidRDefault="0016230D" w14:paraId="55648D9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3103EF" w:rsidR="0016230D" w:rsidTr="4F20A673" w14:paraId="30B67D22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160717D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oli Neto et al. (20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292AFCE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575E5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71343926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575E5C" w:rsidR="0016230D" w:rsidP="00A13C9F" w:rsidRDefault="0016230D" w14:paraId="7B8158D8" w14:textId="7A07969C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C3A41F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ronic pelvic pai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1 (21F/0M); 28.2 (6.0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20279E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1 (21F/0M); 28.0 (7.3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D57C68" w:rsidR="0016230D" w:rsidP="00A13C9F" w:rsidRDefault="0016230D" w14:paraId="440C4BF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D57C6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 wi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 </w:t>
            </w:r>
            <w:r w:rsidRPr="00D57C68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igital devic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 (OMR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6CB3EE3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n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E38637A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</w:p>
          <w:p w:rsidRPr="003103EF" w:rsidR="0016230D" w:rsidP="00A13C9F" w:rsidRDefault="0016230D" w14:paraId="344D376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3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</w:p>
          <w:p w:rsidRPr="003103EF" w:rsidR="0016230D" w:rsidP="00A13C9F" w:rsidRDefault="0016230D" w14:paraId="11545752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0)</w:t>
            </w:r>
          </w:p>
          <w:p w:rsidRPr="003103EF" w:rsidR="0016230D" w:rsidP="00A13C9F" w:rsidRDefault="0016230D" w14:paraId="6BA6AEE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7490535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DBP</w:t>
            </w:r>
          </w:p>
          <w:p w:rsidRPr="003103EF" w:rsidR="0016230D" w:rsidP="00A13C9F" w:rsidRDefault="0016230D" w14:paraId="5FD9393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6)</w:t>
            </w:r>
          </w:p>
          <w:p w:rsidRPr="003103EF" w:rsidR="0016230D" w:rsidP="00A13C9F" w:rsidRDefault="0016230D" w14:paraId="2B75F23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  <w:p w:rsidR="0016230D" w:rsidP="00A13C9F" w:rsidRDefault="0016230D" w14:paraId="66DAEB8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verage BP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4)</w:t>
            </w:r>
          </w:p>
          <w:p w:rsidRPr="00EF14F6" w:rsidR="0016230D" w:rsidP="00A13C9F" w:rsidRDefault="0016230D" w14:paraId="778A3397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BEA25BD" w14:textId="4C82ADB5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&lt;HC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01</w:t>
            </w:r>
          </w:p>
        </w:tc>
      </w:tr>
      <w:tr w:rsidRPr="003103EF" w:rsidR="0016230D" w:rsidTr="4F20A673" w14:paraId="612A14C1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63EB410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uartana et al. (2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1F65AD" w:rsidR="0016230D" w:rsidP="00A13C9F" w:rsidRDefault="0016230D" w14:paraId="532B059B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1F65AD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16230D" w:rsidP="00A13C9F" w:rsidRDefault="0016230D" w14:paraId="3482F78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16230D" w:rsidP="00A13C9F" w:rsidRDefault="0016230D" w14:paraId="1F5DF4C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, reactivity to pain induction, recovery of pain induction (20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in. after CPT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</w:t>
            </w:r>
          </w:p>
          <w:p w:rsidR="0016230D" w:rsidP="00A13C9F" w:rsidRDefault="0016230D" w14:paraId="7284DCE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1F65AD" w:rsidR="0016230D" w:rsidP="00A13C9F" w:rsidRDefault="0016230D" w14:paraId="6E1C270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4911CA33" w14:textId="60D4648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M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9 (32F/7M, 79.5% white, 7.7% African</w:t>
            </w:r>
            <w:r w:rsidRPr="003103EF" w:rsidR="00EF0F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erican, 7/7% Asian</w:t>
            </w:r>
            <w:r w:rsidRPr="003103EF" w:rsidR="00EF0FD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erican, 5.1% multi-racial); 33.79 (12.00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6230D" w:rsidP="00A13C9F" w:rsidRDefault="0016230D" w14:paraId="4A86E935" w14:textId="2AF751B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2 (21F/1M, 4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% white, 27.3% African</w:t>
            </w:r>
            <w:r w:rsidRPr="003103EF" w:rsidR="00A1783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erican, 22.7% Asian</w:t>
            </w:r>
            <w:r w:rsidRPr="003103EF" w:rsidR="00A1783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merican, 4.5% multi-racial); 25.91 (5.76) y</w:t>
            </w:r>
          </w:p>
          <w:p w:rsidRPr="003103EF" w:rsidR="0016230D" w:rsidP="00A13C9F" w:rsidRDefault="0016230D" w14:paraId="34AD789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7DF6EBC6" w14:textId="32D7A8C0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alivary </w:t>
            </w:r>
            <w:r w:rsidR="00856C4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measured ± 52 min. after awakening with commercially available enzyme immunoassa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04C0055E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masseter,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rapeziu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somedic algomete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H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ventral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TDA-2001 (30 x 30 mm thermode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cold pain ratings by immersing han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in cold water of 4°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559A932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F7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16230D" w:rsidP="00A13C9F" w:rsidRDefault="0016230D" w14:paraId="260B4ABB" w14:textId="61A7CCE8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br/>
            </w:r>
            <w:r w:rsidR="00326734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asseter muscle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  <w:p w:rsidRPr="003103EF" w:rsidR="0016230D" w:rsidP="00A13C9F" w:rsidRDefault="0016230D" w14:paraId="1A3EB76F" w14:textId="13E920C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16230D" w:rsidP="00A13C9F" w:rsidRDefault="00326734" w14:paraId="730FEC72" w14:textId="2A793D4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rapezius muscle</w:t>
            </w:r>
          </w:p>
          <w:p w:rsidRPr="003103EF" w:rsidR="0016230D" w:rsidP="00A13C9F" w:rsidRDefault="0016230D" w14:paraId="44EECA6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</w:t>
            </w:r>
          </w:p>
          <w:p w:rsidRPr="003103EF" w:rsidR="0016230D" w:rsidP="00A13C9F" w:rsidRDefault="0016230D" w14:paraId="17D8789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16230D" w:rsidP="00A13C9F" w:rsidRDefault="0016230D" w14:paraId="6695F24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h</w:t>
            </w:r>
          </w:p>
          <w:p w:rsidRPr="003103EF" w:rsidR="0016230D" w:rsidP="00A13C9F" w:rsidRDefault="0016230D" w14:paraId="217D1A1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</w:p>
          <w:p w:rsidRPr="003103EF" w:rsidR="0016230D" w:rsidP="00A13C9F" w:rsidRDefault="0016230D" w14:paraId="575F8F7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Cold pain</w:t>
            </w:r>
          </w:p>
          <w:p w:rsidRPr="003103EF" w:rsidR="0016230D" w:rsidP="00A13C9F" w:rsidRDefault="0016230D" w14:paraId="080FCCA2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</w:p>
        </w:tc>
      </w:tr>
      <w:tr w:rsidRPr="003103EF" w:rsidR="003E69FE" w:rsidTr="4F20A673" w14:paraId="7256DAE3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694EA8E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ampazo et al. (2024)</w:t>
            </w:r>
          </w:p>
          <w:p w:rsidRPr="003103EF" w:rsidR="003E69FE" w:rsidP="003E69FE" w:rsidRDefault="003E69FE" w14:paraId="6D22A47D" w14:textId="79D2F6CD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2F148C65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302C425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3E69FE" w:rsidP="003E69FE" w:rsidRDefault="003E69FE" w14:paraId="19F149A5" w14:textId="26E3156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 w:rsidR="003928C4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uring CPM</w:t>
            </w:r>
          </w:p>
          <w:p w:rsidR="003928C4" w:rsidP="003E69FE" w:rsidRDefault="003928C4" w14:paraId="00983C4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928C4" w:rsidR="003928C4" w:rsidP="003E69FE" w:rsidRDefault="003928C4" w14:paraId="367DD755" w14:textId="4E18BA3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  <w:p w:rsidRPr="00E202E4" w:rsidR="003E69FE" w:rsidP="003E69FE" w:rsidRDefault="003E69FE" w14:paraId="650D2FFE" w14:textId="4A57098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642D31" w:rsidR="003E69FE" w:rsidP="003E69FE" w:rsidRDefault="003E69FE" w14:paraId="45F7025B" w14:textId="1B9156A5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NP (loc); 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25 (16F/9M); 31.9 (11.0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C62642" w:rsidR="003E69FE" w:rsidP="003E69FE" w:rsidRDefault="003E69FE" w14:paraId="30224A28" w14:textId="38479323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25 (16F/9M); 29.4 (6.6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E83A5FE" w14:textId="6C4D74B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V with Polar 800 CX heart monit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0208FB0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M with PPTh on upper trapezius muscle as test stimulus, cold pressor test as conditioning stimulus</w:t>
            </w:r>
          </w:p>
          <w:p w:rsidRPr="003103EF" w:rsidR="003E69FE" w:rsidP="003E69FE" w:rsidRDefault="003E69FE" w14:paraId="0B83C35D" w14:textId="0BA64C8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2B130C" w14:paraId="34FBD7C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Pr="002B130C" w:rsidR="002B130C" w:rsidP="003E69FE" w:rsidRDefault="002B130C" w14:paraId="58EA8234" w14:textId="2F99D22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 .05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D81AF7" w14:paraId="0A444FA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M</w:t>
            </w:r>
          </w:p>
          <w:p w:rsidR="00D81AF7" w:rsidP="003E69FE" w:rsidRDefault="00D81AF7" w14:paraId="5FC2346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= .148)</w:t>
            </w:r>
          </w:p>
          <w:p w:rsidRPr="00D81AF7" w:rsidR="00D81AF7" w:rsidP="003E69FE" w:rsidRDefault="00D81AF7" w14:paraId="3791E04E" w14:textId="2359634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3103EF" w:rsidR="003E69FE" w:rsidTr="4F20A673" w14:paraId="473E3F8B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1656D5F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eshkova et al. (2015)</w:t>
            </w:r>
          </w:p>
          <w:p w:rsidRPr="003103EF" w:rsidR="003E69FE" w:rsidP="003E69FE" w:rsidRDefault="003E69FE" w14:paraId="675E7F7A" w14:textId="4FA990CC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756C991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ross-sectional</w:t>
            </w:r>
          </w:p>
          <w:p w:rsidR="003E69FE" w:rsidP="003E69FE" w:rsidRDefault="003E69FE" w14:paraId="354A36C6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5F10F0" w:rsidR="003E69FE" w:rsidP="003E69FE" w:rsidRDefault="003E69FE" w14:paraId="2F4D53FF" w14:textId="5EFD19E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5293BA01" w14:textId="251B6936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 (ws);</w:t>
            </w:r>
          </w:p>
          <w:p w:rsidR="003E69FE" w:rsidP="003E69FE" w:rsidRDefault="003E69FE" w14:paraId="2B79FCE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1</w:t>
            </w:r>
          </w:p>
          <w:p w:rsidR="003E69FE" w:rsidP="003E69FE" w:rsidRDefault="003E69FE" w14:paraId="541458F8" w14:textId="2B993DD4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N.A.)</w:t>
            </w:r>
          </w:p>
          <w:p w:rsidRPr="005F10F0" w:rsidR="003E69FE" w:rsidP="003E69FE" w:rsidRDefault="003E69FE" w14:paraId="449C2DF6" w14:textId="01E8C89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ED6EB6" w:rsidR="003E69FE" w:rsidP="003E69FE" w:rsidRDefault="003E69FE" w14:paraId="369C056B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3F2E8195" w14:textId="60A3CF8A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drenaline and noradrenaline with enzyme linked immunosorbent assay</w:t>
            </w:r>
          </w:p>
          <w:p w:rsidRPr="003103EF" w:rsidR="003E69FE" w:rsidP="003E69FE" w:rsidRDefault="003E69FE" w14:paraId="1A88A58D" w14:textId="058AF4F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743D73C" w14:textId="3A7A84D3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with Fisher dolorimeter in all trigger poi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2B2403" w:rsidR="003E69FE" w:rsidP="003E69FE" w:rsidRDefault="003E69FE" w14:paraId="50A4D770" w14:textId="1B9AE8F6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2B2403" w:rsidR="003E69FE" w:rsidP="003E69FE" w:rsidRDefault="003E69FE" w14:paraId="5EE9B7D5" w14:textId="4192F2B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 w:rsidRPr="003103EF" w:rsidR="003E69FE" w:rsidTr="4F20A673" w14:paraId="37BA7B83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66B08E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heuren et al. (20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7341691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1F65AD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2F6AB6F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3E69FE" w:rsidP="003E69FE" w:rsidRDefault="003E69FE" w14:paraId="2BFAAA9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during pain inductio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="003E69FE" w:rsidP="003E69FE" w:rsidRDefault="003E69FE" w14:paraId="4A6FB39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9006D3" w:rsidR="003E69FE" w:rsidP="003E69FE" w:rsidRDefault="003E69FE" w14:paraId="3A4A1D1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484B0F1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hronic CRP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loc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17F/3M); 44.9 (12.8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28FACD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6 (14F/2M); 41.8 (13.3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CE7989D" w14:textId="749F3122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R with electrodes to the hand palm and the reference electrode to the hand dors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3BD6A25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Heat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stimuli with CHEPs thermode (27 mm diameter),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inprick stimul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341DE1C1" w14:textId="7AFAE55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S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RPS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 w:rsidRPr="00B11C1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1) for affected side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796A8B4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inprick</w:t>
            </w:r>
          </w:p>
          <w:p w:rsidRPr="003103EF" w:rsidR="003E69FE" w:rsidP="003E69FE" w:rsidRDefault="003E69FE" w14:paraId="076DADF6" w14:textId="362AD1FE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&gt;HC (affected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), not 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ontr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7)</w:t>
            </w:r>
          </w:p>
          <w:p w:rsidRPr="003103EF" w:rsidR="003E69FE" w:rsidP="003E69FE" w:rsidRDefault="003E69FE" w14:paraId="15B76C6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38C610B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3E69FE" w:rsidP="003E69FE" w:rsidRDefault="003E69FE" w14:paraId="217D2FC1" w14:textId="3DA5B066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affected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31; control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7)</w:t>
            </w:r>
          </w:p>
          <w:p w:rsidRPr="003103EF" w:rsidR="003E69FE" w:rsidP="003E69FE" w:rsidRDefault="003E69FE" w14:paraId="5A9DB3B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6F043A9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="003E69FE" w:rsidP="003E69FE" w:rsidRDefault="003E69FE" w14:paraId="104874CC" w14:textId="26B28F9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affected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14; control: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)</w:t>
            </w:r>
          </w:p>
          <w:p w:rsidRPr="003103EF" w:rsidR="003E69FE" w:rsidP="003E69FE" w:rsidRDefault="003E69FE" w14:paraId="46B56397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</w:tr>
      <w:tr w:rsidRPr="003103EF" w:rsidR="003E69FE" w:rsidTr="4F20A673" w14:paraId="316017D5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1249EBE8" w14:textId="114B5C3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4F20A673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an et al. (202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7F97655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407AABF4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D449A0" w:rsidR="003E69FE" w:rsidP="003E69FE" w:rsidRDefault="003E69FE" w14:paraId="38EBD40F" w14:textId="078A5A3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D449A0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93767B" w:rsidR="003E69FE" w:rsidP="003E69FE" w:rsidRDefault="003E69FE" w14:paraId="1DD278F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93767B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CLBP (loc); </w:t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93767B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 xml:space="preserve">n </w:t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= 16 (8F/8M);</w:t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93767B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33.31 (13.4) y</w:t>
            </w:r>
          </w:p>
          <w:p w:rsidRPr="0093767B" w:rsidR="003E69FE" w:rsidP="003E69FE" w:rsidRDefault="003E69FE" w14:paraId="4A3326CE" w14:textId="424166D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AD0CA8" w:rsidR="003E69FE" w:rsidP="003E69FE" w:rsidRDefault="003E69FE" w14:paraId="27648122" w14:textId="27671A6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16 (8F/8M)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2.69 (13.01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5BAB617" w14:textId="249E2F16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C on eight detection points with diode laser THOR L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76E867CB" w14:textId="51C922A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with digital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5119A9" w:rsidR="003E69FE" w:rsidP="003E69FE" w:rsidRDefault="003E69FE" w14:paraId="4CE2D5F9" w14:textId="54C1AB83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C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 .05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2A89DF9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h</w:t>
            </w:r>
          </w:p>
          <w:p w:rsidRPr="00CF7B77" w:rsidR="003E69FE" w:rsidP="003E69FE" w:rsidRDefault="003E69FE" w14:paraId="35379BC8" w14:textId="502A846E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for all points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lt; .05)</w:t>
            </w:r>
          </w:p>
        </w:tc>
      </w:tr>
      <w:tr w:rsidRPr="003103EF" w:rsidR="003E69FE" w:rsidTr="4F20A673" w14:paraId="43944FF4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8211A6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hieme et al. (2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78FE6B4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006D3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53678EA3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9006D3" w:rsidR="003E69FE" w:rsidP="003E69FE" w:rsidRDefault="003E69FE" w14:paraId="46D7F46E" w14:textId="6E37D0E8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65C90B6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32 (32F/0M)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6CC780C0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0 (30F/0M); </w:t>
            </w:r>
            <w:r w:rsidRPr="00ED6EB6">
              <w:rPr>
                <w:rFonts w:ascii="Arial" w:hAnsi="Arial" w:eastAsia="Times New Roman" w:cs="Arial"/>
                <w:color w:val="000000" w:themeColor="text1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3CA33C2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Finapres attached to the middle finger of the left han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HRV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P, HF, LF, Very LF, SSDN, RMSSD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with a LabLinc V modular Instrument (ECG)</w:t>
            </w:r>
          </w:p>
          <w:p w:rsidRPr="003103EF" w:rsidR="003E69FE" w:rsidP="003E69FE" w:rsidRDefault="003E69FE" w14:paraId="5D46E44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3AF6DC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h, EPTo with electrodes to the index and ring finger of the right ha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7C132EC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</w:t>
            </w:r>
          </w:p>
          <w:p w:rsidRPr="003103EF" w:rsidR="003E69FE" w:rsidP="003E69FE" w:rsidRDefault="003E69FE" w14:paraId="06F7619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HRV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TP, HF, LF, Very LF, SSDN, RMSSD) </w:t>
            </w:r>
          </w:p>
          <w:p w:rsidRPr="003103EF" w:rsidR="003E69FE" w:rsidP="003E69FE" w:rsidRDefault="003E69FE" w14:paraId="5B66AB26" w14:textId="1B85643F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3)</w:t>
            </w:r>
          </w:p>
          <w:p w:rsidRPr="003103EF" w:rsidR="003E69FE" w:rsidP="003E69FE" w:rsidRDefault="003E69FE" w14:paraId="0CC0C8D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AE5B97E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3E69FE" w:rsidP="003E69FE" w:rsidRDefault="003E69FE" w14:paraId="3A0A0B5D" w14:textId="7279E68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  <w:p w:rsidRPr="003103EF" w:rsidR="003E69FE" w:rsidP="003E69FE" w:rsidRDefault="003E69FE" w14:paraId="2E62BA8A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1C9B0C1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EPTo</w:t>
            </w:r>
          </w:p>
          <w:p w:rsidRPr="003103EF" w:rsidR="003E69FE" w:rsidP="003E69FE" w:rsidRDefault="003E69FE" w14:paraId="032C6F0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CPP&lt;HC </w:t>
            </w:r>
          </w:p>
          <w:p w:rsidRPr="003103EF" w:rsidR="003E69FE" w:rsidP="003E69FE" w:rsidRDefault="003E69FE" w14:paraId="5AAD409B" w14:textId="3541AD62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1)</w:t>
            </w:r>
          </w:p>
        </w:tc>
      </w:tr>
      <w:tr w:rsidRPr="003103EF" w:rsidR="003E69FE" w:rsidTr="4F20A673" w14:paraId="4C4906F1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BCC25B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meda et al.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51CFFB2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006D3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32E2016C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9006D3" w:rsidR="003E69FE" w:rsidP="003E69FE" w:rsidRDefault="003E69FE" w14:paraId="235D5D4F" w14:textId="0937CFE1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4FD167B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 (8F/0M);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7.63 (16.46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F845396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 (14F/0M); 41.93 (11.46)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2876A4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MA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monitor (OMR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003DB0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FR on BF musc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2 8-mm Ag-AgCl recording electrodes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4EF6D48B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</w:p>
          <w:p w:rsidRPr="003103EF" w:rsidR="003E69FE" w:rsidP="003E69FE" w:rsidRDefault="003E69FE" w14:paraId="6E44B50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2)</w:t>
            </w:r>
          </w:p>
          <w:p w:rsidRPr="003103EF" w:rsidR="003E69FE" w:rsidP="003E69FE" w:rsidRDefault="003E69FE" w14:paraId="5CE1DA4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5F7EF49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AP</w:t>
            </w:r>
          </w:p>
          <w:p w:rsidRPr="003103EF" w:rsidR="003E69FE" w:rsidP="003E69FE" w:rsidRDefault="003E69FE" w14:paraId="247AEE53" w14:textId="39CC498F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3E69FE" w:rsidP="003E69FE" w:rsidRDefault="003E69FE" w14:paraId="1B159DFA" w14:textId="77777777">
            <w:pPr>
              <w:tabs>
                <w:tab w:val="left" w:pos="1380"/>
              </w:tabs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8"/>
                <w:szCs w:val="28"/>
                <w:lang w:eastAsia="en-GB"/>
              </w:rPr>
              <w:tab/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75A3FA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NF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threshol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 between responder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5)</w:t>
            </w:r>
          </w:p>
        </w:tc>
      </w:tr>
      <w:tr w:rsidRPr="003103EF" w:rsidR="003E69FE" w:rsidTr="4F20A673" w14:paraId="2AA28EBC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89C2F8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alera-Calero et al. (20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0AD74D8B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006D3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ross-sectional</w:t>
            </w:r>
          </w:p>
          <w:p w:rsidR="003E69FE" w:rsidP="003E69FE" w:rsidRDefault="003E69FE" w14:paraId="00C693A2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9006D3" w:rsidR="003E69FE" w:rsidP="003E69FE" w:rsidRDefault="003E69FE" w14:paraId="5D1A61E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582BA42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CNP (loc); </w:t>
            </w:r>
            <w:r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val="fr-BE" w:eastAsia="en-GB"/>
              </w:rPr>
              <w:t>n</w:t>
            </w:r>
            <w:r w:rsidRPr="008F17FE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94 (74F/20M); 38.1 (8.7) y</w:t>
            </w:r>
          </w:p>
          <w:p w:rsidRPr="008F17FE" w:rsidR="003E69FE" w:rsidP="003E69FE" w:rsidRDefault="003E69FE" w14:paraId="1D45566B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8111014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11A29481" w14:textId="76A3EC6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between 10:00 – 10:30 with enzyme-linked immunosorbent assay</w:t>
            </w:r>
          </w:p>
          <w:p w:rsidRPr="003103EF" w:rsidR="003E69FE" w:rsidP="003E69FE" w:rsidRDefault="003E69FE" w14:paraId="2527C60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1E58225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zygapophyseal join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pressure algomet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5F710C" w:rsidR="003E69FE" w:rsidP="003E69FE" w:rsidRDefault="003E69FE" w14:paraId="5CBE795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F7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5F710C" w:rsidR="003E69FE" w:rsidP="003E69FE" w:rsidRDefault="003E69FE" w14:paraId="1242E04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F7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 w:rsidRPr="003103EF" w:rsidR="003E69FE" w:rsidTr="4F20A673" w14:paraId="490F672B" w14:textId="77777777">
        <w:trPr>
          <w:trHeight w:val="77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E11F68" w:rsidR="003E69FE" w:rsidP="003E69FE" w:rsidRDefault="003E69FE" w14:paraId="394A89B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nl-NL" w:eastAsia="en-GB"/>
              </w:rPr>
            </w:pPr>
            <w:r w:rsidRPr="00592E1C">
              <w:rPr>
                <w:rFonts w:ascii="Arial" w:hAnsi="Arial" w:eastAsia="Times New Roman" w:cs="Arial"/>
                <w:sz w:val="20"/>
                <w:szCs w:val="20"/>
                <w:lang w:val="nl-NL" w:eastAsia="en-GB"/>
              </w:rPr>
              <w:t xml:space="preserve">Van Den Houte et al. </w:t>
            </w:r>
            <w:r w:rsidRPr="00E11F68">
              <w:rPr>
                <w:rFonts w:ascii="Arial" w:hAnsi="Arial" w:eastAsia="Times New Roman" w:cs="Arial"/>
                <w:sz w:val="20"/>
                <w:szCs w:val="20"/>
                <w:lang w:val="nl-NL" w:eastAsia="en-GB"/>
              </w:rPr>
              <w:t>(20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7B919C33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9006D3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1C223A4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9006D3" w:rsidR="003E69FE" w:rsidP="003E69FE" w:rsidRDefault="003E69FE" w14:paraId="68218E7A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0 min.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6A63C75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81 (71F/10M); 42.28 (10.78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10E45451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4"/>
                <w:szCs w:val="24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41 (36F/5M); 40.52 (10.87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228361D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V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RMSSD) with ECG with electrodes below right and left clavicle and at the left lower ribs</w:t>
            </w:r>
          </w:p>
          <w:p w:rsidRPr="003103EF" w:rsidR="003E69FE" w:rsidP="003E69FE" w:rsidRDefault="003E69FE" w14:paraId="254E7591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4E00EF13" w14:textId="77777777">
            <w:pPr>
              <w:textAlignment w:val="baseline"/>
              <w:rPr>
                <w:rFonts w:ascii="Arial" w:hAnsi="Arial" w:eastAsia="Times New Roman" w:cs="Arial"/>
                <w:sz w:val="28"/>
                <w:szCs w:val="28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M with electrical stimuli (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est stimulu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on right ankl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2 8-mm Ag-AgCl electrode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cold pain (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nditioning stimulu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) on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cold pressor arm wrap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14E09CF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MSSD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0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7F2B39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CPM</w:t>
            </w:r>
          </w:p>
          <w:p w:rsidRPr="003103EF" w:rsidR="003E69FE" w:rsidP="003E69FE" w:rsidRDefault="003E69FE" w14:paraId="04E10F2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27)</w:t>
            </w:r>
          </w:p>
        </w:tc>
      </w:tr>
      <w:tr w:rsidRPr="003103EF" w:rsidR="003E69FE" w:rsidTr="4F20A673" w14:paraId="7065DE95" w14:textId="77777777">
        <w:trPr>
          <w:trHeight w:val="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6EF5BD3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an Middendorp et al.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6354D5" w:rsidR="003E69FE" w:rsidP="003E69FE" w:rsidRDefault="003E69FE" w14:paraId="646852E6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354D5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114127A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3E69FE" w:rsidP="003E69FE" w:rsidRDefault="003E69FE" w14:paraId="0B9C2E2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i.e., neutral recall; most reliable 90 sec. of 120 sec.)</w:t>
            </w:r>
          </w:p>
          <w:p w:rsidRPr="003103EF" w:rsidR="003E69FE" w:rsidP="003E69FE" w:rsidRDefault="003E69FE" w14:paraId="01A3763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76FC0DD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62 (62F/0M); 46.3 (10.8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3EAB47A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59 (59F/0M); 48.9 (11.4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4BE965C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MA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PEP, with Biopac systems MP150 ECG at lead II config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3F26A6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, EPTo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inner side of forear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Tursky concentric electro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15E87C2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</w:p>
          <w:p w:rsidRPr="003103EF" w:rsidR="003E69FE" w:rsidP="003E69FE" w:rsidRDefault="003E69FE" w14:paraId="12EEFD38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2)</w:t>
            </w:r>
          </w:p>
          <w:p w:rsidRPr="003103EF" w:rsidR="003E69FE" w:rsidP="003E69FE" w:rsidRDefault="003E69FE" w14:paraId="7575112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271FEDC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MAP</w:t>
            </w:r>
          </w:p>
          <w:p w:rsidRPr="003103EF" w:rsidR="003E69FE" w:rsidP="003E69FE" w:rsidRDefault="003E69FE" w14:paraId="0EF167E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30)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E2C9BE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5F710C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.A.</w:t>
            </w:r>
          </w:p>
        </w:tc>
      </w:tr>
      <w:tr w:rsidRPr="003103EF" w:rsidR="003E69FE" w:rsidTr="4F20A673" w14:paraId="3B53A6F4" w14:textId="77777777">
        <w:trPr>
          <w:trHeight w:val="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71B39F9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Venezia et al. (2024)</w:t>
            </w:r>
          </w:p>
          <w:p w:rsidRPr="003103EF" w:rsidR="003E69FE" w:rsidP="003E69FE" w:rsidRDefault="003E69FE" w14:paraId="1D986D86" w14:textId="0E07A674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6B950BF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747B05AE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="003E69FE" w:rsidP="003E69FE" w:rsidRDefault="003E69FE" w14:paraId="58D09512" w14:textId="2DEC3313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: Baseline (5 min.), reactivity to cold pain stimulation </w:t>
            </w:r>
          </w:p>
          <w:p w:rsidR="003E69FE" w:rsidP="003E69FE" w:rsidRDefault="003E69FE" w14:paraId="4B92D1B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="003E69FE" w:rsidP="003E69FE" w:rsidRDefault="003E69FE" w14:paraId="124BDA38" w14:textId="02FF5B8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</w:t>
            </w:r>
          </w:p>
          <w:p w:rsidRPr="004C33F0" w:rsidR="003E69FE" w:rsidP="003E69FE" w:rsidRDefault="003E69FE" w14:paraId="7BAE7DC6" w14:textId="1FCF356D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036D10" w:rsidR="003E69FE" w:rsidP="003E69FE" w:rsidRDefault="003E69FE" w14:paraId="21AEA1D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036D10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>CLBP (loc);</w:t>
            </w:r>
          </w:p>
          <w:p w:rsidRPr="00036D10" w:rsidR="003E69FE" w:rsidP="003E69FE" w:rsidRDefault="003E69FE" w14:paraId="701C1BCC" w14:textId="19C9745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</w:pPr>
            <w:r w:rsidRPr="00036D10">
              <w:rPr>
                <w:rFonts w:ascii="Arial" w:hAnsi="Arial" w:eastAsia="Times New Roman" w:cs="Arial"/>
                <w:i/>
                <w:sz w:val="20"/>
                <w:szCs w:val="20"/>
                <w:lang w:val="fr-BE" w:eastAsia="en-GB"/>
              </w:rPr>
              <w:t>n</w:t>
            </w:r>
            <w:r w:rsidRPr="00036D10">
              <w:rPr>
                <w:rFonts w:ascii="Arial" w:hAnsi="Arial" w:eastAsia="Times New Roman" w:cs="Arial"/>
                <w:sz w:val="20"/>
                <w:szCs w:val="20"/>
                <w:lang w:val="fr-BE" w:eastAsia="en-GB"/>
              </w:rPr>
              <w:t xml:space="preserve"> = 22 (14F/8M); 39.2 (11.7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2139B0" w:rsidR="003E69FE" w:rsidP="003E69FE" w:rsidRDefault="003E69FE" w14:paraId="01635F84" w14:textId="07AD2A70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n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9 (13F/16M); 33.7 (10.8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C540EE9" w14:textId="381A430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BRS, HR, BP continuously with CareTaker device placed on the right finger of the right ha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1FCCF72F" w14:textId="4831CD5D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h on thumbnail, CPM with pressure stimuli on thumbnail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5C27BBAD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BRS</w:t>
            </w:r>
          </w:p>
          <w:p w:rsidRPr="008A0192" w:rsidR="003E69FE" w:rsidP="003E69FE" w:rsidRDefault="003E69FE" w14:paraId="153392A7" w14:textId="041B8E6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in change in BRS due to cold stimulation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16A5DF78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h</w:t>
            </w:r>
          </w:p>
          <w:p w:rsidRPr="005F710C" w:rsidR="003E69FE" w:rsidP="003E69FE" w:rsidRDefault="003E69FE" w14:paraId="768DDC91" w14:textId="747ABC7B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 (</w:t>
            </w:r>
            <w:r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&gt; .369)</w:t>
            </w:r>
          </w:p>
        </w:tc>
      </w:tr>
      <w:tr w:rsidRPr="003103EF" w:rsidR="003E69FE" w:rsidTr="4F20A673" w14:paraId="24715DE7" w14:textId="77777777">
        <w:trPr>
          <w:trHeight w:val="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0F18E90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ingenfeld et al. (2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49B05E6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354D5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0E234DD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6354D5" w:rsidR="003E69FE" w:rsidP="003E69FE" w:rsidRDefault="003E69FE" w14:paraId="7B6F286B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726E8ADA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3 (23F/0M); 49.1 (8.7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15D1C25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6 (26F/0M); 46.5 (6.1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2B1826F1" w14:textId="26639709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alivary cortisol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+15, 30, 45, 60 min. after awakening; 8:00,11:00, 15:00, 20:00 with time-resolved immunoassay with fluorometric detection</w:t>
            </w:r>
          </w:p>
          <w:p w:rsidRPr="003103EF" w:rsidR="003E69FE" w:rsidP="003E69FE" w:rsidRDefault="003E69FE" w14:paraId="589AC803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44F7FA7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with hand-held dolorimeter 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d H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 with pain and thermal sensitivity tester (9 cm</w:t>
            </w:r>
            <w:r>
              <w:rPr>
                <w:rFonts w:ascii="Arial" w:hAnsi="Arial"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thermode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1 tender point (trapezius) and 1 control point (volar forearm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7850D68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UC cortisol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 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6)</w:t>
            </w:r>
          </w:p>
          <w:p w:rsidRPr="003103EF" w:rsidR="003E69FE" w:rsidP="003E69FE" w:rsidRDefault="003E69FE" w14:paraId="50442DA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6298235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diff in slope between groups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7)</w:t>
            </w:r>
          </w:p>
          <w:p w:rsidRPr="003103EF" w:rsidR="003E69FE" w:rsidP="003E69FE" w:rsidRDefault="003E69FE" w14:paraId="0190282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12623E5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3E69FE" w:rsidP="003E69FE" w:rsidRDefault="003E69FE" w14:paraId="5DFD2F1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</w:p>
          <w:p w:rsidRPr="003103EF" w:rsidR="003E69FE" w:rsidP="003E69FE" w:rsidRDefault="003E69FE" w14:paraId="5505961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525C8A3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</w:t>
            </w:r>
          </w:p>
          <w:p w:rsidRPr="003103EF" w:rsidR="003E69FE" w:rsidP="003E69FE" w:rsidRDefault="003E69FE" w14:paraId="43300660" w14:textId="68B61221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2)</w:t>
            </w:r>
          </w:p>
        </w:tc>
      </w:tr>
      <w:tr w:rsidRPr="003103EF" w:rsidR="003E69FE" w:rsidTr="4F20A673" w14:paraId="53B555A4" w14:textId="77777777">
        <w:trPr>
          <w:trHeight w:val="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2C2C364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Woda et al. (2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3E69FE" w:rsidP="003E69FE" w:rsidRDefault="003E69FE" w14:paraId="372AB641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6354D5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7C9EB67F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6FCC330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N.A.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, reactivity and recovery from TSS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10 min. and 30 min. after TSST)</w:t>
            </w:r>
          </w:p>
          <w:p w:rsidR="003E69FE" w:rsidP="003E69FE" w:rsidRDefault="003E69FE" w14:paraId="07CD736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</w:p>
          <w:p w:rsidRPr="00553B8E" w:rsidR="003E69FE" w:rsidP="003E69FE" w:rsidRDefault="003E69FE" w14:paraId="6FD1C9C7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tress reactivity and recov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E36C57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1 (31F/0M); 47.39 (1.79) 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7641341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32 (32F/0M); 36.34 (2.32) 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3E7992AE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n automatic blood pressure monitor (OMRON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58FCFC25" w14:textId="5F4CDC98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Pain rating after palpation on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m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sseter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nd t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rapezi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us musc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7C61F69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Baseline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 xml:space="preserve"> </w:t>
            </w:r>
          </w:p>
          <w:p w:rsidRPr="003103EF" w:rsidR="003E69FE" w:rsidP="003E69FE" w:rsidRDefault="003E69FE" w14:paraId="553E3FA5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 and BP</w:t>
            </w:r>
          </w:p>
          <w:p w:rsidRPr="003103EF" w:rsidR="003E69FE" w:rsidP="003E69FE" w:rsidRDefault="003E69FE" w14:paraId="501C84B7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</w:p>
          <w:p w:rsidRPr="003103EF" w:rsidR="003E69FE" w:rsidP="003E69FE" w:rsidRDefault="003E69FE" w14:paraId="711C504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6640679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During stresso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</w:t>
            </w:r>
          </w:p>
          <w:p w:rsidRPr="003103EF" w:rsidR="003E69FE" w:rsidP="003E69FE" w:rsidRDefault="003E69FE" w14:paraId="4FD2134C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DBP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</w:p>
          <w:p w:rsidRPr="003103EF" w:rsidR="003E69FE" w:rsidP="003E69FE" w:rsidRDefault="003E69FE" w14:paraId="493B1A7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ign time effect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06), no group effect</w:t>
            </w:r>
          </w:p>
          <w:p w:rsidRPr="003103EF" w:rsidR="003E69FE" w:rsidP="003E69FE" w:rsidRDefault="003E69FE" w14:paraId="7B73D2A5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25650EB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 xml:space="preserve">SBP </w:t>
            </w:r>
            <w:r w:rsidRPr="003103EF">
              <w:rPr>
                <w:rFonts w:ascii="Arial" w:hAnsi="Arial" w:cs="Arial"/>
                <w:color w:val="040C28"/>
                <w:sz w:val="28"/>
                <w:szCs w:val="28"/>
              </w:rPr>
              <w:t>↑</w:t>
            </w:r>
          </w:p>
          <w:p w:rsidRPr="003103EF" w:rsidR="003E69FE" w:rsidP="003E69FE" w:rsidRDefault="003E69FE" w14:paraId="30F21EE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but not time had a sign effect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451), CPP&gt;HC</w:t>
            </w:r>
          </w:p>
          <w:p w:rsidRPr="003103EF" w:rsidR="003E69FE" w:rsidP="003E69FE" w:rsidRDefault="003E69FE" w14:paraId="5397718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73EA64E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</w:p>
          <w:p w:rsidRPr="003103EF" w:rsidR="003E69FE" w:rsidP="003E69FE" w:rsidRDefault="003E69FE" w14:paraId="022E32F0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o time effect. </w:t>
            </w:r>
          </w:p>
        </w:tc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</w:tcPr>
          <w:p w:rsidRPr="003103EF" w:rsidR="003E69FE" w:rsidP="003E69FE" w:rsidRDefault="003E69FE" w14:paraId="4164D111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alpation pai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CPP&gt;HC (sign)</w:t>
            </w:r>
          </w:p>
        </w:tc>
      </w:tr>
      <w:tr w:rsidRPr="003103EF" w:rsidR="003E69FE" w:rsidTr="4F20A673" w14:paraId="049B2120" w14:textId="77777777">
        <w:trPr>
          <w:trHeight w:val="63"/>
        </w:trPr>
        <w:tc>
          <w:tcPr>
            <w:tcW w:w="141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3E69FE" w:rsidP="003E69FE" w:rsidRDefault="003E69FE" w14:paraId="6EA34499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Zamunér et al. (2016)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="003E69FE" w:rsidP="003E69FE" w:rsidRDefault="003E69FE" w14:paraId="088BA17D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553B8E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Case-control</w:t>
            </w:r>
          </w:p>
          <w:p w:rsidR="003E69FE" w:rsidP="003E69FE" w:rsidRDefault="003E69FE" w14:paraId="6FBEEE48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</w:p>
          <w:p w:rsidRPr="00553B8E" w:rsidR="003E69FE" w:rsidP="003E69FE" w:rsidRDefault="003E69FE" w14:paraId="0AC83100" w14:textId="77777777">
            <w:pPr>
              <w:textAlignment w:val="baseline"/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u w:val="single"/>
                <w:lang w:eastAsia="en-GB"/>
              </w:rPr>
              <w:t>Stress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: Baseline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20 min.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3E69FE" w:rsidP="003E69FE" w:rsidRDefault="003E69FE" w14:paraId="3D0C95C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M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ws)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;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br/>
            </w: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20F/0M); 48.2 (6.1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3E69FE" w:rsidP="003E69FE" w:rsidRDefault="003E69FE" w14:paraId="26D9F544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D6EB6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= 20 (20F/0M); 45.8 (7.3) y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3E69FE" w:rsidP="003E69FE" w:rsidRDefault="003E69FE" w14:paraId="12A2F79D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R, BP, HRV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RMSSD, SDNN, LF, HF, HFnu, LF/HF) with a Polar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3E69FE" w:rsidP="003E69FE" w:rsidRDefault="003E69FE" w14:paraId="11020792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PT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n 18 tender points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with a digital algometer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3103EF" w:rsidR="003E69FE" w:rsidP="003E69FE" w:rsidRDefault="003E69FE" w14:paraId="15E93519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RMSSD, SDNN, LF, HF, HFnu HRV</w:t>
            </w:r>
          </w:p>
          <w:p w:rsidRPr="003103EF" w:rsidR="003E69FE" w:rsidP="003E69FE" w:rsidRDefault="003E69FE" w14:paraId="2EA6B761" w14:textId="7685EBCD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l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3E69FE" w:rsidP="003E69FE" w:rsidRDefault="003E69FE" w14:paraId="4CD5E006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44003393" w14:textId="3673A242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LFnu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and LF/HF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br/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PP&gt;HC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&lt; </w:t>
            </w:r>
            <w:r w:rsidRPr="007357DC">
              <w:rPr>
                <w:rFonts w:ascii="Arial" w:hAnsi="Arial" w:eastAsia="Times New Roman" w:cs="Arial"/>
                <w:i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5)</w:t>
            </w:r>
          </w:p>
          <w:p w:rsidRPr="003103EF" w:rsidR="003E69FE" w:rsidP="003E69FE" w:rsidRDefault="003E69FE" w14:paraId="56C76FBC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  <w:p w:rsidRPr="003103EF" w:rsidR="003E69FE" w:rsidP="003E69FE" w:rsidRDefault="003E69FE" w14:paraId="3C165743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HR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, </w:t>
            </w:r>
            <w:r w:rsidRPr="003103EF"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SBP, DBP</w:t>
            </w:r>
          </w:p>
          <w:p w:rsidRPr="007C18CF" w:rsidR="003E69FE" w:rsidP="003E69FE" w:rsidRDefault="003E69FE" w14:paraId="401E889F" w14:textId="77777777">
            <w:pPr>
              <w:textAlignment w:val="baseline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NS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p diff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(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64,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54, </w:t>
            </w:r>
            <w:r w:rsidRPr="007357DC">
              <w:rPr>
                <w:rFonts w:ascii="Arial" w:hAnsi="Arial" w:eastAsia="Times New Roman" w:cs="Arial"/>
                <w:i/>
                <w:iCs/>
                <w:sz w:val="20"/>
                <w:szCs w:val="20"/>
                <w:lang w:eastAsia="en-GB"/>
              </w:rPr>
              <w:t xml:space="preserve">p = </w:t>
            </w: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  <w:r w:rsidRPr="003103EF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06)</w:t>
            </w:r>
          </w:p>
        </w:tc>
        <w:tc>
          <w:tcPr>
            <w:tcW w:w="2978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="003E69FE" w:rsidP="003E69FE" w:rsidRDefault="003E69FE" w14:paraId="6E6C0916" w14:textId="77777777">
            <w:pPr>
              <w:textAlignment w:val="baseline"/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b/>
                <w:bCs/>
                <w:sz w:val="20"/>
                <w:szCs w:val="20"/>
                <w:lang w:eastAsia="en-GB"/>
              </w:rPr>
              <w:t>PPTh</w:t>
            </w:r>
          </w:p>
          <w:p w:rsidRPr="00CE7346" w:rsidR="003E69FE" w:rsidP="003E69FE" w:rsidRDefault="003E69FE" w14:paraId="41A57C37" w14:textId="77777777">
            <w:pPr>
              <w:textAlignment w:val="baseline"/>
              <w:rPr>
                <w:rFonts w:ascii="Arial" w:hAnsi="Arial" w:eastAsia="Times New Roman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Not measured in HC</w:t>
            </w:r>
          </w:p>
        </w:tc>
      </w:tr>
    </w:tbl>
    <w:p w:rsidRPr="0016230D" w:rsidR="003B71C3" w:rsidP="007F1DE7" w:rsidRDefault="007F1DE7" w14:paraId="5E5787A5" w14:textId="2B59ACE3">
      <w:pPr>
        <w:jc w:val="both"/>
        <w:rPr>
          <w:rFonts w:ascii="Arial" w:hAnsi="Arial" w:cs="Arial"/>
        </w:rPr>
      </w:pPr>
      <w:r>
        <w:rPr>
          <w:rFonts w:ascii="Arial" w:hAnsi="Arial" w:eastAsia="Times New Roman" w:cs="Arial"/>
          <w:sz w:val="20"/>
          <w:szCs w:val="20"/>
          <w:lang w:eastAsia="en-GB"/>
        </w:rPr>
        <w:t xml:space="preserve">Abbreviations. </w:t>
      </w:r>
      <w:r w:rsidRPr="007F1DE7">
        <w:rPr>
          <w:rFonts w:ascii="Arial" w:hAnsi="Arial" w:eastAsia="Times New Roman" w:cs="Arial"/>
          <w:sz w:val="20"/>
          <w:szCs w:val="20"/>
          <w:lang w:eastAsia="en-GB"/>
        </w:rPr>
        <w:t xml:space="preserve">ANS: Autonomic Nervous System, AUC: Area Under the Curve, BP: Blood Pressure, BRS: Baroreflex Sensitivity, C(L)BP: Chronic (Low) Back Pain, CMTH: Chronic Muscle Tension Headache, CNP: Chronic Neck Pain, CPP: Chronic Primary Pain, CPM: Conditioned Pain Modulation, CPT: Cold Pressor Test, CPTh: Cold Pain Threshold, CPTo: Cold Pain Tolerance, CVT: Cardiac Vagal Tone, DBP: Diastolic Blood Pressure, DHEA: Dehydroepiandrosterone, diff: difference, ECG: Electrocardiography, EPTh: Electrical Pain Threshold, EPTo: Electrical Pain Tolerance, F: Female, F: F-statistic, FCP: Functional Chest Pain, FM: Fibromyalgia, HC: Healthy Controls, HF(nu): High Frequency (normal unit) HRV, HPTh: Heat Pain Threshold, HPTo: Heat Pain Tolerance, HR(R): Heart Rate (Recovery), HRV: Heart Rate Variability, IBI: Inter-Beat-Interval, IBS: Irritable Bowel Syndrome, L: Left, LF(nu): Low Frequency (normal unit) HRV, loc: Localized pain, M: Male, MAP: Mean Arterial Pressure, MBP: Mean Blood Pressure, MPTh: Mechanical Pain Threshold, N.A.: Not Applicable, NFR(T): Nociceptive Flexor Reflex (Threshold), NS: Non-Significant, p: probability value, PEP: Pre-Ejection Period, </w:t>
      </w:r>
      <w:r w:rsidR="00933652">
        <w:rPr>
          <w:rFonts w:ascii="Arial" w:hAnsi="Arial" w:eastAsia="Times New Roman" w:cs="Arial"/>
          <w:sz w:val="20"/>
          <w:szCs w:val="20"/>
          <w:lang w:eastAsia="en-GB"/>
        </w:rPr>
        <w:t>(P)P</w:t>
      </w:r>
      <w:r w:rsidRPr="007F1DE7">
        <w:rPr>
          <w:rFonts w:ascii="Arial" w:hAnsi="Arial" w:eastAsia="Times New Roman" w:cs="Arial"/>
          <w:sz w:val="20"/>
          <w:szCs w:val="20"/>
          <w:lang w:eastAsia="en-GB"/>
        </w:rPr>
        <w:t xml:space="preserve">Th: </w:t>
      </w:r>
      <w:r w:rsidR="00933652">
        <w:rPr>
          <w:rFonts w:ascii="Arial" w:hAnsi="Arial" w:eastAsia="Times New Roman" w:cs="Arial"/>
          <w:sz w:val="20"/>
          <w:szCs w:val="20"/>
          <w:lang w:eastAsia="en-GB"/>
        </w:rPr>
        <w:t>Pressure Pain</w:t>
      </w:r>
      <w:r w:rsidRPr="007F1DE7">
        <w:rPr>
          <w:rFonts w:ascii="Arial" w:hAnsi="Arial" w:eastAsia="Times New Roman" w:cs="Arial"/>
          <w:sz w:val="20"/>
          <w:szCs w:val="20"/>
          <w:lang w:eastAsia="en-GB"/>
        </w:rPr>
        <w:t xml:space="preserve"> Threshold, </w:t>
      </w:r>
      <w:r w:rsidR="00933652">
        <w:rPr>
          <w:rFonts w:ascii="Arial" w:hAnsi="Arial" w:eastAsia="Times New Roman" w:cs="Arial"/>
          <w:sz w:val="20"/>
          <w:szCs w:val="20"/>
          <w:lang w:eastAsia="en-GB"/>
        </w:rPr>
        <w:t>(</w:t>
      </w:r>
      <w:r w:rsidRPr="007F1DE7">
        <w:rPr>
          <w:rFonts w:ascii="Arial" w:hAnsi="Arial" w:eastAsia="Times New Roman" w:cs="Arial"/>
          <w:sz w:val="20"/>
          <w:szCs w:val="20"/>
          <w:lang w:eastAsia="en-GB"/>
        </w:rPr>
        <w:t>P</w:t>
      </w:r>
      <w:r w:rsidR="00933652">
        <w:rPr>
          <w:rFonts w:ascii="Arial" w:hAnsi="Arial" w:eastAsia="Times New Roman" w:cs="Arial"/>
          <w:sz w:val="20"/>
          <w:szCs w:val="20"/>
          <w:lang w:eastAsia="en-GB"/>
        </w:rPr>
        <w:t>)</w:t>
      </w:r>
      <w:r w:rsidRPr="007F1DE7">
        <w:rPr>
          <w:rFonts w:ascii="Arial" w:hAnsi="Arial" w:eastAsia="Times New Roman" w:cs="Arial"/>
          <w:sz w:val="20"/>
          <w:szCs w:val="20"/>
          <w:lang w:eastAsia="en-GB"/>
        </w:rPr>
        <w:t xml:space="preserve">PTo: </w:t>
      </w:r>
      <w:r w:rsidR="00933652">
        <w:rPr>
          <w:rFonts w:ascii="Arial" w:hAnsi="Arial" w:eastAsia="Times New Roman" w:cs="Arial"/>
          <w:sz w:val="20"/>
          <w:szCs w:val="20"/>
          <w:lang w:eastAsia="en-GB"/>
        </w:rPr>
        <w:t xml:space="preserve">Pressure Pain </w:t>
      </w:r>
      <w:r w:rsidRPr="007F1DE7">
        <w:rPr>
          <w:rFonts w:ascii="Arial" w:hAnsi="Arial" w:eastAsia="Times New Roman" w:cs="Arial"/>
          <w:sz w:val="20"/>
          <w:szCs w:val="20"/>
          <w:lang w:eastAsia="en-GB"/>
        </w:rPr>
        <w:t>Tolerance, PSD: Total Power Spectral Density, r: correlation coefficient, R: Right, RMSSD: Root mean square of the differences between successive N-N intervals, RRI: R-R Interval, SBP: Systolic Blood Pressure, SCL: Skin Conductance Level, SC(R): Skin Conductance (Response), SD: Standard Deviation, sign: significant, SREP: Slowly Repeated Evoked Pain, SSDN: Standard Deviation of Normal-to-Normal Intervals, SSR: Sympathetic Skin Response, SVB: Sympatho-Vagal Balance, t: t-statistic, TMD: Temporomandibular Disorder, TP: Total Power, TSP: Temporal Summation of Pain, TSST: Trier Social Stress Test, UC: Ulcerative Colitis, VVS: Vulvar Vestibulitis Syndrome, ws: Widespread pain, WUR: Wind-Up Ratio, y: years, Δ: change in</w:t>
      </w:r>
    </w:p>
    <w:sectPr w:rsidRPr="0016230D" w:rsidR="003B71C3" w:rsidSect="0016230D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C3576"/>
    <w:multiLevelType w:val="hybridMultilevel"/>
    <w:tmpl w:val="FD9ACB40"/>
    <w:lvl w:ilvl="0" w:tplc="E730CE82">
      <w:start w:val="1"/>
      <w:numFmt w:val="bullet"/>
      <w:pStyle w:val="Dashes"/>
      <w:lvlText w:val=""/>
      <w:lvlJc w:val="left"/>
      <w:pPr>
        <w:ind w:left="360" w:hanging="360"/>
      </w:pPr>
      <w:rPr>
        <w:rFonts w:hint="default" w:ascii="Symbol" w:hAnsi="Symbol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>
      <w:start w:val="1"/>
      <w:numFmt w:val="bullet"/>
      <w:pStyle w:val="Dashes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2342FEC"/>
    <w:multiLevelType w:val="hybridMultilevel"/>
    <w:tmpl w:val="74D0AF3A"/>
    <w:lvl w:ilvl="0" w:tplc="F7D40BBC">
      <w:start w:val="1"/>
      <w:numFmt w:val="decimal"/>
      <w:pStyle w:val="Numbers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E428DB"/>
    <w:multiLevelType w:val="hybridMultilevel"/>
    <w:tmpl w:val="AED6CBD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9D7ED5"/>
    <w:multiLevelType w:val="hybridMultilevel"/>
    <w:tmpl w:val="09DA30E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F1DDB"/>
    <w:multiLevelType w:val="hybridMultilevel"/>
    <w:tmpl w:val="C472FD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F43FCE"/>
    <w:multiLevelType w:val="hybridMultilevel"/>
    <w:tmpl w:val="E386256E"/>
    <w:lvl w:ilvl="0" w:tplc="37148254">
      <w:start w:val="1"/>
      <w:numFmt w:val="decimal"/>
      <w:pStyle w:val="Appendixitem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44351"/>
    <w:multiLevelType w:val="hybridMultilevel"/>
    <w:tmpl w:val="743A69C6"/>
    <w:lvl w:ilvl="0" w:tplc="43628C7E">
      <w:start w:val="1"/>
      <w:numFmt w:val="decimal"/>
      <w:pStyle w:val="Numbersindented"/>
      <w:lvlText w:val="%1."/>
      <w:lvlJc w:val="left"/>
      <w:pPr>
        <w:ind w:left="1800" w:hanging="360"/>
      </w:p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E2B72E2"/>
    <w:multiLevelType w:val="hybridMultilevel"/>
    <w:tmpl w:val="EE028B6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FA1B2C"/>
    <w:multiLevelType w:val="hybridMultilevel"/>
    <w:tmpl w:val="4514A68C"/>
    <w:lvl w:ilvl="0" w:tplc="54CCA182">
      <w:start w:val="1"/>
      <w:numFmt w:val="decimal"/>
      <w:pStyle w:val="Numbersdoubleindented"/>
      <w:lvlText w:val="%1."/>
      <w:lvlJc w:val="left"/>
      <w:pPr>
        <w:ind w:left="2700" w:hanging="360"/>
      </w:pPr>
    </w:lvl>
    <w:lvl w:ilvl="1" w:tplc="04130019" w:tentative="1">
      <w:start w:val="1"/>
      <w:numFmt w:val="lowerLetter"/>
      <w:lvlText w:val="%2."/>
      <w:lvlJc w:val="left"/>
      <w:pPr>
        <w:ind w:left="3420" w:hanging="360"/>
      </w:pPr>
    </w:lvl>
    <w:lvl w:ilvl="2" w:tplc="0413001B" w:tentative="1">
      <w:start w:val="1"/>
      <w:numFmt w:val="lowerRoman"/>
      <w:lvlText w:val="%3."/>
      <w:lvlJc w:val="right"/>
      <w:pPr>
        <w:ind w:left="4140" w:hanging="180"/>
      </w:pPr>
    </w:lvl>
    <w:lvl w:ilvl="3" w:tplc="0413000F" w:tentative="1">
      <w:start w:val="1"/>
      <w:numFmt w:val="decimal"/>
      <w:lvlText w:val="%4."/>
      <w:lvlJc w:val="left"/>
      <w:pPr>
        <w:ind w:left="4860" w:hanging="360"/>
      </w:pPr>
    </w:lvl>
    <w:lvl w:ilvl="4" w:tplc="04130019" w:tentative="1">
      <w:start w:val="1"/>
      <w:numFmt w:val="lowerLetter"/>
      <w:lvlText w:val="%5."/>
      <w:lvlJc w:val="left"/>
      <w:pPr>
        <w:ind w:left="5580" w:hanging="360"/>
      </w:pPr>
    </w:lvl>
    <w:lvl w:ilvl="5" w:tplc="0413001B" w:tentative="1">
      <w:start w:val="1"/>
      <w:numFmt w:val="lowerRoman"/>
      <w:lvlText w:val="%6."/>
      <w:lvlJc w:val="right"/>
      <w:pPr>
        <w:ind w:left="6300" w:hanging="180"/>
      </w:pPr>
    </w:lvl>
    <w:lvl w:ilvl="6" w:tplc="0413000F" w:tentative="1">
      <w:start w:val="1"/>
      <w:numFmt w:val="decimal"/>
      <w:lvlText w:val="%7."/>
      <w:lvlJc w:val="left"/>
      <w:pPr>
        <w:ind w:left="7020" w:hanging="360"/>
      </w:pPr>
    </w:lvl>
    <w:lvl w:ilvl="7" w:tplc="04130019" w:tentative="1">
      <w:start w:val="1"/>
      <w:numFmt w:val="lowerLetter"/>
      <w:lvlText w:val="%8."/>
      <w:lvlJc w:val="left"/>
      <w:pPr>
        <w:ind w:left="7740" w:hanging="360"/>
      </w:pPr>
    </w:lvl>
    <w:lvl w:ilvl="8" w:tplc="0413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 w15:restartNumberingAfterBreak="0">
    <w:nsid w:val="32536508"/>
    <w:multiLevelType w:val="hybridMultilevel"/>
    <w:tmpl w:val="8DAA19A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557FEB"/>
    <w:multiLevelType w:val="hybridMultilevel"/>
    <w:tmpl w:val="4EACB40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A854C27"/>
    <w:multiLevelType w:val="hybridMultilevel"/>
    <w:tmpl w:val="8E32A1F8"/>
    <w:lvl w:ilvl="0" w:tplc="19C26F40">
      <w:start w:val="1"/>
      <w:numFmt w:val="bullet"/>
      <w:pStyle w:val="Dashesdouble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3F4F0926"/>
    <w:multiLevelType w:val="hybridMultilevel"/>
    <w:tmpl w:val="AEDA61F0"/>
    <w:lvl w:ilvl="0" w:tplc="DE40D9A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77D9F"/>
    <w:multiLevelType w:val="hybridMultilevel"/>
    <w:tmpl w:val="EA56A32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5E1240"/>
    <w:multiLevelType w:val="hybridMultilevel"/>
    <w:tmpl w:val="6546BC0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E536D7"/>
    <w:multiLevelType w:val="hybridMultilevel"/>
    <w:tmpl w:val="F666435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D5D6E"/>
    <w:multiLevelType w:val="multilevel"/>
    <w:tmpl w:val="8E6894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5861387A"/>
    <w:multiLevelType w:val="hybridMultilevel"/>
    <w:tmpl w:val="0418816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5B7197"/>
    <w:multiLevelType w:val="hybridMultilevel"/>
    <w:tmpl w:val="4EF6C4C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CD149A"/>
    <w:multiLevelType w:val="hybridMultilevel"/>
    <w:tmpl w:val="3CE6C3D2"/>
    <w:lvl w:ilvl="0" w:tplc="D3F29B8A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C404134"/>
    <w:multiLevelType w:val="hybridMultilevel"/>
    <w:tmpl w:val="81D663D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E42456"/>
    <w:multiLevelType w:val="hybridMultilevel"/>
    <w:tmpl w:val="0906A512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564D80"/>
    <w:multiLevelType w:val="hybridMultilevel"/>
    <w:tmpl w:val="F1F04A1A"/>
    <w:lvl w:ilvl="0" w:tplc="35066FFE">
      <w:start w:val="1"/>
      <w:numFmt w:val="bullet"/>
      <w:pStyle w:val="Dashesindented"/>
      <w:lvlText w:val=""/>
      <w:lvlJc w:val="left"/>
      <w:pPr>
        <w:ind w:left="720" w:hanging="360"/>
      </w:pPr>
      <w:rPr>
        <w:rFonts w:hint="default" w:ascii="Symbol" w:hAnsi="Symbol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8EF5E1F"/>
    <w:multiLevelType w:val="hybridMultilevel"/>
    <w:tmpl w:val="485EA46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08238F"/>
    <w:multiLevelType w:val="hybridMultilevel"/>
    <w:tmpl w:val="3A96147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835983"/>
    <w:multiLevelType w:val="hybridMultilevel"/>
    <w:tmpl w:val="485EA46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2EF1661"/>
    <w:multiLevelType w:val="hybridMultilevel"/>
    <w:tmpl w:val="DC1E1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5A2778"/>
    <w:multiLevelType w:val="hybridMultilevel"/>
    <w:tmpl w:val="AA5290B0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3468813">
    <w:abstractNumId w:val="4"/>
  </w:num>
  <w:num w:numId="2" w16cid:durableId="1861163388">
    <w:abstractNumId w:val="15"/>
  </w:num>
  <w:num w:numId="3" w16cid:durableId="631517886">
    <w:abstractNumId w:val="25"/>
  </w:num>
  <w:num w:numId="4" w16cid:durableId="10568890">
    <w:abstractNumId w:val="19"/>
  </w:num>
  <w:num w:numId="5" w16cid:durableId="265819900">
    <w:abstractNumId w:val="2"/>
  </w:num>
  <w:num w:numId="6" w16cid:durableId="1621570806">
    <w:abstractNumId w:val="14"/>
  </w:num>
  <w:num w:numId="7" w16cid:durableId="1125611911">
    <w:abstractNumId w:val="9"/>
  </w:num>
  <w:num w:numId="8" w16cid:durableId="524639450">
    <w:abstractNumId w:val="23"/>
  </w:num>
  <w:num w:numId="9" w16cid:durableId="1142234482">
    <w:abstractNumId w:val="17"/>
  </w:num>
  <w:num w:numId="10" w16cid:durableId="931669884">
    <w:abstractNumId w:val="21"/>
  </w:num>
  <w:num w:numId="11" w16cid:durableId="1895385414">
    <w:abstractNumId w:val="24"/>
  </w:num>
  <w:num w:numId="12" w16cid:durableId="1934586951">
    <w:abstractNumId w:val="27"/>
  </w:num>
  <w:num w:numId="13" w16cid:durableId="349449823">
    <w:abstractNumId w:val="7"/>
  </w:num>
  <w:num w:numId="14" w16cid:durableId="531848749">
    <w:abstractNumId w:val="20"/>
  </w:num>
  <w:num w:numId="15" w16cid:durableId="190850376">
    <w:abstractNumId w:val="18"/>
  </w:num>
  <w:num w:numId="16" w16cid:durableId="1095829154">
    <w:abstractNumId w:val="10"/>
  </w:num>
  <w:num w:numId="17" w16cid:durableId="711655848">
    <w:abstractNumId w:val="12"/>
  </w:num>
  <w:num w:numId="18" w16cid:durableId="717818354">
    <w:abstractNumId w:val="13"/>
  </w:num>
  <w:num w:numId="19" w16cid:durableId="1362589026">
    <w:abstractNumId w:val="26"/>
  </w:num>
  <w:num w:numId="20" w16cid:durableId="1274822656">
    <w:abstractNumId w:val="3"/>
  </w:num>
  <w:num w:numId="21" w16cid:durableId="1886213887">
    <w:abstractNumId w:val="16"/>
  </w:num>
  <w:num w:numId="22" w16cid:durableId="1428304740">
    <w:abstractNumId w:val="0"/>
  </w:num>
  <w:num w:numId="23" w16cid:durableId="1760101576">
    <w:abstractNumId w:val="22"/>
  </w:num>
  <w:num w:numId="24" w16cid:durableId="546530153">
    <w:abstractNumId w:val="11"/>
  </w:num>
  <w:num w:numId="25" w16cid:durableId="938440660">
    <w:abstractNumId w:val="1"/>
  </w:num>
  <w:num w:numId="26" w16cid:durableId="212740681">
    <w:abstractNumId w:val="6"/>
  </w:num>
  <w:num w:numId="27" w16cid:durableId="1594391731">
    <w:abstractNumId w:val="8"/>
  </w:num>
  <w:num w:numId="28" w16cid:durableId="1693340537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1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BEF710C"/>
    <w:rsid w:val="00003234"/>
    <w:rsid w:val="00036D10"/>
    <w:rsid w:val="000417DC"/>
    <w:rsid w:val="00050868"/>
    <w:rsid w:val="00054FE9"/>
    <w:rsid w:val="00066073"/>
    <w:rsid w:val="00073F3F"/>
    <w:rsid w:val="00086509"/>
    <w:rsid w:val="000934A9"/>
    <w:rsid w:val="000B2107"/>
    <w:rsid w:val="000B2B95"/>
    <w:rsid w:val="000C0B27"/>
    <w:rsid w:val="00106519"/>
    <w:rsid w:val="00112BA2"/>
    <w:rsid w:val="00156921"/>
    <w:rsid w:val="0016230D"/>
    <w:rsid w:val="00165D9D"/>
    <w:rsid w:val="001A2A1F"/>
    <w:rsid w:val="001D1C26"/>
    <w:rsid w:val="001D4542"/>
    <w:rsid w:val="00211AA2"/>
    <w:rsid w:val="002139B0"/>
    <w:rsid w:val="00217F7B"/>
    <w:rsid w:val="00241F1F"/>
    <w:rsid w:val="0024370F"/>
    <w:rsid w:val="002540AB"/>
    <w:rsid w:val="002718CA"/>
    <w:rsid w:val="002B130C"/>
    <w:rsid w:val="002B2403"/>
    <w:rsid w:val="002C32AA"/>
    <w:rsid w:val="002C4DC6"/>
    <w:rsid w:val="002C551B"/>
    <w:rsid w:val="002E5478"/>
    <w:rsid w:val="00310A7B"/>
    <w:rsid w:val="00312B28"/>
    <w:rsid w:val="00313520"/>
    <w:rsid w:val="003202BF"/>
    <w:rsid w:val="00324A63"/>
    <w:rsid w:val="00326734"/>
    <w:rsid w:val="00355079"/>
    <w:rsid w:val="00383589"/>
    <w:rsid w:val="003928C4"/>
    <w:rsid w:val="003A2A35"/>
    <w:rsid w:val="003B71C3"/>
    <w:rsid w:val="003C6CC1"/>
    <w:rsid w:val="003D47E6"/>
    <w:rsid w:val="003E301B"/>
    <w:rsid w:val="003E4038"/>
    <w:rsid w:val="003E69FE"/>
    <w:rsid w:val="003F2B91"/>
    <w:rsid w:val="003F415A"/>
    <w:rsid w:val="00415447"/>
    <w:rsid w:val="00420A9E"/>
    <w:rsid w:val="00436641"/>
    <w:rsid w:val="0043787B"/>
    <w:rsid w:val="00466780"/>
    <w:rsid w:val="00493AAC"/>
    <w:rsid w:val="00494B8F"/>
    <w:rsid w:val="004C0F95"/>
    <w:rsid w:val="004C33F0"/>
    <w:rsid w:val="005113FE"/>
    <w:rsid w:val="005119A9"/>
    <w:rsid w:val="005200E9"/>
    <w:rsid w:val="0052270C"/>
    <w:rsid w:val="0053721D"/>
    <w:rsid w:val="00547725"/>
    <w:rsid w:val="005961C7"/>
    <w:rsid w:val="005D6C03"/>
    <w:rsid w:val="005E7FB4"/>
    <w:rsid w:val="005F10F0"/>
    <w:rsid w:val="00631D14"/>
    <w:rsid w:val="00642D31"/>
    <w:rsid w:val="00673367"/>
    <w:rsid w:val="00683C31"/>
    <w:rsid w:val="00692011"/>
    <w:rsid w:val="006966D9"/>
    <w:rsid w:val="006C3F1A"/>
    <w:rsid w:val="006D4448"/>
    <w:rsid w:val="0078717A"/>
    <w:rsid w:val="007A7886"/>
    <w:rsid w:val="007C0330"/>
    <w:rsid w:val="007C0CDA"/>
    <w:rsid w:val="007C236B"/>
    <w:rsid w:val="007E22F2"/>
    <w:rsid w:val="007F1DE7"/>
    <w:rsid w:val="008408B1"/>
    <w:rsid w:val="00856C44"/>
    <w:rsid w:val="00856D55"/>
    <w:rsid w:val="008642E0"/>
    <w:rsid w:val="00864673"/>
    <w:rsid w:val="00874531"/>
    <w:rsid w:val="008750E3"/>
    <w:rsid w:val="00897309"/>
    <w:rsid w:val="008A0192"/>
    <w:rsid w:val="008A30CE"/>
    <w:rsid w:val="008B6E99"/>
    <w:rsid w:val="008E74BF"/>
    <w:rsid w:val="008F5F53"/>
    <w:rsid w:val="00901074"/>
    <w:rsid w:val="00905349"/>
    <w:rsid w:val="009151DA"/>
    <w:rsid w:val="00933652"/>
    <w:rsid w:val="0093767B"/>
    <w:rsid w:val="009556B2"/>
    <w:rsid w:val="00971BC6"/>
    <w:rsid w:val="00985B20"/>
    <w:rsid w:val="0099201E"/>
    <w:rsid w:val="009A5062"/>
    <w:rsid w:val="009A5186"/>
    <w:rsid w:val="009B2114"/>
    <w:rsid w:val="009C2355"/>
    <w:rsid w:val="009E3140"/>
    <w:rsid w:val="00A03887"/>
    <w:rsid w:val="00A04B79"/>
    <w:rsid w:val="00A13C9F"/>
    <w:rsid w:val="00A1783F"/>
    <w:rsid w:val="00A31D27"/>
    <w:rsid w:val="00A53852"/>
    <w:rsid w:val="00A57642"/>
    <w:rsid w:val="00AD0CA8"/>
    <w:rsid w:val="00AE5A88"/>
    <w:rsid w:val="00B0048E"/>
    <w:rsid w:val="00B07171"/>
    <w:rsid w:val="00B102CA"/>
    <w:rsid w:val="00B31CC0"/>
    <w:rsid w:val="00B62131"/>
    <w:rsid w:val="00B703ED"/>
    <w:rsid w:val="00B86857"/>
    <w:rsid w:val="00BA2BAE"/>
    <w:rsid w:val="00BB3B7F"/>
    <w:rsid w:val="00BB7B4B"/>
    <w:rsid w:val="00BC0756"/>
    <w:rsid w:val="00BD548A"/>
    <w:rsid w:val="00BE118D"/>
    <w:rsid w:val="00BE77D9"/>
    <w:rsid w:val="00C267ED"/>
    <w:rsid w:val="00C362BC"/>
    <w:rsid w:val="00C62642"/>
    <w:rsid w:val="00C65696"/>
    <w:rsid w:val="00C65AD4"/>
    <w:rsid w:val="00C76F6D"/>
    <w:rsid w:val="00C82766"/>
    <w:rsid w:val="00CB3B31"/>
    <w:rsid w:val="00CB5CF7"/>
    <w:rsid w:val="00CF7B77"/>
    <w:rsid w:val="00D07118"/>
    <w:rsid w:val="00D1164E"/>
    <w:rsid w:val="00D24422"/>
    <w:rsid w:val="00D449A0"/>
    <w:rsid w:val="00D5490B"/>
    <w:rsid w:val="00D61C80"/>
    <w:rsid w:val="00D65BEF"/>
    <w:rsid w:val="00D81AF7"/>
    <w:rsid w:val="00D9656D"/>
    <w:rsid w:val="00E202E4"/>
    <w:rsid w:val="00E27AD4"/>
    <w:rsid w:val="00E34D6E"/>
    <w:rsid w:val="00E457C5"/>
    <w:rsid w:val="00E55C62"/>
    <w:rsid w:val="00E750E7"/>
    <w:rsid w:val="00E85D31"/>
    <w:rsid w:val="00EB149E"/>
    <w:rsid w:val="00EC542B"/>
    <w:rsid w:val="00EC646F"/>
    <w:rsid w:val="00EE227E"/>
    <w:rsid w:val="00EF0164"/>
    <w:rsid w:val="00EF0FD3"/>
    <w:rsid w:val="00F02B9C"/>
    <w:rsid w:val="00F0790A"/>
    <w:rsid w:val="00F24EF0"/>
    <w:rsid w:val="00F817DE"/>
    <w:rsid w:val="00F83033"/>
    <w:rsid w:val="00F83FAF"/>
    <w:rsid w:val="00FD3BF2"/>
    <w:rsid w:val="00FE4E7F"/>
    <w:rsid w:val="2BEF710C"/>
    <w:rsid w:val="3D3F0C8B"/>
    <w:rsid w:val="4F20A673"/>
    <w:rsid w:val="73719761"/>
    <w:rsid w:val="7C024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F710C"/>
  <w15:chartTrackingRefBased/>
  <w15:docId w15:val="{8A4D7D7C-242E-49C3-B4A8-15F0966C9EF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03234"/>
  </w:style>
  <w:style w:type="paragraph" w:styleId="Heading1">
    <w:name w:val="heading 1"/>
    <w:aliases w:val="_Chapter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_Paragraph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_Subparagraph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_Sub-subparagraph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aliases w:val="_Chapter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aliases w:val="_Paragraph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aliases w:val="_Subparagraph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aliases w:val="_Sub-subparagraph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aliases w:val="_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aliases w:val="_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aliases w:val="_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aliases w:val="_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16230D"/>
    <w:pPr>
      <w:spacing w:line="259" w:lineRule="auto"/>
      <w:ind w:left="720"/>
      <w:contextualSpacing/>
    </w:pPr>
    <w:rPr>
      <w:rFonts w:eastAsiaTheme="minorHAnsi"/>
      <w:sz w:val="22"/>
      <w:szCs w:val="22"/>
      <w:lang w:val="en-US" w:eastAsia="en-US"/>
    </w:rPr>
  </w:style>
  <w:style w:type="paragraph" w:styleId="paragraph" w:customStyle="1">
    <w:name w:val="paragraph"/>
    <w:basedOn w:val="Normal"/>
    <w:rsid w:val="0016230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eastAsia="en-GB"/>
    </w:rPr>
  </w:style>
  <w:style w:type="character" w:styleId="normaltextrun" w:customStyle="1">
    <w:name w:val="normaltextrun"/>
    <w:basedOn w:val="DefaultParagraphFont"/>
    <w:rsid w:val="0016230D"/>
  </w:style>
  <w:style w:type="character" w:styleId="eop" w:customStyle="1">
    <w:name w:val="eop"/>
    <w:basedOn w:val="DefaultParagraphFont"/>
    <w:rsid w:val="0016230D"/>
  </w:style>
  <w:style w:type="character" w:styleId="scxw25758186" w:customStyle="1">
    <w:name w:val="scxw25758186"/>
    <w:basedOn w:val="DefaultParagraphFont"/>
    <w:rsid w:val="0016230D"/>
  </w:style>
  <w:style w:type="table" w:styleId="GridTable4">
    <w:name w:val="Grid Table 4"/>
    <w:basedOn w:val="TableNormal"/>
    <w:uiPriority w:val="49"/>
    <w:rsid w:val="0016230D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16230D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6230D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2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30D"/>
    <w:pPr>
      <w:spacing w:line="240" w:lineRule="auto"/>
    </w:pPr>
    <w:rPr>
      <w:rFonts w:eastAsiaTheme="minorHAnsi"/>
      <w:sz w:val="20"/>
      <w:szCs w:val="20"/>
      <w:lang w:val="en-US" w:eastAsia="en-US"/>
    </w:rPr>
  </w:style>
  <w:style w:type="character" w:styleId="CommentTextChar" w:customStyle="1">
    <w:name w:val="Comment Text Char"/>
    <w:basedOn w:val="DefaultParagraphFont"/>
    <w:link w:val="CommentText"/>
    <w:uiPriority w:val="99"/>
    <w:rsid w:val="0016230D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30D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6230D"/>
    <w:rPr>
      <w:rFonts w:eastAsiaTheme="minorHAnsi"/>
      <w:b/>
      <w:bCs/>
      <w:sz w:val="20"/>
      <w:szCs w:val="20"/>
      <w:lang w:val="en-US" w:eastAsia="en-US"/>
    </w:rPr>
  </w:style>
  <w:style w:type="table" w:styleId="PlainTable5">
    <w:name w:val="Plain Table 5"/>
    <w:basedOn w:val="TableNormal"/>
    <w:uiPriority w:val="45"/>
    <w:rsid w:val="0016230D"/>
    <w:pPr>
      <w:spacing w:after="0" w:line="240" w:lineRule="auto"/>
    </w:pPr>
    <w:rPr>
      <w:rFonts w:eastAsiaTheme="minorHAnsi"/>
      <w:kern w:val="2"/>
      <w:sz w:val="22"/>
      <w:szCs w:val="22"/>
      <w:lang w:eastAsia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bottom w:val="single" w:color="7F7F7F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top w:val="single" w:color="7F7F7F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right w:val="single" w:color="7F7F7F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blPr/>
      <w:tcPr>
        <w:tcBorders>
          <w:left w:val="single" w:color="7F7F7F" w:themeColor="text1" w:themeTint="80" w:sz="4" w:space="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6230D"/>
    <w:pPr>
      <w:spacing w:after="0" w:line="240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16230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30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230D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6230D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nl-NL" w:eastAsia="nl-N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6230D"/>
    <w:pPr>
      <w:tabs>
        <w:tab w:val="left" w:pos="28"/>
      </w:tabs>
      <w:spacing w:after="120" w:line="240" w:lineRule="exact"/>
      <w:ind w:firstLine="28"/>
    </w:pPr>
    <w:rPr>
      <w:rFonts w:ascii="Arial" w:hAnsi="Arial"/>
      <w:sz w:val="16"/>
      <w:szCs w:val="20"/>
      <w:lang w:val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16230D"/>
    <w:rPr>
      <w:rFonts w:ascii="Arial" w:hAnsi="Arial"/>
      <w:sz w:val="16"/>
      <w:szCs w:val="20"/>
      <w:lang w:val="en-US"/>
    </w:rPr>
  </w:style>
  <w:style w:type="paragraph" w:styleId="Hiddentext" w:customStyle="1">
    <w:name w:val="_Hidden text"/>
    <w:basedOn w:val="Normal"/>
    <w:next w:val="Normal"/>
    <w:uiPriority w:val="29"/>
    <w:rsid w:val="0016230D"/>
    <w:pPr>
      <w:framePr w:hSpace="142" w:wrap="around" w:hAnchor="text" w:vAnchor="page" w:y="1804"/>
      <w:spacing w:after="0" w:line="280" w:lineRule="atLeast"/>
      <w:suppressOverlap/>
    </w:pPr>
    <w:rPr>
      <w:rFonts w:ascii="Arial" w:hAnsi="Arial"/>
      <w:color w:val="FFFFFF" w:themeColor="background1"/>
      <w:sz w:val="20"/>
      <w:lang w:val="en-US"/>
    </w:rPr>
  </w:style>
  <w:style w:type="paragraph" w:styleId="Referenceheading" w:customStyle="1">
    <w:name w:val="_Reference heading"/>
    <w:basedOn w:val="Normal"/>
    <w:next w:val="Reference"/>
    <w:uiPriority w:val="22"/>
    <w:qFormat/>
    <w:rsid w:val="0016230D"/>
    <w:pPr>
      <w:spacing w:after="0" w:line="280" w:lineRule="exact"/>
    </w:pPr>
    <w:rPr>
      <w:rFonts w:ascii="Arial" w:hAnsi="Arial"/>
      <w:b/>
      <w:caps/>
      <w:color w:val="1E64C8"/>
      <w:sz w:val="16"/>
      <w:lang w:val="en-US"/>
    </w:rPr>
  </w:style>
  <w:style w:type="paragraph" w:styleId="Supplementarytext" w:customStyle="1">
    <w:name w:val="_Supplementary text"/>
    <w:basedOn w:val="Normal"/>
    <w:next w:val="Normal"/>
    <w:uiPriority w:val="29"/>
    <w:rsid w:val="0016230D"/>
    <w:pPr>
      <w:spacing w:after="0" w:line="320" w:lineRule="exact"/>
    </w:pPr>
    <w:rPr>
      <w:rFonts w:ascii="Arial" w:hAnsi="Arial"/>
      <w:lang w:val="nl-NL"/>
    </w:rPr>
  </w:style>
  <w:style w:type="paragraph" w:styleId="NameL2" w:customStyle="1">
    <w:name w:val="_Name L2"/>
    <w:basedOn w:val="Normal"/>
    <w:uiPriority w:val="29"/>
    <w:rsid w:val="0016230D"/>
    <w:pPr>
      <w:spacing w:after="0" w:line="240" w:lineRule="exact"/>
    </w:pPr>
    <w:rPr>
      <w:rFonts w:ascii="Arial" w:hAnsi="Arial"/>
      <w:b/>
      <w:sz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16230D"/>
    <w:rPr>
      <w:color w:val="808080"/>
    </w:rPr>
  </w:style>
  <w:style w:type="paragraph" w:styleId="NameL1" w:customStyle="1">
    <w:name w:val="_Name L1"/>
    <w:basedOn w:val="Normal"/>
    <w:uiPriority w:val="29"/>
    <w:rsid w:val="0016230D"/>
    <w:pPr>
      <w:framePr w:hSpace="142" w:wrap="around" w:hAnchor="text" w:vAnchor="page" w:y="7820"/>
      <w:spacing w:after="0" w:line="280" w:lineRule="atLeast"/>
      <w:suppressOverlap/>
    </w:pPr>
    <w:rPr>
      <w:rFonts w:ascii="Arial" w:hAnsi="Arial"/>
      <w:sz w:val="20"/>
      <w:lang w:val="en-US"/>
    </w:rPr>
  </w:style>
  <w:style w:type="paragraph" w:styleId="Addressing" w:customStyle="1">
    <w:name w:val="_Addressing"/>
    <w:basedOn w:val="Normal"/>
    <w:uiPriority w:val="21"/>
    <w:rsid w:val="0016230D"/>
    <w:pPr>
      <w:framePr w:hSpace="142" w:wrap="around" w:hAnchor="text" w:vAnchor="page" w:y="1804"/>
      <w:spacing w:after="0" w:line="260" w:lineRule="exact"/>
      <w:suppressOverlap/>
    </w:pPr>
    <w:rPr>
      <w:rFonts w:ascii="Arial" w:hAnsi="Arial"/>
      <w:sz w:val="18"/>
      <w:lang w:val="en-US"/>
    </w:rPr>
  </w:style>
  <w:style w:type="paragraph" w:styleId="Chapterunnumbered" w:customStyle="1">
    <w:name w:val="_Chapter unnumbered"/>
    <w:basedOn w:val="Heading1"/>
    <w:next w:val="Normal"/>
    <w:uiPriority w:val="10"/>
    <w:qFormat/>
    <w:rsid w:val="0016230D"/>
    <w:pPr>
      <w:spacing w:before="100" w:beforeAutospacing="1" w:after="440" w:line="400" w:lineRule="atLeast"/>
    </w:pPr>
    <w:rPr>
      <w:rFonts w:ascii="Arial" w:hAnsi="Arial"/>
      <w:b/>
      <w:caps/>
      <w:color w:val="1E64C8"/>
      <w:sz w:val="32"/>
      <w:szCs w:val="32"/>
      <w:u w:val="single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6230D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HeaderChar" w:customStyle="1">
    <w:name w:val="Header Char"/>
    <w:basedOn w:val="DefaultParagraphFont"/>
    <w:link w:val="Header"/>
    <w:uiPriority w:val="99"/>
    <w:rsid w:val="0016230D"/>
    <w:rPr>
      <w:rFonts w:ascii="Arial" w:hAnsi="Arial"/>
      <w:sz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6230D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sz w:val="20"/>
      <w:lang w:val="en-US"/>
    </w:rPr>
  </w:style>
  <w:style w:type="character" w:styleId="FooterChar" w:customStyle="1">
    <w:name w:val="Footer Char"/>
    <w:basedOn w:val="DefaultParagraphFont"/>
    <w:link w:val="Footer"/>
    <w:uiPriority w:val="99"/>
    <w:rsid w:val="0016230D"/>
    <w:rPr>
      <w:rFonts w:ascii="Arial" w:hAnsi="Arial"/>
      <w:sz w:val="20"/>
      <w:lang w:val="en-US"/>
    </w:rPr>
  </w:style>
  <w:style w:type="paragraph" w:styleId="AppendixTOCheading" w:customStyle="1">
    <w:name w:val="_Appendix/TOC heading"/>
    <w:basedOn w:val="Chapterunnumbered"/>
    <w:next w:val="Normal"/>
    <w:uiPriority w:val="11"/>
    <w:qFormat/>
    <w:rsid w:val="0016230D"/>
    <w:pPr>
      <w:spacing w:line="400" w:lineRule="exact"/>
    </w:pPr>
  </w:style>
  <w:style w:type="paragraph" w:styleId="TOC1">
    <w:name w:val="toc 1"/>
    <w:basedOn w:val="Normal"/>
    <w:next w:val="Normal"/>
    <w:autoRedefine/>
    <w:uiPriority w:val="39"/>
    <w:unhideWhenUsed/>
    <w:rsid w:val="0016230D"/>
    <w:pPr>
      <w:tabs>
        <w:tab w:val="right" w:pos="9021"/>
      </w:tabs>
      <w:spacing w:after="140" w:line="280" w:lineRule="exact"/>
    </w:pPr>
    <w:rPr>
      <w:rFonts w:ascii="Arial" w:hAnsi="Arial"/>
      <w:b/>
      <w:sz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6230D"/>
    <w:pPr>
      <w:tabs>
        <w:tab w:val="right" w:pos="9021"/>
      </w:tabs>
      <w:spacing w:after="140" w:line="280" w:lineRule="exact"/>
    </w:pPr>
    <w:rPr>
      <w:rFonts w:ascii="Arial" w:hAnsi="Arial"/>
      <w:sz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6230D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6230D"/>
    <w:pPr>
      <w:tabs>
        <w:tab w:val="right" w:pos="9021"/>
      </w:tabs>
      <w:spacing w:after="0" w:line="280" w:lineRule="atLeast"/>
    </w:pPr>
    <w:rPr>
      <w:rFonts w:ascii="Arial" w:hAnsi="Arial"/>
      <w:sz w:val="20"/>
      <w:lang w:val="en-US"/>
    </w:rPr>
  </w:style>
  <w:style w:type="paragraph" w:styleId="Footerheading" w:customStyle="1">
    <w:name w:val="_Footer heading"/>
    <w:basedOn w:val="Referenceheading"/>
    <w:next w:val="Normal"/>
    <w:uiPriority w:val="29"/>
    <w:rsid w:val="0016230D"/>
    <w:pPr>
      <w:framePr w:hSpace="142" w:wrap="around" w:hAnchor="page" w:vAnchor="page" w:x="3607" w:y="15735"/>
      <w:spacing w:line="240" w:lineRule="exact"/>
      <w:suppressOverlap/>
    </w:pPr>
    <w:rPr>
      <w:sz w:val="12"/>
    </w:rPr>
  </w:style>
  <w:style w:type="paragraph" w:styleId="Footerdata" w:customStyle="1">
    <w:name w:val="_Footer data"/>
    <w:basedOn w:val="Normal"/>
    <w:uiPriority w:val="29"/>
    <w:rsid w:val="0016230D"/>
    <w:pPr>
      <w:framePr w:hSpace="142" w:wrap="around" w:hAnchor="page" w:vAnchor="page" w:x="3607" w:y="15735"/>
      <w:spacing w:after="0" w:line="240" w:lineRule="exact"/>
      <w:suppressOverlap/>
    </w:pPr>
    <w:rPr>
      <w:rFonts w:ascii="Arial" w:hAnsi="Arial"/>
      <w:sz w:val="16"/>
      <w:lang w:val="en-US"/>
    </w:rPr>
  </w:style>
  <w:style w:type="paragraph" w:styleId="Dashes" w:customStyle="1">
    <w:name w:val="_Dashes"/>
    <w:basedOn w:val="Normal"/>
    <w:uiPriority w:val="1"/>
    <w:qFormat/>
    <w:rsid w:val="0016230D"/>
    <w:pPr>
      <w:numPr>
        <w:ilvl w:val="3"/>
        <w:numId w:val="22"/>
      </w:numPr>
      <w:tabs>
        <w:tab w:val="left" w:pos="284"/>
      </w:tabs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Dashesindented" w:customStyle="1">
    <w:name w:val="_Dashes indented"/>
    <w:basedOn w:val="Dashes"/>
    <w:uiPriority w:val="2"/>
    <w:qFormat/>
    <w:rsid w:val="0016230D"/>
    <w:pPr>
      <w:numPr>
        <w:ilvl w:val="0"/>
        <w:numId w:val="23"/>
      </w:numPr>
      <w:ind w:left="568" w:hanging="284"/>
    </w:pPr>
  </w:style>
  <w:style w:type="paragraph" w:styleId="Numbers" w:customStyle="1">
    <w:name w:val="_Numbers"/>
    <w:basedOn w:val="Normal"/>
    <w:uiPriority w:val="3"/>
    <w:qFormat/>
    <w:rsid w:val="0016230D"/>
    <w:pPr>
      <w:numPr>
        <w:numId w:val="25"/>
      </w:numPr>
      <w:spacing w:after="0" w:line="280" w:lineRule="atLeast"/>
      <w:ind w:left="284" w:hanging="284"/>
    </w:pPr>
    <w:rPr>
      <w:rFonts w:ascii="Arial" w:hAnsi="Arial"/>
      <w:sz w:val="20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16230D"/>
    <w:pPr>
      <w:tabs>
        <w:tab w:val="left" w:pos="14"/>
      </w:tabs>
      <w:spacing w:after="240" w:line="240" w:lineRule="exact"/>
      <w:ind w:left="142" w:hanging="142"/>
    </w:pPr>
    <w:rPr>
      <w:rFonts w:ascii="Arial" w:hAnsi="Arial"/>
      <w:sz w:val="16"/>
      <w:szCs w:val="20"/>
      <w:lang w:val="en-US"/>
    </w:rPr>
  </w:style>
  <w:style w:type="character" w:styleId="FootnoteTextChar" w:customStyle="1">
    <w:name w:val="Footnote Text Char"/>
    <w:basedOn w:val="DefaultParagraphFont"/>
    <w:link w:val="FootnoteText"/>
    <w:uiPriority w:val="99"/>
    <w:rsid w:val="0016230D"/>
    <w:rPr>
      <w:rFonts w:ascii="Arial" w:hAnsi="Arial"/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6230D"/>
    <w:rPr>
      <w:vertAlign w:val="superscript"/>
    </w:rPr>
  </w:style>
  <w:style w:type="paragraph" w:styleId="Linefullwidth" w:customStyle="1">
    <w:name w:val="_Line full width"/>
    <w:basedOn w:val="Normal"/>
    <w:uiPriority w:val="29"/>
    <w:rsid w:val="0016230D"/>
    <w:pPr>
      <w:pBdr>
        <w:bottom w:val="single" w:color="auto" w:sz="2" w:space="1"/>
      </w:pBdr>
      <w:spacing w:after="0" w:line="240" w:lineRule="auto"/>
    </w:pPr>
    <w:rPr>
      <w:rFonts w:ascii="Arial" w:hAnsi="Arial"/>
      <w:sz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6230D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30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6230D"/>
    <w:rPr>
      <w:rFonts w:ascii="Tahoma" w:hAnsi="Tahoma" w:cs="Tahoma"/>
      <w:sz w:val="16"/>
      <w:szCs w:val="16"/>
      <w:lang w:val="en-US"/>
    </w:rPr>
  </w:style>
  <w:style w:type="paragraph" w:styleId="Dashesdoubleindented" w:customStyle="1">
    <w:name w:val="_Dashes double indented"/>
    <w:basedOn w:val="Normal"/>
    <w:uiPriority w:val="3"/>
    <w:qFormat/>
    <w:rsid w:val="0016230D"/>
    <w:pPr>
      <w:numPr>
        <w:numId w:val="24"/>
      </w:numPr>
      <w:tabs>
        <w:tab w:val="left" w:pos="851"/>
      </w:tabs>
      <w:spacing w:after="0" w:line="280" w:lineRule="atLeast"/>
      <w:ind w:left="851" w:hanging="284"/>
    </w:pPr>
    <w:rPr>
      <w:rFonts w:ascii="Arial" w:hAnsi="Arial"/>
      <w:sz w:val="20"/>
      <w:lang w:val="en-US"/>
    </w:rPr>
  </w:style>
  <w:style w:type="paragraph" w:styleId="Reference" w:customStyle="1">
    <w:name w:val="_Reference"/>
    <w:basedOn w:val="Normal"/>
    <w:next w:val="Referenceheading"/>
    <w:uiPriority w:val="23"/>
    <w:qFormat/>
    <w:rsid w:val="0016230D"/>
    <w:pPr>
      <w:framePr w:hSpace="142" w:wrap="around" w:hAnchor="text" w:vAnchor="page" w:y="2411"/>
      <w:spacing w:after="280" w:line="280" w:lineRule="atLeast"/>
      <w:suppressOverlap/>
    </w:pPr>
    <w:rPr>
      <w:rFonts w:ascii="Arial" w:hAnsi="Arial"/>
      <w:sz w:val="20"/>
      <w:lang w:val="en-US"/>
    </w:rPr>
  </w:style>
  <w:style w:type="paragraph" w:styleId="Numbersindented" w:customStyle="1">
    <w:name w:val="_Numbers indented"/>
    <w:basedOn w:val="Numbers"/>
    <w:uiPriority w:val="5"/>
    <w:qFormat/>
    <w:rsid w:val="0016230D"/>
    <w:pPr>
      <w:numPr>
        <w:numId w:val="26"/>
      </w:numPr>
      <w:tabs>
        <w:tab w:val="left" w:pos="567"/>
      </w:tabs>
      <w:ind w:left="568" w:hanging="284"/>
    </w:pPr>
  </w:style>
  <w:style w:type="paragraph" w:styleId="Numbersdoubleindented" w:customStyle="1">
    <w:name w:val="_Numbers double indented"/>
    <w:basedOn w:val="Numbers"/>
    <w:uiPriority w:val="6"/>
    <w:rsid w:val="0016230D"/>
    <w:pPr>
      <w:numPr>
        <w:numId w:val="27"/>
      </w:numPr>
      <w:ind w:left="851" w:hanging="284"/>
    </w:pPr>
  </w:style>
  <w:style w:type="paragraph" w:styleId="Appendixitem" w:customStyle="1">
    <w:name w:val="_Appendix item"/>
    <w:basedOn w:val="Normal"/>
    <w:uiPriority w:val="12"/>
    <w:qFormat/>
    <w:rsid w:val="0016230D"/>
    <w:pPr>
      <w:numPr>
        <w:numId w:val="28"/>
      </w:numPr>
      <w:spacing w:after="0" w:line="280" w:lineRule="atLeast"/>
      <w:ind w:left="567" w:hanging="567"/>
    </w:pPr>
    <w:rPr>
      <w:rFonts w:ascii="Arial" w:hAnsi="Arial"/>
      <w:sz w:val="20"/>
      <w:lang w:val="en-US"/>
    </w:rPr>
  </w:style>
  <w:style w:type="paragraph" w:styleId="Referencies" w:customStyle="1">
    <w:name w:val="_Referencies"/>
    <w:basedOn w:val="Chapterunnumbered"/>
    <w:next w:val="Normal"/>
    <w:uiPriority w:val="10"/>
    <w:qFormat/>
    <w:rsid w:val="0016230D"/>
  </w:style>
  <w:style w:type="paragraph" w:styleId="EndNoteBibliography" w:customStyle="1">
    <w:name w:val="EndNote Bibliography"/>
    <w:basedOn w:val="Normal"/>
    <w:link w:val="EndNoteBibliographyChar"/>
    <w:rsid w:val="0016230D"/>
    <w:pPr>
      <w:spacing w:after="0" w:line="240" w:lineRule="atLeast"/>
      <w:jc w:val="both"/>
    </w:pPr>
    <w:rPr>
      <w:rFonts w:ascii="Aptos" w:hAnsi="Aptos" w:cs="Arial"/>
      <w:noProof/>
      <w:sz w:val="22"/>
      <w:lang w:val="en-US"/>
    </w:rPr>
  </w:style>
  <w:style w:type="character" w:styleId="EndNoteBibliographyChar" w:customStyle="1">
    <w:name w:val="EndNote Bibliography Char"/>
    <w:basedOn w:val="DefaultParagraphFont"/>
    <w:link w:val="EndNoteBibliography"/>
    <w:rsid w:val="0016230D"/>
    <w:rPr>
      <w:rFonts w:ascii="Aptos" w:hAnsi="Aptos" w:cs="Arial"/>
      <w:noProof/>
      <w:sz w:val="22"/>
      <w:lang w:val="en-US"/>
    </w:rPr>
  </w:style>
  <w:style w:type="paragraph" w:styleId="EndNoteBibliographyTitle" w:customStyle="1">
    <w:name w:val="EndNote Bibliography Title"/>
    <w:basedOn w:val="Normal"/>
    <w:link w:val="EndNoteBibliographyTitleChar"/>
    <w:rsid w:val="0016230D"/>
    <w:pPr>
      <w:spacing w:after="0" w:line="280" w:lineRule="atLeast"/>
      <w:jc w:val="center"/>
    </w:pPr>
    <w:rPr>
      <w:rFonts w:ascii="Aptos" w:hAnsi="Aptos" w:cs="Arial"/>
      <w:noProof/>
      <w:sz w:val="22"/>
      <w:lang w:val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16230D"/>
    <w:rPr>
      <w:rFonts w:ascii="Aptos" w:hAnsi="Aptos" w:cs="Arial"/>
      <w:noProof/>
      <w:sz w:val="22"/>
      <w:lang w:val="en-US"/>
    </w:rPr>
  </w:style>
  <w:style w:type="character" w:styleId="Mention">
    <w:name w:val="Mention"/>
    <w:basedOn w:val="DefaultParagraphFont"/>
    <w:uiPriority w:val="99"/>
    <w:unhideWhenUsed/>
    <w:rsid w:val="0016230D"/>
    <w:rPr>
      <w:color w:val="2B579A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6230D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16230D"/>
    <w:rPr>
      <w:rFonts w:ascii="Consolas" w:hAnsi="Consolas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62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BAA320B29143498DDC692968BD4639" ma:contentTypeVersion="13" ma:contentTypeDescription="Een nieuw document maken." ma:contentTypeScope="" ma:versionID="be811032d7fb0a62f692c33e6ad0215e">
  <xsd:schema xmlns:xsd="http://www.w3.org/2001/XMLSchema" xmlns:xs="http://www.w3.org/2001/XMLSchema" xmlns:p="http://schemas.microsoft.com/office/2006/metadata/properties" xmlns:ns2="eed55e48-d568-4224-9ac0-29c600845ea6" xmlns:ns3="4b76285d-293e-4a17-a495-23118686bdab" targetNamespace="http://schemas.microsoft.com/office/2006/metadata/properties" ma:root="true" ma:fieldsID="ddfe9d18c0098164752705d8afb56515" ns2:_="" ns3:_="">
    <xsd:import namespace="eed55e48-d568-4224-9ac0-29c600845ea6"/>
    <xsd:import namespace="4b76285d-293e-4a17-a495-23118686bd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55e48-d568-4224-9ac0-29c600845e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76285d-293e-4a17-a495-23118686bdab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eee657bb-e4a7-4013-9060-d9fd78fe2123}" ma:internalName="TaxCatchAll" ma:showField="CatchAllData" ma:web="4b76285d-293e-4a17-a495-23118686bd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d55e48-d568-4224-9ac0-29c600845ea6">
      <Terms xmlns="http://schemas.microsoft.com/office/infopath/2007/PartnerControls"/>
    </lcf76f155ced4ddcb4097134ff3c332f>
    <TaxCatchAll xmlns="4b76285d-293e-4a17-a495-23118686bdab" xsi:nil="true"/>
  </documentManagement>
</p:properties>
</file>

<file path=customXml/itemProps1.xml><?xml version="1.0" encoding="utf-8"?>
<ds:datastoreItem xmlns:ds="http://schemas.openxmlformats.org/officeDocument/2006/customXml" ds:itemID="{C84FE4E7-FBAE-434E-8B13-CD13B9D871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FC1692-41C0-460F-9B22-6379EB45DA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55e48-d568-4224-9ac0-29c600845ea6"/>
    <ds:schemaRef ds:uri="4b76285d-293e-4a17-a495-23118686b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E87614-2105-45BB-A9E6-584EBB033740}">
  <ds:schemaRefs>
    <ds:schemaRef ds:uri="http://schemas.microsoft.com/office/2006/metadata/properties"/>
    <ds:schemaRef ds:uri="http://schemas.microsoft.com/office/infopath/2007/PartnerControls"/>
    <ds:schemaRef ds:uri="eed55e48-d568-4224-9ac0-29c600845ea6"/>
    <ds:schemaRef ds:uri="4b76285d-293e-4a17-a495-23118686bdab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ren Vyverman</dc:creator>
  <keywords/>
  <dc:description/>
  <lastModifiedBy>Jessica Van Oosterwijck</lastModifiedBy>
  <revision>150</revision>
  <dcterms:created xsi:type="dcterms:W3CDTF">2025-05-22T17:29:00.0000000Z</dcterms:created>
  <dcterms:modified xsi:type="dcterms:W3CDTF">2025-09-15T15:52:33.412265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BAA320B29143498DDC692968BD4639</vt:lpwstr>
  </property>
  <property fmtid="{D5CDD505-2E9C-101B-9397-08002B2CF9AE}" pid="3" name="MediaServiceImageTags">
    <vt:lpwstr/>
  </property>
</Properties>
</file>